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CA0F1" w14:textId="51C4769D" w:rsidR="00ED69C6" w:rsidRPr="00330446" w:rsidRDefault="00ED69C6" w:rsidP="00ED69C6">
      <w:pPr>
        <w:spacing w:line="276" w:lineRule="auto"/>
        <w:rPr>
          <w:rFonts w:ascii="Times" w:hAnsi="Times"/>
          <w:lang w:val="en-US"/>
        </w:rPr>
      </w:pPr>
      <w:proofErr w:type="gramStart"/>
      <w:r>
        <w:rPr>
          <w:rFonts w:ascii="Times" w:hAnsi="Times"/>
          <w:lang w:val="en-US"/>
        </w:rPr>
        <w:t>Supplementary Table 1</w:t>
      </w:r>
      <w:r w:rsidRPr="00330446">
        <w:rPr>
          <w:rFonts w:ascii="Times" w:hAnsi="Times"/>
          <w:lang w:val="en-US"/>
        </w:rPr>
        <w:t>.</w:t>
      </w:r>
      <w:proofErr w:type="gramEnd"/>
      <w:r w:rsidRPr="00330446">
        <w:rPr>
          <w:rFonts w:ascii="Times" w:hAnsi="Times"/>
          <w:lang w:val="en-US"/>
        </w:rPr>
        <w:t xml:space="preserve"> </w:t>
      </w:r>
      <w:proofErr w:type="gramStart"/>
      <w:r w:rsidRPr="00330446">
        <w:rPr>
          <w:rFonts w:ascii="Times" w:hAnsi="Times"/>
          <w:lang w:val="en-US"/>
        </w:rPr>
        <w:t>Major food sources of total and individual classes and subclasses of polyphenols.</w:t>
      </w:r>
      <w:proofErr w:type="gramEnd"/>
    </w:p>
    <w:tbl>
      <w:tblPr>
        <w:tblW w:w="7478" w:type="dxa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0"/>
      </w:tblGrid>
      <w:tr w:rsidR="00ED69C6" w:rsidRPr="00330446" w14:paraId="11707621" w14:textId="77777777" w:rsidTr="00F037F8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73B34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Polyphenol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5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72B2E" w14:textId="77777777" w:rsidR="00ED69C6" w:rsidRPr="00330446" w:rsidRDefault="00ED69C6" w:rsidP="00F037F8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Main food contributors (% contribution to polyphenol class)</w:t>
            </w:r>
          </w:p>
        </w:tc>
      </w:tr>
      <w:tr w:rsidR="00ED69C6" w:rsidRPr="00330446" w14:paraId="3392AD39" w14:textId="77777777" w:rsidTr="00F037F8">
        <w:tc>
          <w:tcPr>
            <w:tcW w:w="2376" w:type="dxa"/>
            <w:tcBorders>
              <w:top w:val="single" w:sz="4" w:space="0" w:color="auto"/>
            </w:tcBorders>
          </w:tcPr>
          <w:p w14:paraId="2270918D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polypheno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8CA59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Coffee (4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B963C0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Tea (27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434AB0B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Chocolate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8)</w:t>
            </w:r>
          </w:p>
        </w:tc>
      </w:tr>
      <w:tr w:rsidR="00ED69C6" w:rsidRPr="00330446" w14:paraId="60E45728" w14:textId="77777777" w:rsidTr="00F037F8">
        <w:tc>
          <w:tcPr>
            <w:tcW w:w="2376" w:type="dxa"/>
          </w:tcPr>
          <w:p w14:paraId="1D0C3096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Flavonoids</w:t>
            </w:r>
            <w:proofErr w:type="spellEnd"/>
          </w:p>
        </w:tc>
        <w:tc>
          <w:tcPr>
            <w:tcW w:w="1701" w:type="dxa"/>
          </w:tcPr>
          <w:p w14:paraId="77B0ABE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Tea (48)</w:t>
            </w:r>
          </w:p>
        </w:tc>
        <w:tc>
          <w:tcPr>
            <w:tcW w:w="1701" w:type="dxa"/>
          </w:tcPr>
          <w:p w14:paraId="4FBFACB6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Chocolate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18)</w:t>
            </w:r>
          </w:p>
        </w:tc>
        <w:tc>
          <w:tcPr>
            <w:tcW w:w="1700" w:type="dxa"/>
          </w:tcPr>
          <w:p w14:paraId="07519C4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Apples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8)</w:t>
            </w:r>
          </w:p>
        </w:tc>
      </w:tr>
      <w:tr w:rsidR="00ED69C6" w:rsidRPr="00330446" w14:paraId="601E53F0" w14:textId="77777777" w:rsidTr="00F037F8">
        <w:tc>
          <w:tcPr>
            <w:tcW w:w="2376" w:type="dxa"/>
          </w:tcPr>
          <w:p w14:paraId="32F088CD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Anthocyanins</w:t>
            </w:r>
            <w:proofErr w:type="spellEnd"/>
          </w:p>
        </w:tc>
        <w:tc>
          <w:tcPr>
            <w:tcW w:w="1701" w:type="dxa"/>
          </w:tcPr>
          <w:p w14:paraId="50BCF03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 xml:space="preserve">Black </w:t>
            </w: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currant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21)</w:t>
            </w:r>
          </w:p>
        </w:tc>
        <w:tc>
          <w:tcPr>
            <w:tcW w:w="1701" w:type="dxa"/>
          </w:tcPr>
          <w:p w14:paraId="7B579231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Beans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19)</w:t>
            </w:r>
          </w:p>
        </w:tc>
        <w:tc>
          <w:tcPr>
            <w:tcW w:w="1700" w:type="dxa"/>
          </w:tcPr>
          <w:p w14:paraId="69904E7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Strawberries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16)</w:t>
            </w:r>
          </w:p>
        </w:tc>
      </w:tr>
      <w:tr w:rsidR="00ED69C6" w:rsidRPr="00330446" w14:paraId="15B707D9" w14:textId="77777777" w:rsidTr="00F037F8">
        <w:tc>
          <w:tcPr>
            <w:tcW w:w="2376" w:type="dxa"/>
            <w:vAlign w:val="center"/>
          </w:tcPr>
          <w:p w14:paraId="068706F1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Dihydrochalcones</w:t>
            </w:r>
            <w:proofErr w:type="spellEnd"/>
          </w:p>
        </w:tc>
        <w:tc>
          <w:tcPr>
            <w:tcW w:w="1701" w:type="dxa"/>
            <w:vAlign w:val="center"/>
          </w:tcPr>
          <w:p w14:paraId="0521FC7C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Apple (93)</w:t>
            </w:r>
          </w:p>
        </w:tc>
        <w:tc>
          <w:tcPr>
            <w:tcW w:w="1701" w:type="dxa"/>
            <w:vAlign w:val="center"/>
          </w:tcPr>
          <w:p w14:paraId="03DFC59E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Apple juice (7)</w:t>
            </w:r>
          </w:p>
        </w:tc>
        <w:tc>
          <w:tcPr>
            <w:tcW w:w="1700" w:type="dxa"/>
          </w:tcPr>
          <w:p w14:paraId="3AACE41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D69C6" w:rsidRPr="00330446" w14:paraId="1DB28AB4" w14:textId="77777777" w:rsidTr="00F037F8">
        <w:tc>
          <w:tcPr>
            <w:tcW w:w="2376" w:type="dxa"/>
          </w:tcPr>
          <w:p w14:paraId="29B4B9DE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Flavanols</w:t>
            </w:r>
            <w:proofErr w:type="spellEnd"/>
          </w:p>
        </w:tc>
        <w:tc>
          <w:tcPr>
            <w:tcW w:w="1701" w:type="dxa"/>
          </w:tcPr>
          <w:p w14:paraId="154B4FAB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Tea (60)</w:t>
            </w:r>
          </w:p>
        </w:tc>
        <w:tc>
          <w:tcPr>
            <w:tcW w:w="1701" w:type="dxa"/>
          </w:tcPr>
          <w:p w14:paraId="053C1AAE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Chocolate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25)</w:t>
            </w:r>
          </w:p>
        </w:tc>
        <w:tc>
          <w:tcPr>
            <w:tcW w:w="1700" w:type="dxa"/>
          </w:tcPr>
          <w:p w14:paraId="6DD84A98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Apples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7)</w:t>
            </w:r>
          </w:p>
        </w:tc>
      </w:tr>
      <w:tr w:rsidR="00ED69C6" w:rsidRPr="00330446" w14:paraId="3672AD97" w14:textId="77777777" w:rsidTr="00F037F8">
        <w:tc>
          <w:tcPr>
            <w:tcW w:w="2376" w:type="dxa"/>
          </w:tcPr>
          <w:p w14:paraId="657FDB01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Flavanones</w:t>
            </w:r>
            <w:proofErr w:type="spellEnd"/>
          </w:p>
        </w:tc>
        <w:tc>
          <w:tcPr>
            <w:tcW w:w="1701" w:type="dxa"/>
          </w:tcPr>
          <w:p w14:paraId="7501975E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 xml:space="preserve">Orange </w:t>
            </w: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juice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29)</w:t>
            </w:r>
          </w:p>
        </w:tc>
        <w:tc>
          <w:tcPr>
            <w:tcW w:w="1701" w:type="dxa"/>
          </w:tcPr>
          <w:p w14:paraId="5918E17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Squash (24)</w:t>
            </w:r>
          </w:p>
        </w:tc>
        <w:tc>
          <w:tcPr>
            <w:tcW w:w="1700" w:type="dxa"/>
          </w:tcPr>
          <w:p w14:paraId="2A8E76DC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Oranges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23)</w:t>
            </w:r>
          </w:p>
        </w:tc>
      </w:tr>
      <w:tr w:rsidR="00ED69C6" w:rsidRPr="00330446" w14:paraId="44904C3F" w14:textId="77777777" w:rsidTr="00F037F8">
        <w:tc>
          <w:tcPr>
            <w:tcW w:w="2376" w:type="dxa"/>
          </w:tcPr>
          <w:p w14:paraId="687A4143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Flavones</w:t>
            </w:r>
            <w:proofErr w:type="spellEnd"/>
          </w:p>
        </w:tc>
        <w:tc>
          <w:tcPr>
            <w:tcW w:w="1701" w:type="dxa"/>
          </w:tcPr>
          <w:p w14:paraId="3526852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Flour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51)</w:t>
            </w:r>
          </w:p>
        </w:tc>
        <w:tc>
          <w:tcPr>
            <w:tcW w:w="1701" w:type="dxa"/>
          </w:tcPr>
          <w:p w14:paraId="21CEEC88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 xml:space="preserve">Orange </w:t>
            </w: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juice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23)</w:t>
            </w:r>
          </w:p>
        </w:tc>
        <w:tc>
          <w:tcPr>
            <w:tcW w:w="1700" w:type="dxa"/>
          </w:tcPr>
          <w:p w14:paraId="1A54DC33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Squash (10)</w:t>
            </w:r>
          </w:p>
        </w:tc>
      </w:tr>
      <w:tr w:rsidR="00ED69C6" w:rsidRPr="00330446" w14:paraId="4CC0CF87" w14:textId="77777777" w:rsidTr="00F037F8">
        <w:tc>
          <w:tcPr>
            <w:tcW w:w="2376" w:type="dxa"/>
          </w:tcPr>
          <w:p w14:paraId="6EC9DDCF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Flavonols</w:t>
            </w:r>
            <w:proofErr w:type="spellEnd"/>
          </w:p>
        </w:tc>
        <w:tc>
          <w:tcPr>
            <w:tcW w:w="1701" w:type="dxa"/>
          </w:tcPr>
          <w:p w14:paraId="514F2EA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30446">
              <w:rPr>
                <w:rFonts w:ascii="Times New Roman" w:hAnsi="Times New Roman"/>
                <w:sz w:val="20"/>
                <w:szCs w:val="20"/>
              </w:rPr>
              <w:t>Tea (47)</w:t>
            </w:r>
          </w:p>
        </w:tc>
        <w:tc>
          <w:tcPr>
            <w:tcW w:w="1701" w:type="dxa"/>
          </w:tcPr>
          <w:p w14:paraId="65BCCDFF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Onion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13)</w:t>
            </w:r>
          </w:p>
        </w:tc>
        <w:tc>
          <w:tcPr>
            <w:tcW w:w="1700" w:type="dxa"/>
          </w:tcPr>
          <w:p w14:paraId="1737A4FA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</w:rPr>
              <w:t>Spinach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</w:rPr>
              <w:t xml:space="preserve"> (13)</w:t>
            </w:r>
          </w:p>
        </w:tc>
      </w:tr>
      <w:tr w:rsidR="00ED69C6" w:rsidRPr="00330446" w14:paraId="2719CD97" w14:textId="77777777" w:rsidTr="00F037F8">
        <w:tc>
          <w:tcPr>
            <w:tcW w:w="2376" w:type="dxa"/>
          </w:tcPr>
          <w:p w14:paraId="1BE65D8A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Isoflavonoids</w:t>
            </w:r>
            <w:proofErr w:type="spellEnd"/>
          </w:p>
        </w:tc>
        <w:tc>
          <w:tcPr>
            <w:tcW w:w="1701" w:type="dxa"/>
          </w:tcPr>
          <w:p w14:paraId="6F9F3565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Soy meat (85)</w:t>
            </w:r>
          </w:p>
        </w:tc>
        <w:tc>
          <w:tcPr>
            <w:tcW w:w="1701" w:type="dxa"/>
          </w:tcPr>
          <w:p w14:paraId="49D061B8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Beans (12)</w:t>
            </w:r>
          </w:p>
        </w:tc>
        <w:tc>
          <w:tcPr>
            <w:tcW w:w="1700" w:type="dxa"/>
          </w:tcPr>
          <w:p w14:paraId="5A41BDC3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Soy milk (3)</w:t>
            </w:r>
          </w:p>
        </w:tc>
      </w:tr>
      <w:tr w:rsidR="00ED69C6" w:rsidRPr="00330446" w14:paraId="4BBEF3BB" w14:textId="77777777" w:rsidTr="00F037F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3F0D4FA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Phenolic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273A5B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Coffee (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6B676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Tea (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C29AF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Vegetable oils (7)</w:t>
            </w:r>
          </w:p>
        </w:tc>
      </w:tr>
      <w:tr w:rsidR="00ED69C6" w:rsidRPr="00330446" w14:paraId="2BDDF190" w14:textId="77777777" w:rsidTr="00F037F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992126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Hydroxybenzoic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99B54D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Tea (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D269C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Apples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84F0E2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Raspberries (2)</w:t>
            </w:r>
          </w:p>
        </w:tc>
      </w:tr>
      <w:tr w:rsidR="00ED69C6" w:rsidRPr="00330446" w14:paraId="0FDF0284" w14:textId="77777777" w:rsidTr="00F037F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C88F887" w14:textId="77777777" w:rsidR="00ED69C6" w:rsidRPr="00330446" w:rsidRDefault="00ED69C6" w:rsidP="00F037F8">
            <w:pPr>
              <w:spacing w:line="276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Hydroxycinnamic</w:t>
            </w:r>
            <w:proofErr w:type="spellEnd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33D5E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Coffee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60F65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Vegetable oil (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AC98423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Apples (5)</w:t>
            </w:r>
          </w:p>
        </w:tc>
      </w:tr>
      <w:tr w:rsidR="00ED69C6" w:rsidRPr="00330446" w14:paraId="7B5640E4" w14:textId="77777777" w:rsidTr="00F037F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704696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Lign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0D104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Seeds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F6F4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Tea (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0CD50F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Dark bread (8)</w:t>
            </w:r>
          </w:p>
        </w:tc>
      </w:tr>
      <w:tr w:rsidR="00ED69C6" w:rsidRPr="00330446" w14:paraId="5489512E" w14:textId="77777777" w:rsidTr="00F037F8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37045D9E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Stilbe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D885ABA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Red wine (5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30D73BA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Strawberries (14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261D7E77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White wine (12)</w:t>
            </w:r>
          </w:p>
        </w:tc>
      </w:tr>
      <w:tr w:rsidR="00ED69C6" w:rsidRPr="00330446" w14:paraId="3F7B5E7C" w14:textId="77777777" w:rsidTr="00F037F8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C2329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A062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Beer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E83D5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Cereals (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426A4" w14:textId="77777777" w:rsidR="00ED69C6" w:rsidRPr="00330446" w:rsidRDefault="00ED69C6" w:rsidP="00F037F8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0446">
              <w:rPr>
                <w:rFonts w:ascii="Times New Roman" w:hAnsi="Times New Roman"/>
                <w:sz w:val="20"/>
                <w:szCs w:val="20"/>
                <w:lang w:val="en-US"/>
              </w:rPr>
              <w:t>Coffee (3)</w:t>
            </w:r>
          </w:p>
        </w:tc>
      </w:tr>
    </w:tbl>
    <w:p w14:paraId="337063EE" w14:textId="77777777" w:rsidR="00ED69C6" w:rsidRDefault="00ED69C6" w:rsidP="00017AD6">
      <w:pPr>
        <w:spacing w:line="276" w:lineRule="auto"/>
        <w:rPr>
          <w:rFonts w:ascii="Times" w:hAnsi="Times"/>
          <w:lang w:val="en-US"/>
        </w:rPr>
      </w:pPr>
    </w:p>
    <w:p w14:paraId="26F55E2F" w14:textId="77777777" w:rsidR="00ED69C6" w:rsidRDefault="00ED69C6" w:rsidP="00017AD6">
      <w:pPr>
        <w:spacing w:line="276" w:lineRule="auto"/>
        <w:rPr>
          <w:rFonts w:ascii="Times" w:hAnsi="Times"/>
          <w:lang w:val="en-US"/>
        </w:rPr>
        <w:sectPr w:rsidR="00ED69C6" w:rsidSect="002219C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6EC3452" w14:textId="442086C0" w:rsidR="00017AD6" w:rsidRPr="00330446" w:rsidRDefault="00ED69C6" w:rsidP="00017AD6">
      <w:pPr>
        <w:spacing w:line="276" w:lineRule="auto"/>
        <w:rPr>
          <w:rFonts w:ascii="Times" w:hAnsi="Times"/>
          <w:lang w:val="en-US"/>
        </w:rPr>
      </w:pPr>
      <w:proofErr w:type="gramStart"/>
      <w:r>
        <w:rPr>
          <w:rFonts w:ascii="Times" w:hAnsi="Times"/>
          <w:lang w:val="en-US"/>
        </w:rPr>
        <w:lastRenderedPageBreak/>
        <w:t>Supplementary Table 2</w:t>
      </w:r>
      <w:r w:rsidR="00017AD6" w:rsidRPr="00330446">
        <w:rPr>
          <w:rFonts w:ascii="Times" w:hAnsi="Times"/>
          <w:lang w:val="en-US"/>
        </w:rPr>
        <w:t>.</w:t>
      </w:r>
      <w:proofErr w:type="gramEnd"/>
      <w:r w:rsidR="00017AD6" w:rsidRPr="00330446">
        <w:rPr>
          <w:rFonts w:ascii="Times" w:hAnsi="Times"/>
          <w:lang w:val="en-US"/>
        </w:rPr>
        <w:t xml:space="preserve"> </w:t>
      </w:r>
      <w:proofErr w:type="gramStart"/>
      <w:r w:rsidR="00017AD6" w:rsidRPr="00330446">
        <w:rPr>
          <w:rFonts w:ascii="Times" w:hAnsi="Times"/>
          <w:lang w:val="en-US"/>
        </w:rPr>
        <w:t>Odds ratios (ORs) and 95% confidence intervals (CIs) for the association between cumulative polyphenol intake (total and main groups) and type 2 diabetes.</w:t>
      </w:r>
      <w:proofErr w:type="gramEnd"/>
    </w:p>
    <w:tbl>
      <w:tblPr>
        <w:tblW w:w="14060" w:type="dxa"/>
        <w:tblLayout w:type="fixed"/>
        <w:tblLook w:val="04A0" w:firstRow="1" w:lastRow="0" w:firstColumn="1" w:lastColumn="0" w:noHBand="0" w:noVBand="1"/>
      </w:tblPr>
      <w:tblGrid>
        <w:gridCol w:w="1547"/>
        <w:gridCol w:w="741"/>
        <w:gridCol w:w="534"/>
        <w:gridCol w:w="727"/>
        <w:gridCol w:w="877"/>
        <w:gridCol w:w="756"/>
        <w:gridCol w:w="864"/>
        <w:gridCol w:w="741"/>
        <w:gridCol w:w="879"/>
        <w:gridCol w:w="362"/>
        <w:gridCol w:w="741"/>
        <w:gridCol w:w="457"/>
        <w:gridCol w:w="798"/>
        <w:gridCol w:w="794"/>
        <w:gridCol w:w="827"/>
        <w:gridCol w:w="793"/>
        <w:gridCol w:w="841"/>
        <w:gridCol w:w="781"/>
      </w:tblGrid>
      <w:tr w:rsidR="00017AD6" w:rsidRPr="00330446" w14:paraId="334BC8A1" w14:textId="77777777" w:rsidTr="002219CD"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4E9FEB14" w14:textId="77777777" w:rsidR="00017AD6" w:rsidRPr="00330446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bookmarkStart w:id="0" w:name="OLE_LINK3"/>
          </w:p>
        </w:tc>
        <w:tc>
          <w:tcPr>
            <w:tcW w:w="611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A4E6E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Polyphenol quartiles, Men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FCEF0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03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2CC7D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Polyphenol quartiles, women</w:t>
            </w:r>
          </w:p>
        </w:tc>
      </w:tr>
      <w:tr w:rsidR="00017AD6" w:rsidRPr="00330446" w14:paraId="51653263" w14:textId="77777777" w:rsidTr="002219CD"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14:paraId="7D5C8D92" w14:textId="77777777" w:rsidR="00017AD6" w:rsidRPr="00330446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00602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37131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A1EF2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201F4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4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1D7E4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40F08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1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9180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7D569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3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2E4ED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4</w:t>
            </w:r>
          </w:p>
        </w:tc>
      </w:tr>
      <w:tr w:rsidR="0052686C" w:rsidRPr="00330446" w14:paraId="09F65D19" w14:textId="4353F9A1" w:rsidTr="0052686C"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324AD516" w14:textId="77777777" w:rsidR="0052686C" w:rsidRPr="00330446" w:rsidRDefault="0052686C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Total polyphenols, mean (SD), mg/d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D6DA7" w14:textId="16096672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029.4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371EC" w14:textId="4B8C9F4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04.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49680" w14:textId="279C7189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469.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46F42" w14:textId="19F06B8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00.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EB000" w14:textId="6CD6C463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872.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0A76E" w14:textId="232B9AD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34.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2C173" w14:textId="1F81DB83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2661.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38DBE" w14:textId="35CC18C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66.0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41D43" w14:textId="73F54D4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60E36DED" w14:textId="5722D992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024.3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14:paraId="3815C178" w14:textId="401EDB9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19.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0FFD0E18" w14:textId="479FCF4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469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6C1EEF6" w14:textId="7DE9B279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03.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7A125EE5" w14:textId="621FA72D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872.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4BBB2EEC" w14:textId="1BC8225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38.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DCF6F87" w14:textId="001297C5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2605.4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079C7553" w14:textId="78813225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48.1</w:t>
            </w:r>
          </w:p>
        </w:tc>
      </w:tr>
      <w:tr w:rsidR="0052686C" w:rsidRPr="00330446" w14:paraId="5DD1BF54" w14:textId="69FD9E5C" w:rsidTr="0052686C">
        <w:tc>
          <w:tcPr>
            <w:tcW w:w="1547" w:type="dxa"/>
            <w:shd w:val="clear" w:color="auto" w:fill="auto"/>
          </w:tcPr>
          <w:p w14:paraId="4B5E2D65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7006710" w14:textId="7C1E618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1582A52" w14:textId="01ABE46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57EB5D0" w14:textId="6C47BD93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AF849A6" w14:textId="37BC6E7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911E712" w14:textId="6E00929F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CDA082" w14:textId="0638F79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EDA76B4" w14:textId="338BC01B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72E3D6B" w14:textId="53CEF6A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4.2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2E08B713" w14:textId="52FA4B79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F642C05" w14:textId="70B51831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8</w:t>
            </w:r>
          </w:p>
        </w:tc>
        <w:tc>
          <w:tcPr>
            <w:tcW w:w="457" w:type="dxa"/>
            <w:vAlign w:val="center"/>
          </w:tcPr>
          <w:p w14:paraId="30020F7E" w14:textId="6F01990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98" w:type="dxa"/>
            <w:vAlign w:val="center"/>
          </w:tcPr>
          <w:p w14:paraId="60F986AB" w14:textId="58D1AAF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6</w:t>
            </w:r>
          </w:p>
        </w:tc>
        <w:tc>
          <w:tcPr>
            <w:tcW w:w="794" w:type="dxa"/>
            <w:vAlign w:val="center"/>
          </w:tcPr>
          <w:p w14:paraId="46720E97" w14:textId="58DFBF1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3</w:t>
            </w:r>
          </w:p>
        </w:tc>
        <w:tc>
          <w:tcPr>
            <w:tcW w:w="827" w:type="dxa"/>
            <w:vAlign w:val="center"/>
          </w:tcPr>
          <w:p w14:paraId="5FB03991" w14:textId="49359981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7</w:t>
            </w:r>
          </w:p>
        </w:tc>
        <w:tc>
          <w:tcPr>
            <w:tcW w:w="793" w:type="dxa"/>
            <w:vAlign w:val="center"/>
          </w:tcPr>
          <w:p w14:paraId="223EB49B" w14:textId="735D551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0</w:t>
            </w:r>
          </w:p>
        </w:tc>
        <w:tc>
          <w:tcPr>
            <w:tcW w:w="841" w:type="dxa"/>
            <w:vAlign w:val="center"/>
          </w:tcPr>
          <w:p w14:paraId="069D5BA7" w14:textId="063E5D10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6</w:t>
            </w:r>
          </w:p>
        </w:tc>
        <w:tc>
          <w:tcPr>
            <w:tcW w:w="781" w:type="dxa"/>
            <w:vAlign w:val="center"/>
          </w:tcPr>
          <w:p w14:paraId="41B113AD" w14:textId="0F6DA623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8</w:t>
            </w:r>
          </w:p>
        </w:tc>
      </w:tr>
      <w:tr w:rsidR="0052686C" w:rsidRPr="00330446" w14:paraId="60E73B1E" w14:textId="4F1F102D" w:rsidTr="0052686C">
        <w:tc>
          <w:tcPr>
            <w:tcW w:w="1547" w:type="dxa"/>
            <w:shd w:val="clear" w:color="auto" w:fill="auto"/>
          </w:tcPr>
          <w:p w14:paraId="52A5D30E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E9E9C40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37BF8D9A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65DD06C2" w14:textId="4D00AAC3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FE3068C" w14:textId="7EE6A40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3, 0.8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593390" w14:textId="3672D35D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375F113" w14:textId="3B6ED94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3, 0.7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81C1B83" w14:textId="0AF9A6BC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EF48B51" w14:textId="5B00658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2, 0.55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495868B3" w14:textId="7EF959B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FB57B62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0B0B4B68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504B4F11" w14:textId="741CC949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94" w:type="dxa"/>
            <w:vAlign w:val="center"/>
          </w:tcPr>
          <w:p w14:paraId="174FEDF2" w14:textId="2F5DE3E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6, 1.13</w:t>
            </w:r>
          </w:p>
        </w:tc>
        <w:tc>
          <w:tcPr>
            <w:tcW w:w="827" w:type="dxa"/>
            <w:vAlign w:val="center"/>
          </w:tcPr>
          <w:p w14:paraId="742531AA" w14:textId="3C60F39D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93" w:type="dxa"/>
            <w:vAlign w:val="center"/>
          </w:tcPr>
          <w:p w14:paraId="12961093" w14:textId="1D6F2F49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1, 0.89</w:t>
            </w:r>
          </w:p>
        </w:tc>
        <w:tc>
          <w:tcPr>
            <w:tcW w:w="841" w:type="dxa"/>
            <w:vAlign w:val="center"/>
          </w:tcPr>
          <w:p w14:paraId="51EF3593" w14:textId="7EDF703D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81" w:type="dxa"/>
            <w:vAlign w:val="center"/>
          </w:tcPr>
          <w:p w14:paraId="75BC74FF" w14:textId="1412E83D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2, 0.96</w:t>
            </w:r>
          </w:p>
        </w:tc>
      </w:tr>
      <w:tr w:rsidR="0052686C" w:rsidRPr="00330446" w14:paraId="28BDF5A5" w14:textId="1986AAA6" w:rsidTr="0052686C">
        <w:tc>
          <w:tcPr>
            <w:tcW w:w="1547" w:type="dxa"/>
            <w:shd w:val="clear" w:color="auto" w:fill="auto"/>
          </w:tcPr>
          <w:p w14:paraId="21D3CB43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5298941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E466472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35835A21" w14:textId="1388A50E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4508955" w14:textId="770F780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9, 1.0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2583D3" w14:textId="263E01B5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5F76EF3" w14:textId="7A699A9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3, 0.61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93EF558" w14:textId="554C7FBB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ED687CB" w14:textId="29D1325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18, 0.52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3F56F395" w14:textId="5367C3F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5CB60F7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3117BFFC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6653A24B" w14:textId="6A763FC0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94" w:type="dxa"/>
            <w:vAlign w:val="center"/>
          </w:tcPr>
          <w:p w14:paraId="59B453EE" w14:textId="5692AED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3, 1.15</w:t>
            </w:r>
          </w:p>
        </w:tc>
        <w:tc>
          <w:tcPr>
            <w:tcW w:w="827" w:type="dxa"/>
            <w:vAlign w:val="center"/>
          </w:tcPr>
          <w:p w14:paraId="31860AC9" w14:textId="1F4253B3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93" w:type="dxa"/>
            <w:vAlign w:val="center"/>
          </w:tcPr>
          <w:p w14:paraId="561C7C0E" w14:textId="27B9168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6, 0.86</w:t>
            </w:r>
          </w:p>
        </w:tc>
        <w:tc>
          <w:tcPr>
            <w:tcW w:w="841" w:type="dxa"/>
            <w:vAlign w:val="center"/>
          </w:tcPr>
          <w:p w14:paraId="7E589E4D" w14:textId="79DFC70C" w:rsidR="0052686C" w:rsidRPr="00330446" w:rsidRDefault="00DC56DE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53</w:t>
            </w:r>
          </w:p>
        </w:tc>
        <w:tc>
          <w:tcPr>
            <w:tcW w:w="781" w:type="dxa"/>
            <w:vAlign w:val="center"/>
          </w:tcPr>
          <w:p w14:paraId="5E4D66B6" w14:textId="5CF5158E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3, 0.85</w:t>
            </w:r>
          </w:p>
        </w:tc>
      </w:tr>
      <w:tr w:rsidR="0052686C" w:rsidRPr="00330446" w14:paraId="06F0BD2B" w14:textId="762A5003" w:rsidTr="0052686C">
        <w:tc>
          <w:tcPr>
            <w:tcW w:w="1547" w:type="dxa"/>
            <w:shd w:val="clear" w:color="auto" w:fill="auto"/>
          </w:tcPr>
          <w:p w14:paraId="1A859695" w14:textId="77777777" w:rsidR="0052686C" w:rsidRPr="00330446" w:rsidRDefault="0052686C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Total flavonoids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1EE8B3A" w14:textId="2BEB839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05.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F77AB8E" w14:textId="34915DA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21.8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75FF349" w14:textId="125D95E8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54.9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B12DCBA" w14:textId="7C30C26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6.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704E860" w14:textId="06FD8251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962.7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E04E80" w14:textId="33D439B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9.8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2536ED5" w14:textId="477ECDA5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462.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EC23DEA" w14:textId="72CD034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70.1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35CFD7EB" w14:textId="551E196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19B137D" w14:textId="244EDCC8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98.9</w:t>
            </w:r>
          </w:p>
        </w:tc>
        <w:tc>
          <w:tcPr>
            <w:tcW w:w="457" w:type="dxa"/>
            <w:vAlign w:val="center"/>
          </w:tcPr>
          <w:p w14:paraId="077B4C16" w14:textId="342706B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27.8</w:t>
            </w:r>
          </w:p>
        </w:tc>
        <w:tc>
          <w:tcPr>
            <w:tcW w:w="798" w:type="dxa"/>
            <w:vAlign w:val="center"/>
          </w:tcPr>
          <w:p w14:paraId="35474FF8" w14:textId="09A16D2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57.7</w:t>
            </w:r>
          </w:p>
        </w:tc>
        <w:tc>
          <w:tcPr>
            <w:tcW w:w="794" w:type="dxa"/>
            <w:vAlign w:val="center"/>
          </w:tcPr>
          <w:p w14:paraId="0D9936A6" w14:textId="3F234F3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4.8</w:t>
            </w:r>
          </w:p>
        </w:tc>
        <w:tc>
          <w:tcPr>
            <w:tcW w:w="827" w:type="dxa"/>
            <w:vAlign w:val="center"/>
          </w:tcPr>
          <w:p w14:paraId="0BD3A15C" w14:textId="3478A9D9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954.5</w:t>
            </w:r>
          </w:p>
        </w:tc>
        <w:tc>
          <w:tcPr>
            <w:tcW w:w="793" w:type="dxa"/>
            <w:vAlign w:val="center"/>
          </w:tcPr>
          <w:p w14:paraId="570F6B2E" w14:textId="4E91AB2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9.6</w:t>
            </w:r>
          </w:p>
        </w:tc>
        <w:tc>
          <w:tcPr>
            <w:tcW w:w="841" w:type="dxa"/>
            <w:vAlign w:val="center"/>
          </w:tcPr>
          <w:p w14:paraId="50E1F13E" w14:textId="4E594B86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441.9</w:t>
            </w:r>
          </w:p>
        </w:tc>
        <w:tc>
          <w:tcPr>
            <w:tcW w:w="781" w:type="dxa"/>
            <w:vAlign w:val="center"/>
          </w:tcPr>
          <w:p w14:paraId="504C8BAF" w14:textId="48657F99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41.4</w:t>
            </w:r>
          </w:p>
        </w:tc>
      </w:tr>
      <w:tr w:rsidR="0052686C" w:rsidRPr="00330446" w14:paraId="17338AA9" w14:textId="5FF4B254" w:rsidTr="0052686C">
        <w:tc>
          <w:tcPr>
            <w:tcW w:w="1547" w:type="dxa"/>
            <w:shd w:val="clear" w:color="auto" w:fill="auto"/>
          </w:tcPr>
          <w:p w14:paraId="5C95CA20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9780D9B" w14:textId="0376D1E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A2F75F1" w14:textId="0524273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3.7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DAEE74D" w14:textId="5D1AEA54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0F8FDCB" w14:textId="2B4CAC8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9EC2F58" w14:textId="5A0D20BE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1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D73A46" w14:textId="467D0E8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1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4E1098D" w14:textId="59DD12DB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6F3B6A3" w14:textId="66A40AC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4.4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0838441D" w14:textId="1F3DF52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199B07F" w14:textId="117A0F1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8</w:t>
            </w:r>
          </w:p>
        </w:tc>
        <w:tc>
          <w:tcPr>
            <w:tcW w:w="457" w:type="dxa"/>
            <w:vAlign w:val="center"/>
          </w:tcPr>
          <w:p w14:paraId="7E338FDD" w14:textId="00789B3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98" w:type="dxa"/>
            <w:vAlign w:val="center"/>
          </w:tcPr>
          <w:p w14:paraId="3014FF89" w14:textId="2A3CD56B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4</w:t>
            </w:r>
          </w:p>
        </w:tc>
        <w:tc>
          <w:tcPr>
            <w:tcW w:w="794" w:type="dxa"/>
            <w:vAlign w:val="center"/>
          </w:tcPr>
          <w:p w14:paraId="5427DF11" w14:textId="10E5325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5</w:t>
            </w:r>
          </w:p>
        </w:tc>
        <w:tc>
          <w:tcPr>
            <w:tcW w:w="827" w:type="dxa"/>
            <w:vAlign w:val="center"/>
          </w:tcPr>
          <w:p w14:paraId="309BE6F0" w14:textId="72D27D9C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1</w:t>
            </w:r>
          </w:p>
        </w:tc>
        <w:tc>
          <w:tcPr>
            <w:tcW w:w="793" w:type="dxa"/>
            <w:vAlign w:val="center"/>
          </w:tcPr>
          <w:p w14:paraId="4C20C66E" w14:textId="1418AD4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3</w:t>
            </w:r>
          </w:p>
        </w:tc>
        <w:tc>
          <w:tcPr>
            <w:tcW w:w="841" w:type="dxa"/>
            <w:vAlign w:val="center"/>
          </w:tcPr>
          <w:p w14:paraId="67F7598E" w14:textId="4B35FFE7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4</w:t>
            </w:r>
          </w:p>
        </w:tc>
        <w:tc>
          <w:tcPr>
            <w:tcW w:w="781" w:type="dxa"/>
            <w:vAlign w:val="center"/>
          </w:tcPr>
          <w:p w14:paraId="496A1EDA" w14:textId="52B33D8D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8</w:t>
            </w:r>
          </w:p>
        </w:tc>
      </w:tr>
      <w:tr w:rsidR="0052686C" w:rsidRPr="00330446" w14:paraId="20A69D12" w14:textId="3CC2DDB6" w:rsidTr="0052686C">
        <w:tc>
          <w:tcPr>
            <w:tcW w:w="1547" w:type="dxa"/>
            <w:shd w:val="clear" w:color="auto" w:fill="auto"/>
          </w:tcPr>
          <w:p w14:paraId="2F5B225A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641AFEF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4F542EA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31074A7A" w14:textId="53CD510F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2A5CDDC" w14:textId="0233DF1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4, 0.9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FC0FE50" w14:textId="4AF43BD1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60E2B7" w14:textId="0EC7E1D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1, 0.70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9E934A8" w14:textId="66B294C2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57D5AC8" w14:textId="31C59BB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4, 0.60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7295D297" w14:textId="2189909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8BCE895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75BF1809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0233948B" w14:textId="2123C8D0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1</w:t>
            </w:r>
          </w:p>
        </w:tc>
        <w:tc>
          <w:tcPr>
            <w:tcW w:w="794" w:type="dxa"/>
            <w:vAlign w:val="center"/>
          </w:tcPr>
          <w:p w14:paraId="535EFFD4" w14:textId="7B5CBFC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4, 1.30</w:t>
            </w:r>
          </w:p>
        </w:tc>
        <w:tc>
          <w:tcPr>
            <w:tcW w:w="827" w:type="dxa"/>
            <w:vAlign w:val="center"/>
          </w:tcPr>
          <w:p w14:paraId="0FD64814" w14:textId="5E57A6B5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93" w:type="dxa"/>
            <w:vAlign w:val="center"/>
          </w:tcPr>
          <w:p w14:paraId="51EE9DE6" w14:textId="4376261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8, 1.04</w:t>
            </w:r>
          </w:p>
        </w:tc>
        <w:tc>
          <w:tcPr>
            <w:tcW w:w="841" w:type="dxa"/>
            <w:vAlign w:val="center"/>
          </w:tcPr>
          <w:p w14:paraId="2A97E7DC" w14:textId="2A8FEBC1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81" w:type="dxa"/>
            <w:vAlign w:val="center"/>
          </w:tcPr>
          <w:p w14:paraId="1AC07446" w14:textId="3D8CB330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8, 1.11</w:t>
            </w:r>
          </w:p>
        </w:tc>
      </w:tr>
      <w:tr w:rsidR="0052686C" w:rsidRPr="00330446" w14:paraId="7E8CED5D" w14:textId="2E6882B2" w:rsidTr="0052686C">
        <w:tc>
          <w:tcPr>
            <w:tcW w:w="1547" w:type="dxa"/>
            <w:shd w:val="clear" w:color="auto" w:fill="auto"/>
          </w:tcPr>
          <w:p w14:paraId="32E46D38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03EC13C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8707F48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0287BDA5" w14:textId="45B9102A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927F31F" w14:textId="7300548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0, 0.9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C8301D1" w14:textId="61A47C3D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D0E5BB" w14:textId="40B75E63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3, 0.61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8E96A7C" w14:textId="2884092E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D0CDCA5" w14:textId="2104D513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17, 0.52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6DA6DA25" w14:textId="55E2E8E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350B9D5A" w14:textId="6415EDD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0612E11A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19A04C5B" w14:textId="77571B2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94" w:type="dxa"/>
            <w:vAlign w:val="center"/>
          </w:tcPr>
          <w:p w14:paraId="2B303FC6" w14:textId="24BD4D0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1, 1.33</w:t>
            </w:r>
          </w:p>
        </w:tc>
        <w:tc>
          <w:tcPr>
            <w:tcW w:w="827" w:type="dxa"/>
            <w:vAlign w:val="center"/>
          </w:tcPr>
          <w:p w14:paraId="359DFD8D" w14:textId="546AA13A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93" w:type="dxa"/>
            <w:vAlign w:val="center"/>
          </w:tcPr>
          <w:p w14:paraId="259758F0" w14:textId="70C39BB3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0, 0.94</w:t>
            </w:r>
          </w:p>
        </w:tc>
        <w:tc>
          <w:tcPr>
            <w:tcW w:w="841" w:type="dxa"/>
            <w:vAlign w:val="center"/>
          </w:tcPr>
          <w:p w14:paraId="0914D06F" w14:textId="432F9C66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81" w:type="dxa"/>
            <w:vAlign w:val="center"/>
          </w:tcPr>
          <w:p w14:paraId="7A6AAF7E" w14:textId="03A0DFB0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6, 0.96</w:t>
            </w:r>
          </w:p>
        </w:tc>
      </w:tr>
      <w:tr w:rsidR="0052686C" w:rsidRPr="00330446" w14:paraId="06ADE99E" w14:textId="5BEBD069" w:rsidTr="0052686C">
        <w:tc>
          <w:tcPr>
            <w:tcW w:w="1547" w:type="dxa"/>
            <w:shd w:val="clear" w:color="auto" w:fill="auto"/>
          </w:tcPr>
          <w:p w14:paraId="4F7B1FBC" w14:textId="77777777" w:rsidR="0052686C" w:rsidRPr="00330446" w:rsidRDefault="0052686C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Phenolic acids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17D47A3" w14:textId="590251A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86.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9CB24E0" w14:textId="006010F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5.1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E3217F8" w14:textId="467AC3FB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13.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68E0CF6" w14:textId="60287A8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3.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2CE8A8A" w14:textId="546CB3B7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835.0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AD7343" w14:textId="494F88E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65.6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8A5BD4E" w14:textId="0BCE6368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504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9A78953" w14:textId="562BF62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30.0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795C25C2" w14:textId="157FFA0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F218E2B" w14:textId="0366429B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290.4</w:t>
            </w:r>
          </w:p>
        </w:tc>
        <w:tc>
          <w:tcPr>
            <w:tcW w:w="457" w:type="dxa"/>
            <w:vAlign w:val="center"/>
          </w:tcPr>
          <w:p w14:paraId="7755F0F6" w14:textId="12A1A81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6.0</w:t>
            </w:r>
          </w:p>
        </w:tc>
        <w:tc>
          <w:tcPr>
            <w:tcW w:w="798" w:type="dxa"/>
            <w:vAlign w:val="center"/>
          </w:tcPr>
          <w:p w14:paraId="2557E9DB" w14:textId="71FDF109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18.1</w:t>
            </w:r>
          </w:p>
        </w:tc>
        <w:tc>
          <w:tcPr>
            <w:tcW w:w="794" w:type="dxa"/>
            <w:vAlign w:val="center"/>
          </w:tcPr>
          <w:p w14:paraId="56B779F9" w14:textId="3D642BA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8.5</w:t>
            </w:r>
          </w:p>
        </w:tc>
        <w:tc>
          <w:tcPr>
            <w:tcW w:w="827" w:type="dxa"/>
            <w:vAlign w:val="center"/>
          </w:tcPr>
          <w:p w14:paraId="38B32F0E" w14:textId="4B05AC55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824.3</w:t>
            </w:r>
          </w:p>
        </w:tc>
        <w:tc>
          <w:tcPr>
            <w:tcW w:w="793" w:type="dxa"/>
            <w:vAlign w:val="center"/>
          </w:tcPr>
          <w:p w14:paraId="0AC9AE24" w14:textId="02B63A8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60.6</w:t>
            </w:r>
          </w:p>
        </w:tc>
        <w:tc>
          <w:tcPr>
            <w:tcW w:w="841" w:type="dxa"/>
            <w:vAlign w:val="center"/>
          </w:tcPr>
          <w:p w14:paraId="4D210447" w14:textId="2A9C1CE1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462.2</w:t>
            </w:r>
          </w:p>
        </w:tc>
        <w:tc>
          <w:tcPr>
            <w:tcW w:w="781" w:type="dxa"/>
            <w:vAlign w:val="center"/>
          </w:tcPr>
          <w:p w14:paraId="00A7319A" w14:textId="33A05D2D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66.6</w:t>
            </w:r>
          </w:p>
        </w:tc>
      </w:tr>
      <w:tr w:rsidR="0052686C" w:rsidRPr="00330446" w14:paraId="22E30A2B" w14:textId="7A6B9FF3" w:rsidTr="0052686C">
        <w:tc>
          <w:tcPr>
            <w:tcW w:w="1547" w:type="dxa"/>
            <w:shd w:val="clear" w:color="auto" w:fill="auto"/>
          </w:tcPr>
          <w:p w14:paraId="58E8135C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A3B9CC4" w14:textId="276550E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425F06B" w14:textId="4902413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7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3BF9FE12" w14:textId="3FE5D97F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4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E6A68E9" w14:textId="6EBD539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1.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094BD7A" w14:textId="3C0EFD29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7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046090" w14:textId="6937447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8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535A8FD" w14:textId="4DECC8E8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70648D1" w14:textId="2BA8CF5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3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56A0F08A" w14:textId="72C97E7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738C262" w14:textId="45746110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5</w:t>
            </w:r>
          </w:p>
        </w:tc>
        <w:tc>
          <w:tcPr>
            <w:tcW w:w="457" w:type="dxa"/>
            <w:vAlign w:val="center"/>
          </w:tcPr>
          <w:p w14:paraId="04C2B1F5" w14:textId="5EB9EAB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9.4</w:t>
            </w:r>
          </w:p>
        </w:tc>
        <w:tc>
          <w:tcPr>
            <w:tcW w:w="798" w:type="dxa"/>
            <w:vAlign w:val="center"/>
          </w:tcPr>
          <w:p w14:paraId="57862B27" w14:textId="66B4DDA8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3</w:t>
            </w:r>
          </w:p>
        </w:tc>
        <w:tc>
          <w:tcPr>
            <w:tcW w:w="794" w:type="dxa"/>
            <w:vAlign w:val="center"/>
          </w:tcPr>
          <w:p w14:paraId="628BC047" w14:textId="3614D55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0</w:t>
            </w:r>
          </w:p>
        </w:tc>
        <w:tc>
          <w:tcPr>
            <w:tcW w:w="827" w:type="dxa"/>
            <w:vAlign w:val="center"/>
          </w:tcPr>
          <w:p w14:paraId="51325341" w14:textId="008B1ACE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7</w:t>
            </w:r>
          </w:p>
        </w:tc>
        <w:tc>
          <w:tcPr>
            <w:tcW w:w="793" w:type="dxa"/>
            <w:vAlign w:val="center"/>
          </w:tcPr>
          <w:p w14:paraId="1BA9E805" w14:textId="33B11CA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4</w:t>
            </w:r>
          </w:p>
        </w:tc>
        <w:tc>
          <w:tcPr>
            <w:tcW w:w="841" w:type="dxa"/>
            <w:vAlign w:val="center"/>
          </w:tcPr>
          <w:p w14:paraId="12B0C786" w14:textId="12EA68AE" w:rsidR="0052686C" w:rsidRPr="00330446" w:rsidRDefault="00DC56DE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42</w:t>
            </w:r>
          </w:p>
        </w:tc>
        <w:tc>
          <w:tcPr>
            <w:tcW w:w="781" w:type="dxa"/>
            <w:vAlign w:val="center"/>
          </w:tcPr>
          <w:p w14:paraId="0DE421DF" w14:textId="420CA2D4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3</w:t>
            </w:r>
          </w:p>
        </w:tc>
      </w:tr>
      <w:tr w:rsidR="0052686C" w:rsidRPr="00330446" w14:paraId="05D6D7DD" w14:textId="19AFE161" w:rsidTr="0052686C">
        <w:tc>
          <w:tcPr>
            <w:tcW w:w="1547" w:type="dxa"/>
            <w:shd w:val="clear" w:color="auto" w:fill="auto"/>
          </w:tcPr>
          <w:p w14:paraId="7B09C6B8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1197C67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236EDDF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09C64321" w14:textId="6F23A070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FA64410" w14:textId="3424224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2, 1.8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609F5F3" w14:textId="3E1C1E35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FF4FE1" w14:textId="62EFEAF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9, 1.3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72D1E28" w14:textId="498E9217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04B8E68" w14:textId="6CDF1C6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4, 1.04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38EAA4D2" w14:textId="331DFBA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CC1E049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133797C1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54C61BBF" w14:textId="2B6A3D6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94" w:type="dxa"/>
            <w:vAlign w:val="center"/>
          </w:tcPr>
          <w:p w14:paraId="31301B50" w14:textId="70FC042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7, 1.19</w:t>
            </w:r>
          </w:p>
        </w:tc>
        <w:tc>
          <w:tcPr>
            <w:tcW w:w="827" w:type="dxa"/>
            <w:vAlign w:val="center"/>
          </w:tcPr>
          <w:p w14:paraId="4F235650" w14:textId="65C0E84E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1</w:t>
            </w:r>
          </w:p>
        </w:tc>
        <w:tc>
          <w:tcPr>
            <w:tcW w:w="793" w:type="dxa"/>
            <w:vAlign w:val="center"/>
          </w:tcPr>
          <w:p w14:paraId="215D49A1" w14:textId="503A377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0, 1.46</w:t>
            </w:r>
          </w:p>
        </w:tc>
        <w:tc>
          <w:tcPr>
            <w:tcW w:w="841" w:type="dxa"/>
            <w:vAlign w:val="center"/>
          </w:tcPr>
          <w:p w14:paraId="19B3126E" w14:textId="795478E1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81" w:type="dxa"/>
            <w:vAlign w:val="center"/>
          </w:tcPr>
          <w:p w14:paraId="0B661152" w14:textId="79774F79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1, 0.92</w:t>
            </w:r>
          </w:p>
        </w:tc>
      </w:tr>
      <w:tr w:rsidR="0052686C" w:rsidRPr="00330446" w14:paraId="3992C77F" w14:textId="155CDAF4" w:rsidTr="0052686C">
        <w:tc>
          <w:tcPr>
            <w:tcW w:w="1547" w:type="dxa"/>
            <w:shd w:val="clear" w:color="auto" w:fill="auto"/>
          </w:tcPr>
          <w:p w14:paraId="1E23DADB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08FC56B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74FC18E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06958D1D" w14:textId="246ED9C8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4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B093C2A" w14:textId="418FE61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4, 2.1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25352F3" w14:textId="79FAE0A5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088994" w14:textId="77BBD0B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4, 1.3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1A1FDB5" w14:textId="78B2E3E6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1BAE1CF" w14:textId="5240E8E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3, 0.94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7E8EE2E4" w14:textId="6341788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AA3325F" w14:textId="333D2C3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2FB987AF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71D055ED" w14:textId="5A89E65A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94" w:type="dxa"/>
            <w:vAlign w:val="center"/>
          </w:tcPr>
          <w:p w14:paraId="4D254A89" w14:textId="7634486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, 1.40</w:t>
            </w:r>
          </w:p>
        </w:tc>
        <w:tc>
          <w:tcPr>
            <w:tcW w:w="827" w:type="dxa"/>
            <w:vAlign w:val="center"/>
          </w:tcPr>
          <w:p w14:paraId="607D691F" w14:textId="6ABD4A5D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93" w:type="dxa"/>
            <w:vAlign w:val="center"/>
          </w:tcPr>
          <w:p w14:paraId="6C47301A" w14:textId="3C1AF51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5, 1.48</w:t>
            </w:r>
          </w:p>
        </w:tc>
        <w:tc>
          <w:tcPr>
            <w:tcW w:w="841" w:type="dxa"/>
            <w:vAlign w:val="center"/>
          </w:tcPr>
          <w:p w14:paraId="4636A633" w14:textId="18151552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</w:t>
            </w:r>
          </w:p>
        </w:tc>
        <w:tc>
          <w:tcPr>
            <w:tcW w:w="781" w:type="dxa"/>
            <w:vAlign w:val="center"/>
          </w:tcPr>
          <w:p w14:paraId="26488BC6" w14:textId="79D02C03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0, 1.00</w:t>
            </w:r>
          </w:p>
        </w:tc>
      </w:tr>
      <w:tr w:rsidR="0052686C" w:rsidRPr="00330446" w14:paraId="2B4EDD54" w14:textId="22AEFF8B" w:rsidTr="0052686C">
        <w:tc>
          <w:tcPr>
            <w:tcW w:w="1547" w:type="dxa"/>
            <w:shd w:val="clear" w:color="auto" w:fill="auto"/>
          </w:tcPr>
          <w:p w14:paraId="1FA09450" w14:textId="77777777" w:rsidR="0052686C" w:rsidRPr="00330446" w:rsidRDefault="0052686C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Stilbenes</w:t>
            </w:r>
            <w:proofErr w:type="spell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E668A44" w14:textId="1C876AFD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D9480D1" w14:textId="74DDA14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ED3554D" w14:textId="6B776BE2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4835457" w14:textId="6EB62DC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C7C5BE4" w14:textId="1602FBB0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F330B6" w14:textId="30AD09E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9DE097B" w14:textId="0441E952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D87E087" w14:textId="1870160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281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261E6A62" w14:textId="0491196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7E3FC01" w14:textId="6DB867B1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57" w:type="dxa"/>
            <w:vAlign w:val="center"/>
          </w:tcPr>
          <w:p w14:paraId="7A62D4F6" w14:textId="0515EC9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98" w:type="dxa"/>
            <w:vAlign w:val="center"/>
          </w:tcPr>
          <w:p w14:paraId="00479A5E" w14:textId="55E988BA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94" w:type="dxa"/>
            <w:vAlign w:val="center"/>
          </w:tcPr>
          <w:p w14:paraId="081DDE2B" w14:textId="29CA012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vAlign w:val="center"/>
          </w:tcPr>
          <w:p w14:paraId="55F9C01E" w14:textId="50759C9D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93" w:type="dxa"/>
            <w:vAlign w:val="center"/>
          </w:tcPr>
          <w:p w14:paraId="5BDA6E71" w14:textId="5E1B29D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41" w:type="dxa"/>
            <w:vAlign w:val="center"/>
          </w:tcPr>
          <w:p w14:paraId="694C3309" w14:textId="74BC7136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781" w:type="dxa"/>
            <w:vAlign w:val="center"/>
          </w:tcPr>
          <w:p w14:paraId="2E8E2D4C" w14:textId="4AAAA397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84</w:t>
            </w:r>
          </w:p>
        </w:tc>
      </w:tr>
      <w:tr w:rsidR="0052686C" w:rsidRPr="00330446" w14:paraId="13EF4C53" w14:textId="1128B3A1" w:rsidTr="0052686C">
        <w:tc>
          <w:tcPr>
            <w:tcW w:w="1547" w:type="dxa"/>
            <w:shd w:val="clear" w:color="auto" w:fill="auto"/>
          </w:tcPr>
          <w:p w14:paraId="0B8D9910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235C178" w14:textId="0AEC7F3F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4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9999368" w14:textId="1220277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34BFD72" w14:textId="3C36D9D6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11B25DD" w14:textId="5F72B30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546EAFC" w14:textId="5B7B06B9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7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3D1F30" w14:textId="0B7E409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2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CB1A707" w14:textId="52DFB96E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C4CA9CA" w14:textId="6FA0AFE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4.6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56619D72" w14:textId="7CAB8CF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9E1F973" w14:textId="5609E019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85</w:t>
            </w:r>
          </w:p>
        </w:tc>
        <w:tc>
          <w:tcPr>
            <w:tcW w:w="457" w:type="dxa"/>
            <w:vAlign w:val="center"/>
          </w:tcPr>
          <w:p w14:paraId="6FC24703" w14:textId="566ED78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98" w:type="dxa"/>
            <w:vAlign w:val="center"/>
          </w:tcPr>
          <w:p w14:paraId="6D2BA537" w14:textId="4C1CA00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9</w:t>
            </w:r>
          </w:p>
        </w:tc>
        <w:tc>
          <w:tcPr>
            <w:tcW w:w="794" w:type="dxa"/>
            <w:vAlign w:val="center"/>
          </w:tcPr>
          <w:p w14:paraId="396297EE" w14:textId="7B2F1B7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0</w:t>
            </w:r>
          </w:p>
        </w:tc>
        <w:tc>
          <w:tcPr>
            <w:tcW w:w="827" w:type="dxa"/>
            <w:vAlign w:val="center"/>
          </w:tcPr>
          <w:p w14:paraId="3E6E134F" w14:textId="73105ED8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0</w:t>
            </w:r>
          </w:p>
        </w:tc>
        <w:tc>
          <w:tcPr>
            <w:tcW w:w="793" w:type="dxa"/>
            <w:vAlign w:val="center"/>
          </w:tcPr>
          <w:p w14:paraId="2CC1318E" w14:textId="4B0610E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3</w:t>
            </w:r>
          </w:p>
        </w:tc>
        <w:tc>
          <w:tcPr>
            <w:tcW w:w="841" w:type="dxa"/>
            <w:vAlign w:val="center"/>
          </w:tcPr>
          <w:p w14:paraId="1FE79FEF" w14:textId="6282CF80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3</w:t>
            </w:r>
          </w:p>
        </w:tc>
        <w:tc>
          <w:tcPr>
            <w:tcW w:w="781" w:type="dxa"/>
            <w:vAlign w:val="center"/>
          </w:tcPr>
          <w:p w14:paraId="617FCF59" w14:textId="7C50098B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2</w:t>
            </w:r>
          </w:p>
        </w:tc>
      </w:tr>
      <w:tr w:rsidR="0052686C" w:rsidRPr="00330446" w14:paraId="14360B74" w14:textId="170B60F5" w:rsidTr="0052686C">
        <w:tc>
          <w:tcPr>
            <w:tcW w:w="1547" w:type="dxa"/>
            <w:shd w:val="clear" w:color="auto" w:fill="auto"/>
          </w:tcPr>
          <w:p w14:paraId="5E4FBDFA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4381802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4ED9E66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66FDC5B0" w14:textId="068ABCA7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0249E4D" w14:textId="45265EC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2, 0.71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095DD49" w14:textId="67522005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6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6D6CEC" w14:textId="7E7B036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6, 0.95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0570607" w14:textId="7832C250" w:rsidR="0052686C" w:rsidRPr="00330446" w:rsidRDefault="0052686C" w:rsidP="009C0E1A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51D799A" w14:textId="30B78AA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3, 0.53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258ED91E" w14:textId="5644B69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42C0B92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602E1764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58C4C6B1" w14:textId="25E50437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94" w:type="dxa"/>
            <w:vAlign w:val="center"/>
          </w:tcPr>
          <w:p w14:paraId="2BACC0E2" w14:textId="0EA2A9C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1, 1.04</w:t>
            </w:r>
          </w:p>
        </w:tc>
        <w:tc>
          <w:tcPr>
            <w:tcW w:w="827" w:type="dxa"/>
            <w:vAlign w:val="center"/>
          </w:tcPr>
          <w:p w14:paraId="10074873" w14:textId="0B4F760A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93" w:type="dxa"/>
            <w:vAlign w:val="center"/>
          </w:tcPr>
          <w:p w14:paraId="6B5E6239" w14:textId="29423D1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0, 0.86</w:t>
            </w:r>
          </w:p>
        </w:tc>
        <w:tc>
          <w:tcPr>
            <w:tcW w:w="841" w:type="dxa"/>
            <w:vAlign w:val="center"/>
          </w:tcPr>
          <w:p w14:paraId="02731695" w14:textId="5C1123AF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6</w:t>
            </w:r>
          </w:p>
        </w:tc>
        <w:tc>
          <w:tcPr>
            <w:tcW w:w="781" w:type="dxa"/>
            <w:vAlign w:val="center"/>
          </w:tcPr>
          <w:p w14:paraId="2A9362D5" w14:textId="3FDA490C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2, 0.68</w:t>
            </w:r>
          </w:p>
        </w:tc>
      </w:tr>
      <w:tr w:rsidR="0052686C" w:rsidRPr="00330446" w14:paraId="353F0C53" w14:textId="1366E120" w:rsidTr="0052686C">
        <w:tc>
          <w:tcPr>
            <w:tcW w:w="1547" w:type="dxa"/>
            <w:shd w:val="clear" w:color="auto" w:fill="auto"/>
          </w:tcPr>
          <w:p w14:paraId="786212E4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57BBD0C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C8DBE5E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571057E4" w14:textId="19B8C7FB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5A97F7C" w14:textId="50375AD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0, 0.7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9089A33" w14:textId="25CB4731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ABDF88E" w14:textId="77E31E5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2, 0.97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A105E3C" w14:textId="0AC284BA" w:rsidR="0052686C" w:rsidRPr="00330446" w:rsidRDefault="0052686C" w:rsidP="007977D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27D1BD2" w14:textId="3C47F47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16, 0.47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70FBF71D" w14:textId="6FAA474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D441324" w14:textId="37E64D23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74210D58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079F0C72" w14:textId="4DA56862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0</w:t>
            </w:r>
          </w:p>
        </w:tc>
        <w:tc>
          <w:tcPr>
            <w:tcW w:w="794" w:type="dxa"/>
            <w:vAlign w:val="center"/>
          </w:tcPr>
          <w:p w14:paraId="464431BE" w14:textId="7AABCFA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7, 1.02</w:t>
            </w:r>
          </w:p>
        </w:tc>
        <w:tc>
          <w:tcPr>
            <w:tcW w:w="827" w:type="dxa"/>
            <w:vAlign w:val="center"/>
          </w:tcPr>
          <w:p w14:paraId="7BAD2603" w14:textId="652067D0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6</w:t>
            </w:r>
          </w:p>
        </w:tc>
        <w:tc>
          <w:tcPr>
            <w:tcW w:w="793" w:type="dxa"/>
            <w:vAlign w:val="center"/>
          </w:tcPr>
          <w:p w14:paraId="34C9A6B0" w14:textId="6055795A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0, 0.71</w:t>
            </w:r>
          </w:p>
        </w:tc>
        <w:tc>
          <w:tcPr>
            <w:tcW w:w="841" w:type="dxa"/>
            <w:vAlign w:val="center"/>
          </w:tcPr>
          <w:p w14:paraId="3C982E90" w14:textId="74249EED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81" w:type="dxa"/>
            <w:vAlign w:val="center"/>
          </w:tcPr>
          <w:p w14:paraId="6CD73AC0" w14:textId="665BDF01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5, 0.67</w:t>
            </w:r>
          </w:p>
        </w:tc>
      </w:tr>
      <w:tr w:rsidR="0052686C" w:rsidRPr="00330446" w14:paraId="6C25B4BB" w14:textId="656339CD" w:rsidTr="0052686C">
        <w:tc>
          <w:tcPr>
            <w:tcW w:w="1547" w:type="dxa"/>
            <w:shd w:val="clear" w:color="auto" w:fill="auto"/>
          </w:tcPr>
          <w:p w14:paraId="161B4B53" w14:textId="77777777" w:rsidR="0052686C" w:rsidRPr="00330446" w:rsidRDefault="0052686C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Lignans</w:t>
            </w:r>
            <w:proofErr w:type="spell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0256148" w14:textId="7E001896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9F3665C" w14:textId="2DDA5B7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511CE7D" w14:textId="07C701E6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A64F5A1" w14:textId="15986B9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72B6841" w14:textId="296E186A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93A43CA" w14:textId="418AABF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74B4D19" w14:textId="6EEA6809" w:rsidR="0052686C" w:rsidRPr="00330446" w:rsidRDefault="0052686C" w:rsidP="007977D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1DECCDB" w14:textId="636A777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2.4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3ED9767F" w14:textId="6D91EA84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37A3CBBE" w14:textId="054F8886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1</w:t>
            </w:r>
          </w:p>
        </w:tc>
        <w:tc>
          <w:tcPr>
            <w:tcW w:w="457" w:type="dxa"/>
            <w:vAlign w:val="center"/>
          </w:tcPr>
          <w:p w14:paraId="2C80D02F" w14:textId="53E704E9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</w:t>
            </w:r>
          </w:p>
        </w:tc>
        <w:tc>
          <w:tcPr>
            <w:tcW w:w="798" w:type="dxa"/>
            <w:vAlign w:val="center"/>
          </w:tcPr>
          <w:p w14:paraId="21CBF731" w14:textId="6461CB5A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2</w:t>
            </w:r>
          </w:p>
        </w:tc>
        <w:tc>
          <w:tcPr>
            <w:tcW w:w="794" w:type="dxa"/>
            <w:vAlign w:val="center"/>
          </w:tcPr>
          <w:p w14:paraId="43ACC6F4" w14:textId="71C0C3C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</w:t>
            </w:r>
          </w:p>
        </w:tc>
        <w:tc>
          <w:tcPr>
            <w:tcW w:w="827" w:type="dxa"/>
            <w:vAlign w:val="center"/>
          </w:tcPr>
          <w:p w14:paraId="28D6CB00" w14:textId="62F52691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</w:t>
            </w:r>
          </w:p>
        </w:tc>
        <w:tc>
          <w:tcPr>
            <w:tcW w:w="793" w:type="dxa"/>
            <w:vAlign w:val="center"/>
          </w:tcPr>
          <w:p w14:paraId="47831410" w14:textId="4B5E184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0</w:t>
            </w:r>
          </w:p>
        </w:tc>
        <w:tc>
          <w:tcPr>
            <w:tcW w:w="841" w:type="dxa"/>
            <w:vAlign w:val="center"/>
          </w:tcPr>
          <w:p w14:paraId="53367B51" w14:textId="39C447A3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1</w:t>
            </w:r>
          </w:p>
        </w:tc>
        <w:tc>
          <w:tcPr>
            <w:tcW w:w="781" w:type="dxa"/>
            <w:vAlign w:val="center"/>
          </w:tcPr>
          <w:p w14:paraId="2AAD5EFE" w14:textId="12F382A7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6.1</w:t>
            </w:r>
          </w:p>
        </w:tc>
      </w:tr>
      <w:tr w:rsidR="0052686C" w:rsidRPr="00330446" w14:paraId="7DE19894" w14:textId="46C05081" w:rsidTr="0052686C">
        <w:tc>
          <w:tcPr>
            <w:tcW w:w="1547" w:type="dxa"/>
            <w:shd w:val="clear" w:color="auto" w:fill="auto"/>
          </w:tcPr>
          <w:p w14:paraId="7D934FC2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767BFFD" w14:textId="061C5D08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3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2DB9165" w14:textId="64BC3EC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9.3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023CFFCA" w14:textId="42694A2E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836E8E7" w14:textId="78A07AF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92DA8AB" w14:textId="20ABF661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D5B21A" w14:textId="7FF4AE2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4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7ACA27B" w14:textId="25396E94" w:rsidR="0052686C" w:rsidRPr="00330446" w:rsidRDefault="0052686C" w:rsidP="007977D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B34F882" w14:textId="31A614A9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0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64E22AEA" w14:textId="49479BE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39531DE" w14:textId="365E98A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8</w:t>
            </w:r>
          </w:p>
        </w:tc>
        <w:tc>
          <w:tcPr>
            <w:tcW w:w="457" w:type="dxa"/>
            <w:vAlign w:val="center"/>
          </w:tcPr>
          <w:p w14:paraId="19371E83" w14:textId="60B432B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.4</w:t>
            </w:r>
          </w:p>
        </w:tc>
        <w:tc>
          <w:tcPr>
            <w:tcW w:w="798" w:type="dxa"/>
            <w:vAlign w:val="center"/>
          </w:tcPr>
          <w:p w14:paraId="1DA6E9D7" w14:textId="22936E9C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2</w:t>
            </w:r>
          </w:p>
        </w:tc>
        <w:tc>
          <w:tcPr>
            <w:tcW w:w="794" w:type="dxa"/>
            <w:vAlign w:val="center"/>
          </w:tcPr>
          <w:p w14:paraId="262241D1" w14:textId="0B235B46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2</w:t>
            </w:r>
          </w:p>
        </w:tc>
        <w:tc>
          <w:tcPr>
            <w:tcW w:w="827" w:type="dxa"/>
            <w:vAlign w:val="center"/>
          </w:tcPr>
          <w:p w14:paraId="2765AEEE" w14:textId="38232D18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9</w:t>
            </w:r>
          </w:p>
        </w:tc>
        <w:tc>
          <w:tcPr>
            <w:tcW w:w="793" w:type="dxa"/>
            <w:vAlign w:val="center"/>
          </w:tcPr>
          <w:p w14:paraId="117F06D2" w14:textId="71D585CE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.5</w:t>
            </w:r>
          </w:p>
        </w:tc>
        <w:tc>
          <w:tcPr>
            <w:tcW w:w="841" w:type="dxa"/>
            <w:vAlign w:val="center"/>
          </w:tcPr>
          <w:p w14:paraId="02F4A16E" w14:textId="1BD33F99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8</w:t>
            </w:r>
          </w:p>
        </w:tc>
        <w:tc>
          <w:tcPr>
            <w:tcW w:w="781" w:type="dxa"/>
            <w:vAlign w:val="center"/>
          </w:tcPr>
          <w:p w14:paraId="5ADD3004" w14:textId="39FD0B63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.8</w:t>
            </w:r>
          </w:p>
        </w:tc>
      </w:tr>
      <w:tr w:rsidR="0052686C" w:rsidRPr="00330446" w14:paraId="515DF200" w14:textId="488E61E0" w:rsidTr="0052686C">
        <w:tc>
          <w:tcPr>
            <w:tcW w:w="1547" w:type="dxa"/>
            <w:shd w:val="clear" w:color="auto" w:fill="auto"/>
          </w:tcPr>
          <w:p w14:paraId="52A758A2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9001AC9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07493FC7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14108C5B" w14:textId="106E4572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00C10E1" w14:textId="35CE4AB1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9, 1.1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9E531EF" w14:textId="0F62A55B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5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FCC209B" w14:textId="380EFFAD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1, 1.54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8B9847A" w14:textId="2AECC1A2" w:rsidR="0052686C" w:rsidRPr="00330446" w:rsidRDefault="0052686C" w:rsidP="007977D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1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E1477E7" w14:textId="71AD1D05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8, 1.69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101C1051" w14:textId="3247F87C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1FAABEA8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59E8EEE2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7460F497" w14:textId="1D0686A2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25</w:t>
            </w:r>
          </w:p>
        </w:tc>
        <w:tc>
          <w:tcPr>
            <w:tcW w:w="794" w:type="dxa"/>
            <w:vAlign w:val="center"/>
          </w:tcPr>
          <w:p w14:paraId="00FE79DC" w14:textId="3AD2D24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6, 1.83</w:t>
            </w:r>
          </w:p>
        </w:tc>
        <w:tc>
          <w:tcPr>
            <w:tcW w:w="827" w:type="dxa"/>
            <w:vAlign w:val="center"/>
          </w:tcPr>
          <w:p w14:paraId="46944296" w14:textId="521B27AA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28</w:t>
            </w:r>
          </w:p>
        </w:tc>
        <w:tc>
          <w:tcPr>
            <w:tcW w:w="793" w:type="dxa"/>
            <w:vAlign w:val="center"/>
          </w:tcPr>
          <w:p w14:paraId="331D3309" w14:textId="256A8259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1, 1.74</w:t>
            </w:r>
          </w:p>
        </w:tc>
        <w:tc>
          <w:tcPr>
            <w:tcW w:w="841" w:type="dxa"/>
            <w:vAlign w:val="center"/>
          </w:tcPr>
          <w:p w14:paraId="40CB468A" w14:textId="60D1DC65" w:rsidR="0052686C" w:rsidRPr="00330446" w:rsidRDefault="0052686C" w:rsidP="00DC56DE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7</w:t>
            </w:r>
          </w:p>
        </w:tc>
        <w:tc>
          <w:tcPr>
            <w:tcW w:w="781" w:type="dxa"/>
            <w:vAlign w:val="center"/>
          </w:tcPr>
          <w:p w14:paraId="194D99C1" w14:textId="0DDEB14C" w:rsidR="0052686C" w:rsidRPr="00330446" w:rsidRDefault="00DC56D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2, 2.03</w:t>
            </w:r>
          </w:p>
        </w:tc>
      </w:tr>
      <w:tr w:rsidR="0052686C" w:rsidRPr="00330446" w14:paraId="5F3440FC" w14:textId="091582DB" w:rsidTr="0052686C">
        <w:tc>
          <w:tcPr>
            <w:tcW w:w="1547" w:type="dxa"/>
            <w:shd w:val="clear" w:color="auto" w:fill="auto"/>
          </w:tcPr>
          <w:p w14:paraId="1C19C9FC" w14:textId="77777777" w:rsidR="0052686C" w:rsidRPr="00330446" w:rsidRDefault="0052686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466962D" w14:textId="7777777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6EA7A1F" w14:textId="77777777" w:rsidR="0052686C" w:rsidRPr="00330446" w:rsidRDefault="0052686C" w:rsidP="008235B9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0E9BF6B8" w14:textId="3DABD84D" w:rsidR="0052686C" w:rsidRPr="00330446" w:rsidRDefault="0052686C" w:rsidP="001D01E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636A2BD" w14:textId="333671CB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1, 1.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054B76E" w14:textId="3829C8D3" w:rsidR="0052686C" w:rsidRPr="00330446" w:rsidRDefault="0052686C" w:rsidP="00AC526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EF4645C" w14:textId="5A737F52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7, 1.61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D0DAE7C" w14:textId="7B8B0850" w:rsidR="0052686C" w:rsidRPr="00330446" w:rsidRDefault="0052686C" w:rsidP="007977D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9258587" w14:textId="21B10CD3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6, 1.60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30EB9561" w14:textId="3AD143DF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58CE64E8" w14:textId="39021CD0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  <w:vAlign w:val="center"/>
          </w:tcPr>
          <w:p w14:paraId="5FAF49EA" w14:textId="77777777" w:rsidR="0052686C" w:rsidRPr="00330446" w:rsidRDefault="0052686C" w:rsidP="00A8627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0101FABE" w14:textId="6E04B2E3" w:rsidR="0052686C" w:rsidRPr="00330446" w:rsidRDefault="0052686C" w:rsidP="006F223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2</w:t>
            </w:r>
          </w:p>
        </w:tc>
        <w:tc>
          <w:tcPr>
            <w:tcW w:w="794" w:type="dxa"/>
            <w:vAlign w:val="center"/>
          </w:tcPr>
          <w:p w14:paraId="07D764CB" w14:textId="06263158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6, 2.01</w:t>
            </w:r>
          </w:p>
        </w:tc>
        <w:tc>
          <w:tcPr>
            <w:tcW w:w="827" w:type="dxa"/>
            <w:vAlign w:val="center"/>
          </w:tcPr>
          <w:p w14:paraId="43FCF210" w14:textId="6C6A7703" w:rsidR="0052686C" w:rsidRPr="00330446" w:rsidRDefault="0052686C" w:rsidP="002F3B3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26</w:t>
            </w:r>
          </w:p>
        </w:tc>
        <w:tc>
          <w:tcPr>
            <w:tcW w:w="793" w:type="dxa"/>
            <w:vAlign w:val="center"/>
          </w:tcPr>
          <w:p w14:paraId="5A32E2B2" w14:textId="3C95CDC7" w:rsidR="0052686C" w:rsidRPr="00330446" w:rsidRDefault="0052686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8, 1.94</w:t>
            </w:r>
          </w:p>
        </w:tc>
        <w:tc>
          <w:tcPr>
            <w:tcW w:w="841" w:type="dxa"/>
            <w:vAlign w:val="center"/>
          </w:tcPr>
          <w:p w14:paraId="59DF1BA4" w14:textId="76A89C68" w:rsidR="0052686C" w:rsidRPr="00330446" w:rsidRDefault="0052686C" w:rsidP="00003917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2</w:t>
            </w:r>
          </w:p>
        </w:tc>
        <w:tc>
          <w:tcPr>
            <w:tcW w:w="781" w:type="dxa"/>
            <w:vAlign w:val="center"/>
          </w:tcPr>
          <w:p w14:paraId="1949B1B3" w14:textId="4CCCCB77" w:rsidR="0052686C" w:rsidRPr="00330446" w:rsidRDefault="00003917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5, 2.05</w:t>
            </w:r>
          </w:p>
        </w:tc>
      </w:tr>
      <w:tr w:rsidR="00017AD6" w:rsidRPr="00330446" w14:paraId="01AB0F72" w14:textId="77777777" w:rsidTr="002219CD">
        <w:tc>
          <w:tcPr>
            <w:tcW w:w="14060" w:type="dxa"/>
            <w:gridSpan w:val="1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00B8D" w14:textId="77777777" w:rsidR="00017AD6" w:rsidRPr="00330446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Adjusted for age (continuous) and total energy intake (continuous).</w:t>
            </w:r>
          </w:p>
          <w:p w14:paraId="666311B4" w14:textId="0727B209" w:rsidR="00017AD6" w:rsidRPr="00F30A6E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 + adjusted for body mass index (continuous), physical activity (low/medium/high), educational status (low/medium/high), smoking status (yes/no), alcohol consumption (yes/no), alcohol intake (continuous), menopausal status (women only, yes/no), and dietary fiber (continuous).</w:t>
            </w:r>
          </w:p>
        </w:tc>
      </w:tr>
      <w:bookmarkEnd w:id="0"/>
    </w:tbl>
    <w:p w14:paraId="1A7C2EDB" w14:textId="77777777" w:rsidR="00017AD6" w:rsidRPr="00330446" w:rsidRDefault="00017AD6" w:rsidP="00017AD6">
      <w:pPr>
        <w:spacing w:line="276" w:lineRule="auto"/>
        <w:rPr>
          <w:rFonts w:ascii="Times" w:hAnsi="Times"/>
          <w:lang w:val="en-US"/>
        </w:rPr>
      </w:pPr>
    </w:p>
    <w:p w14:paraId="291E4202" w14:textId="77777777" w:rsidR="00017AD6" w:rsidRPr="00330446" w:rsidRDefault="00017AD6" w:rsidP="00017AD6">
      <w:pPr>
        <w:spacing w:line="276" w:lineRule="auto"/>
        <w:rPr>
          <w:rFonts w:ascii="Times" w:hAnsi="Times"/>
          <w:lang w:val="en-US"/>
        </w:rPr>
        <w:sectPr w:rsidR="00017AD6" w:rsidRPr="00330446" w:rsidSect="002219C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8D704EC" w14:textId="1FA43EEE" w:rsidR="00017AD6" w:rsidRPr="00330446" w:rsidRDefault="00ED69C6" w:rsidP="00017AD6">
      <w:pPr>
        <w:spacing w:line="276" w:lineRule="auto"/>
        <w:rPr>
          <w:rFonts w:ascii="Times" w:hAnsi="Times"/>
          <w:lang w:val="en-US"/>
        </w:rPr>
      </w:pPr>
      <w:proofErr w:type="gramStart"/>
      <w:r>
        <w:rPr>
          <w:rFonts w:ascii="Times" w:hAnsi="Times"/>
          <w:lang w:val="en-US"/>
        </w:rPr>
        <w:t>Supplementary Table 3</w:t>
      </w:r>
      <w:r w:rsidR="00017AD6" w:rsidRPr="00330446">
        <w:rPr>
          <w:rFonts w:ascii="Times" w:hAnsi="Times"/>
          <w:lang w:val="en-US"/>
        </w:rPr>
        <w:t>.</w:t>
      </w:r>
      <w:proofErr w:type="gramEnd"/>
      <w:r w:rsidR="00017AD6" w:rsidRPr="00330446">
        <w:rPr>
          <w:rFonts w:ascii="Times" w:hAnsi="Times"/>
          <w:lang w:val="en-US"/>
        </w:rPr>
        <w:t xml:space="preserve"> </w:t>
      </w:r>
      <w:proofErr w:type="gramStart"/>
      <w:r w:rsidR="00017AD6" w:rsidRPr="00330446">
        <w:rPr>
          <w:rFonts w:ascii="Times" w:hAnsi="Times"/>
          <w:lang w:val="en-US"/>
        </w:rPr>
        <w:t>Odds ratios (ORs) and 95% confidence intervals (CIs) for the association between phenolic acid subclasses and type 2 diabetes.</w:t>
      </w:r>
      <w:proofErr w:type="gramEnd"/>
    </w:p>
    <w:tbl>
      <w:tblPr>
        <w:tblpPr w:leftFromText="180" w:rightFromText="180" w:vertAnchor="text" w:tblpY="1"/>
        <w:tblOverlap w:val="never"/>
        <w:tblW w:w="14688" w:type="dxa"/>
        <w:tblLayout w:type="fixed"/>
        <w:tblLook w:val="04A0" w:firstRow="1" w:lastRow="0" w:firstColumn="1" w:lastColumn="0" w:noHBand="0" w:noVBand="1"/>
      </w:tblPr>
      <w:tblGrid>
        <w:gridCol w:w="2235"/>
        <w:gridCol w:w="770"/>
        <w:gridCol w:w="506"/>
        <w:gridCol w:w="941"/>
        <w:gridCol w:w="606"/>
        <w:gridCol w:w="827"/>
        <w:gridCol w:w="793"/>
        <w:gridCol w:w="1012"/>
        <w:gridCol w:w="608"/>
        <w:gridCol w:w="270"/>
        <w:gridCol w:w="741"/>
        <w:gridCol w:w="429"/>
        <w:gridCol w:w="1012"/>
        <w:gridCol w:w="608"/>
        <w:gridCol w:w="1012"/>
        <w:gridCol w:w="698"/>
        <w:gridCol w:w="912"/>
        <w:gridCol w:w="708"/>
      </w:tblGrid>
      <w:tr w:rsidR="00017AD6" w:rsidRPr="00330446" w14:paraId="23172B75" w14:textId="77777777" w:rsidTr="003D7A2C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3BE47C12" w14:textId="77777777" w:rsidR="00017AD6" w:rsidRPr="00330446" w:rsidRDefault="00017AD6" w:rsidP="003D7A2C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06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88A11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en</w:t>
            </w:r>
          </w:p>
          <w:p w14:paraId="76558B9C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Polyphenol quartiles 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AD9CCEB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12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726EB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Women</w:t>
            </w:r>
          </w:p>
          <w:p w14:paraId="61BCCD27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Polyphenol quartiles </w:t>
            </w:r>
          </w:p>
        </w:tc>
      </w:tr>
      <w:tr w:rsidR="00017AD6" w:rsidRPr="00330446" w14:paraId="2630E270" w14:textId="77777777" w:rsidTr="003D7A2C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4AEAFC9F" w14:textId="77777777" w:rsidR="00017AD6" w:rsidRPr="00330446" w:rsidRDefault="00017AD6" w:rsidP="003D7A2C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A46CA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1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83DB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458B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CF4B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E8E5C5E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A601B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5E378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44F94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DCA91" w14:textId="77777777" w:rsidR="00017AD6" w:rsidRPr="00330446" w:rsidRDefault="00017AD6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4</w:t>
            </w:r>
          </w:p>
        </w:tc>
      </w:tr>
      <w:tr w:rsidR="003D7A2C" w:rsidRPr="00330446" w14:paraId="65E996A3" w14:textId="5217246D" w:rsidTr="003D7A2C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3C6B9A49" w14:textId="77777777" w:rsidR="003D7A2C" w:rsidRPr="00330446" w:rsidRDefault="003D7A2C" w:rsidP="003D7A2C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Hydroxybenzoic</w:t>
            </w:r>
            <w:proofErr w:type="spell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acids, mean (SD), mg/d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AB3D2" w14:textId="6DE32FC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3.2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3083F" w14:textId="5FF88FE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3.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0A135D6" w14:textId="2034F2CB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85.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3EA49AA1" w14:textId="5EAB1141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039B3594" w14:textId="5240484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91.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5C3EAF49" w14:textId="09A55B4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4631247" w14:textId="667E03A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56.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7E9C4CFC" w14:textId="5B16E6B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0.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7C131BF" w14:textId="27B5A589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699E1AEA" w14:textId="5A927119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92.9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5499B390" w14:textId="36E1D40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4.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B7B7D" w14:textId="2919181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32.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B94AD" w14:textId="3AF22573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4.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D6D9C" w14:textId="155C1490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22 .1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3431C" w14:textId="6B3D8816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67.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2D59C" w14:textId="3208A4D2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367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D4888" w14:textId="0DFA00CA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258.5</w:t>
            </w:r>
          </w:p>
        </w:tc>
      </w:tr>
      <w:tr w:rsidR="003D7A2C" w:rsidRPr="00330446" w14:paraId="1271C472" w14:textId="55036954" w:rsidTr="003D7A2C">
        <w:tc>
          <w:tcPr>
            <w:tcW w:w="2235" w:type="dxa"/>
            <w:shd w:val="clear" w:color="auto" w:fill="auto"/>
          </w:tcPr>
          <w:p w14:paraId="4D44EAAB" w14:textId="77777777" w:rsidR="003D7A2C" w:rsidRPr="00330446" w:rsidRDefault="003D7A2C" w:rsidP="003D7A2C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7EB7AD6" w14:textId="30F3966B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5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E3546ED" w14:textId="33FBDA7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9.9</w:t>
            </w:r>
          </w:p>
        </w:tc>
        <w:tc>
          <w:tcPr>
            <w:tcW w:w="941" w:type="dxa"/>
            <w:vAlign w:val="center"/>
          </w:tcPr>
          <w:p w14:paraId="4FD43FFA" w14:textId="4DA94AB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6</w:t>
            </w:r>
          </w:p>
        </w:tc>
        <w:tc>
          <w:tcPr>
            <w:tcW w:w="606" w:type="dxa"/>
            <w:vAlign w:val="center"/>
          </w:tcPr>
          <w:p w14:paraId="350E0E73" w14:textId="2A53072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6</w:t>
            </w:r>
          </w:p>
        </w:tc>
        <w:tc>
          <w:tcPr>
            <w:tcW w:w="827" w:type="dxa"/>
            <w:vAlign w:val="center"/>
          </w:tcPr>
          <w:p w14:paraId="1CA74AAA" w14:textId="437FA2AD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7</w:t>
            </w:r>
          </w:p>
        </w:tc>
        <w:tc>
          <w:tcPr>
            <w:tcW w:w="793" w:type="dxa"/>
            <w:vAlign w:val="center"/>
          </w:tcPr>
          <w:p w14:paraId="2EC4E298" w14:textId="27AB2C4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3</w:t>
            </w:r>
          </w:p>
        </w:tc>
        <w:tc>
          <w:tcPr>
            <w:tcW w:w="1012" w:type="dxa"/>
            <w:vAlign w:val="center"/>
          </w:tcPr>
          <w:p w14:paraId="58E8245D" w14:textId="7754691F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41</w:t>
            </w:r>
          </w:p>
        </w:tc>
        <w:tc>
          <w:tcPr>
            <w:tcW w:w="608" w:type="dxa"/>
            <w:vAlign w:val="center"/>
          </w:tcPr>
          <w:p w14:paraId="3ECE6544" w14:textId="189D676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6</w:t>
            </w:r>
          </w:p>
        </w:tc>
        <w:tc>
          <w:tcPr>
            <w:tcW w:w="270" w:type="dxa"/>
          </w:tcPr>
          <w:p w14:paraId="5CC7DDFF" w14:textId="701DB5A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7A9C7426" w14:textId="206067C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9</w:t>
            </w:r>
          </w:p>
        </w:tc>
        <w:tc>
          <w:tcPr>
            <w:tcW w:w="429" w:type="dxa"/>
            <w:vAlign w:val="center"/>
          </w:tcPr>
          <w:p w14:paraId="53B2428B" w14:textId="108EC6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.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F20C0F3" w14:textId="7610D4B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C22EE15" w14:textId="7693739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.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69720E5" w14:textId="1EDC0248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1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3FBA3D1" w14:textId="329A91A7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9.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ED592E8" w14:textId="09FEDA20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ECA8AF" w14:textId="4AFCF723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0</w:t>
            </w:r>
          </w:p>
        </w:tc>
      </w:tr>
      <w:tr w:rsidR="003D7A2C" w:rsidRPr="00330446" w14:paraId="04CA67C5" w14:textId="31FA8794" w:rsidTr="003D7A2C">
        <w:tc>
          <w:tcPr>
            <w:tcW w:w="2235" w:type="dxa"/>
            <w:shd w:val="clear" w:color="auto" w:fill="auto"/>
          </w:tcPr>
          <w:p w14:paraId="318A0E20" w14:textId="77777777" w:rsidR="003D7A2C" w:rsidRPr="00330446" w:rsidRDefault="003D7A2C" w:rsidP="003D7A2C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84CAAC2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5EBCBEE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503F92BE" w14:textId="68AAE5F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5</w:t>
            </w:r>
          </w:p>
        </w:tc>
        <w:tc>
          <w:tcPr>
            <w:tcW w:w="606" w:type="dxa"/>
            <w:vAlign w:val="center"/>
          </w:tcPr>
          <w:p w14:paraId="0D4BF729" w14:textId="59900978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8, 1.23</w:t>
            </w:r>
          </w:p>
        </w:tc>
        <w:tc>
          <w:tcPr>
            <w:tcW w:w="827" w:type="dxa"/>
            <w:vAlign w:val="center"/>
          </w:tcPr>
          <w:p w14:paraId="31ED5AB1" w14:textId="57C7C48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93" w:type="dxa"/>
            <w:vAlign w:val="center"/>
          </w:tcPr>
          <w:p w14:paraId="7CDB333D" w14:textId="444AE0F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6, 1.42</w:t>
            </w:r>
          </w:p>
        </w:tc>
        <w:tc>
          <w:tcPr>
            <w:tcW w:w="1012" w:type="dxa"/>
            <w:vAlign w:val="center"/>
          </w:tcPr>
          <w:p w14:paraId="79BCFFB4" w14:textId="48FFD52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</w:t>
            </w:r>
          </w:p>
        </w:tc>
        <w:tc>
          <w:tcPr>
            <w:tcW w:w="608" w:type="dxa"/>
            <w:vAlign w:val="center"/>
          </w:tcPr>
          <w:p w14:paraId="6CFF34A9" w14:textId="4C28BF5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2, 0.96</w:t>
            </w:r>
          </w:p>
        </w:tc>
        <w:tc>
          <w:tcPr>
            <w:tcW w:w="270" w:type="dxa"/>
          </w:tcPr>
          <w:p w14:paraId="62AAA090" w14:textId="2F15A8F3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6DE9E09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dxa"/>
            <w:vAlign w:val="center"/>
          </w:tcPr>
          <w:p w14:paraId="6D131524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561A46C" w14:textId="589B0D9A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339E4CF" w14:textId="1CB75C41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1, 1.5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EDA550" w14:textId="191B192A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46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431E8BD5" w14:textId="7D13F238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1, 2.13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0EBE559" w14:textId="104BA4B2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300244" w14:textId="2ACDEC70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9, 1.33</w:t>
            </w:r>
          </w:p>
        </w:tc>
      </w:tr>
      <w:tr w:rsidR="003D7A2C" w:rsidRPr="00330446" w14:paraId="14A056A2" w14:textId="27CC08F9" w:rsidTr="003D7A2C">
        <w:tc>
          <w:tcPr>
            <w:tcW w:w="2235" w:type="dxa"/>
            <w:shd w:val="clear" w:color="auto" w:fill="auto"/>
          </w:tcPr>
          <w:p w14:paraId="63FB9B46" w14:textId="77777777" w:rsidR="003D7A2C" w:rsidRPr="00330446" w:rsidRDefault="003D7A2C" w:rsidP="003D7A2C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highlight w:val="yellow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680BACD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2075F48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538B134D" w14:textId="0182CD1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vAlign w:val="center"/>
          </w:tcPr>
          <w:p w14:paraId="189F35E1" w14:textId="48B48C5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, 1.52</w:t>
            </w:r>
          </w:p>
        </w:tc>
        <w:tc>
          <w:tcPr>
            <w:tcW w:w="827" w:type="dxa"/>
            <w:vAlign w:val="center"/>
          </w:tcPr>
          <w:p w14:paraId="19706018" w14:textId="37C32D8F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93" w:type="dxa"/>
            <w:vAlign w:val="center"/>
          </w:tcPr>
          <w:p w14:paraId="7345F711" w14:textId="7F830BC1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, 1.55</w:t>
            </w:r>
          </w:p>
        </w:tc>
        <w:tc>
          <w:tcPr>
            <w:tcW w:w="1012" w:type="dxa"/>
            <w:vAlign w:val="center"/>
          </w:tcPr>
          <w:p w14:paraId="07233A82" w14:textId="2532878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08" w:type="dxa"/>
            <w:vAlign w:val="center"/>
          </w:tcPr>
          <w:p w14:paraId="3C71BE33" w14:textId="509806AA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5, 0.94</w:t>
            </w:r>
          </w:p>
        </w:tc>
        <w:tc>
          <w:tcPr>
            <w:tcW w:w="270" w:type="dxa"/>
          </w:tcPr>
          <w:p w14:paraId="6D885322" w14:textId="1A43F74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21EA2B40" w14:textId="7C703B8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dxa"/>
            <w:vAlign w:val="center"/>
          </w:tcPr>
          <w:p w14:paraId="27E6A024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F89FF4E" w14:textId="66FAB506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1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DBB327D" w14:textId="2B837E2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3, 1.6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C1430FF" w14:textId="37DE64F5" w:rsidR="003D7A2C" w:rsidRPr="00330446" w:rsidRDefault="003D7A2C" w:rsidP="006C6568">
            <w:pPr>
              <w:tabs>
                <w:tab w:val="left" w:pos="4680"/>
              </w:tabs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5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283E85D6" w14:textId="36B4C59B" w:rsidR="003D7A2C" w:rsidRPr="00330446" w:rsidRDefault="006C6568" w:rsidP="003D7A2C">
            <w:pPr>
              <w:tabs>
                <w:tab w:val="left" w:pos="4680"/>
              </w:tabs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9, 2.0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DA8826D" w14:textId="245C9DF6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810794" w14:textId="14E8DBA0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3, 1.31</w:t>
            </w:r>
          </w:p>
        </w:tc>
      </w:tr>
      <w:tr w:rsidR="003D7A2C" w:rsidRPr="00330446" w14:paraId="0AA1C5A8" w14:textId="4CC346C7" w:rsidTr="003D7A2C">
        <w:tc>
          <w:tcPr>
            <w:tcW w:w="2235" w:type="dxa"/>
            <w:shd w:val="clear" w:color="auto" w:fill="auto"/>
          </w:tcPr>
          <w:p w14:paraId="24E8B738" w14:textId="77777777" w:rsidR="003D7A2C" w:rsidRPr="00330446" w:rsidRDefault="003D7A2C" w:rsidP="003D7A2C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Hydroxycinnamic</w:t>
            </w:r>
            <w:proofErr w:type="spell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acids, mean (SD), mg/d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EC9B331" w14:textId="2872FEF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83.4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DF322BA" w14:textId="3FAC7EF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3.0</w:t>
            </w:r>
          </w:p>
        </w:tc>
        <w:tc>
          <w:tcPr>
            <w:tcW w:w="941" w:type="dxa"/>
            <w:vAlign w:val="center"/>
          </w:tcPr>
          <w:p w14:paraId="6AEC1C17" w14:textId="571908C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28.2</w:t>
            </w:r>
          </w:p>
        </w:tc>
        <w:tc>
          <w:tcPr>
            <w:tcW w:w="606" w:type="dxa"/>
            <w:vAlign w:val="center"/>
          </w:tcPr>
          <w:p w14:paraId="6DC0D873" w14:textId="6ED4685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9.2</w:t>
            </w:r>
          </w:p>
        </w:tc>
        <w:tc>
          <w:tcPr>
            <w:tcW w:w="827" w:type="dxa"/>
            <w:vAlign w:val="center"/>
          </w:tcPr>
          <w:p w14:paraId="7EFE8E85" w14:textId="663D7F3D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27.3</w:t>
            </w:r>
          </w:p>
        </w:tc>
        <w:tc>
          <w:tcPr>
            <w:tcW w:w="793" w:type="dxa"/>
            <w:vAlign w:val="center"/>
          </w:tcPr>
          <w:p w14:paraId="4A756E1B" w14:textId="0487829B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70.5</w:t>
            </w:r>
          </w:p>
        </w:tc>
        <w:tc>
          <w:tcPr>
            <w:tcW w:w="1012" w:type="dxa"/>
            <w:vAlign w:val="center"/>
          </w:tcPr>
          <w:p w14:paraId="06AE8160" w14:textId="74795745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408.3</w:t>
            </w:r>
          </w:p>
        </w:tc>
        <w:tc>
          <w:tcPr>
            <w:tcW w:w="608" w:type="dxa"/>
            <w:vAlign w:val="center"/>
          </w:tcPr>
          <w:p w14:paraId="7AEBA5ED" w14:textId="1AD57B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24.8</w:t>
            </w:r>
          </w:p>
        </w:tc>
        <w:tc>
          <w:tcPr>
            <w:tcW w:w="270" w:type="dxa"/>
          </w:tcPr>
          <w:p w14:paraId="6FA5F97E" w14:textId="4F9AA653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4D614AC3" w14:textId="65E2E31A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3.7</w:t>
            </w:r>
          </w:p>
        </w:tc>
        <w:tc>
          <w:tcPr>
            <w:tcW w:w="429" w:type="dxa"/>
            <w:vAlign w:val="center"/>
          </w:tcPr>
          <w:p w14:paraId="2EB2C231" w14:textId="3F09AE3D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3.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87DFB93" w14:textId="0B2FA3AF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85.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3F329E9" w14:textId="17B964F3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428FCFD" w14:textId="6673695E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91.7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1BF70199" w14:textId="7B164E81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37E2D6F" w14:textId="1F05B764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57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7F2EBC" w14:textId="1E53C23E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2.5</w:t>
            </w:r>
          </w:p>
        </w:tc>
      </w:tr>
      <w:tr w:rsidR="003D7A2C" w:rsidRPr="00330446" w14:paraId="7E8E9A63" w14:textId="38C397B8" w:rsidTr="003D7A2C">
        <w:tc>
          <w:tcPr>
            <w:tcW w:w="2235" w:type="dxa"/>
            <w:shd w:val="clear" w:color="auto" w:fill="auto"/>
          </w:tcPr>
          <w:p w14:paraId="7B2878B2" w14:textId="77777777" w:rsidR="003D7A2C" w:rsidRPr="00330446" w:rsidRDefault="003D7A2C" w:rsidP="003D7A2C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AAB4D7B" w14:textId="11FFC39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3C27F5C" w14:textId="5790BBCD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7</w:t>
            </w:r>
          </w:p>
        </w:tc>
        <w:tc>
          <w:tcPr>
            <w:tcW w:w="941" w:type="dxa"/>
            <w:vAlign w:val="center"/>
          </w:tcPr>
          <w:p w14:paraId="78C85B98" w14:textId="383E748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5</w:t>
            </w:r>
          </w:p>
        </w:tc>
        <w:tc>
          <w:tcPr>
            <w:tcW w:w="606" w:type="dxa"/>
            <w:vAlign w:val="center"/>
          </w:tcPr>
          <w:p w14:paraId="7535CE59" w14:textId="76728E0F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0.1</w:t>
            </w:r>
          </w:p>
        </w:tc>
        <w:tc>
          <w:tcPr>
            <w:tcW w:w="827" w:type="dxa"/>
            <w:vAlign w:val="center"/>
          </w:tcPr>
          <w:p w14:paraId="396ED659" w14:textId="5FE2B123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5</w:t>
            </w:r>
          </w:p>
        </w:tc>
        <w:tc>
          <w:tcPr>
            <w:tcW w:w="793" w:type="dxa"/>
            <w:vAlign w:val="center"/>
          </w:tcPr>
          <w:p w14:paraId="6B894135" w14:textId="60472EA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1</w:t>
            </w:r>
          </w:p>
        </w:tc>
        <w:tc>
          <w:tcPr>
            <w:tcW w:w="1012" w:type="dxa"/>
            <w:vAlign w:val="center"/>
          </w:tcPr>
          <w:p w14:paraId="6C21DF2F" w14:textId="52936133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8</w:t>
            </w:r>
          </w:p>
        </w:tc>
        <w:tc>
          <w:tcPr>
            <w:tcW w:w="608" w:type="dxa"/>
            <w:vAlign w:val="center"/>
          </w:tcPr>
          <w:p w14:paraId="645CDCC7" w14:textId="6E15EC0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4</w:t>
            </w:r>
          </w:p>
        </w:tc>
        <w:tc>
          <w:tcPr>
            <w:tcW w:w="270" w:type="dxa"/>
          </w:tcPr>
          <w:p w14:paraId="6A7BF985" w14:textId="1406CFC1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31204F70" w14:textId="5A989FB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6</w:t>
            </w:r>
          </w:p>
        </w:tc>
        <w:tc>
          <w:tcPr>
            <w:tcW w:w="429" w:type="dxa"/>
            <w:vAlign w:val="center"/>
          </w:tcPr>
          <w:p w14:paraId="5D18D2CF" w14:textId="716E320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9.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9459A6" w14:textId="51388BB8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5648E7D" w14:textId="3E627D38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940069A" w14:textId="34C1899E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6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FFA2A8A" w14:textId="21CEB256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84A1EDB" w14:textId="06C99D6F" w:rsidR="003D7A2C" w:rsidRPr="00330446" w:rsidRDefault="006C6568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A03181" w14:textId="0E4F92C0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3</w:t>
            </w:r>
          </w:p>
        </w:tc>
      </w:tr>
      <w:tr w:rsidR="003D7A2C" w:rsidRPr="00330446" w14:paraId="08E26086" w14:textId="321779B6" w:rsidTr="003D7A2C">
        <w:tc>
          <w:tcPr>
            <w:tcW w:w="2235" w:type="dxa"/>
            <w:shd w:val="clear" w:color="auto" w:fill="auto"/>
          </w:tcPr>
          <w:p w14:paraId="3FC5B835" w14:textId="77777777" w:rsidR="003D7A2C" w:rsidRPr="00330446" w:rsidRDefault="003D7A2C" w:rsidP="003D7A2C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F38A6FE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5794D7AD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5B6B1AAA" w14:textId="787D5E5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11</w:t>
            </w:r>
          </w:p>
        </w:tc>
        <w:tc>
          <w:tcPr>
            <w:tcW w:w="606" w:type="dxa"/>
            <w:vAlign w:val="center"/>
          </w:tcPr>
          <w:p w14:paraId="0175C616" w14:textId="1645354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7, 1.61</w:t>
            </w:r>
          </w:p>
        </w:tc>
        <w:tc>
          <w:tcPr>
            <w:tcW w:w="827" w:type="dxa"/>
            <w:vAlign w:val="center"/>
          </w:tcPr>
          <w:p w14:paraId="36EAD508" w14:textId="4CCA41F0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8</w:t>
            </w:r>
          </w:p>
        </w:tc>
        <w:tc>
          <w:tcPr>
            <w:tcW w:w="793" w:type="dxa"/>
            <w:vAlign w:val="center"/>
          </w:tcPr>
          <w:p w14:paraId="7E1C0F69" w14:textId="2681560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3, 1.59</w:t>
            </w:r>
          </w:p>
        </w:tc>
        <w:tc>
          <w:tcPr>
            <w:tcW w:w="1012" w:type="dxa"/>
            <w:vAlign w:val="center"/>
          </w:tcPr>
          <w:p w14:paraId="69FB759C" w14:textId="379AD41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9</w:t>
            </w:r>
          </w:p>
        </w:tc>
        <w:tc>
          <w:tcPr>
            <w:tcW w:w="608" w:type="dxa"/>
            <w:vAlign w:val="center"/>
          </w:tcPr>
          <w:p w14:paraId="03775E00" w14:textId="1FA289E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5, 1.06</w:t>
            </w:r>
          </w:p>
        </w:tc>
        <w:tc>
          <w:tcPr>
            <w:tcW w:w="270" w:type="dxa"/>
          </w:tcPr>
          <w:p w14:paraId="6EDBDC7A" w14:textId="61E75A1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3A6295D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dxa"/>
            <w:vAlign w:val="center"/>
          </w:tcPr>
          <w:p w14:paraId="1E97ED2B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88D7DC6" w14:textId="34DBE8D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00647D8" w14:textId="7EFC6A78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7, 1.1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71ED61F" w14:textId="34FBBEB4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7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7B21F197" w14:textId="191EFA7E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7, 1.3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50917C9" w14:textId="54181CDD" w:rsidR="003D7A2C" w:rsidRPr="00330446" w:rsidRDefault="003D7A2C" w:rsidP="009B77F3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A50A9E" w14:textId="4CDDCAD2" w:rsidR="003D7A2C" w:rsidRPr="00330446" w:rsidRDefault="009B77F3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0, 0.90</w:t>
            </w:r>
          </w:p>
        </w:tc>
      </w:tr>
      <w:tr w:rsidR="003D7A2C" w:rsidRPr="00330446" w14:paraId="5B4FA08A" w14:textId="32FA4DBC" w:rsidTr="003D7A2C">
        <w:tc>
          <w:tcPr>
            <w:tcW w:w="2235" w:type="dxa"/>
            <w:shd w:val="clear" w:color="auto" w:fill="auto"/>
          </w:tcPr>
          <w:p w14:paraId="6F9DBABC" w14:textId="77777777" w:rsidR="003D7A2C" w:rsidRPr="00330446" w:rsidRDefault="003D7A2C" w:rsidP="003D7A2C">
            <w:pPr>
              <w:spacing w:line="276" w:lineRule="auto"/>
              <w:ind w:firstLine="142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111B822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3658D94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6FD1B150" w14:textId="66A24EA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28</w:t>
            </w:r>
          </w:p>
        </w:tc>
        <w:tc>
          <w:tcPr>
            <w:tcW w:w="606" w:type="dxa"/>
            <w:vAlign w:val="center"/>
          </w:tcPr>
          <w:p w14:paraId="5B848E06" w14:textId="278EEF08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4, 1.94</w:t>
            </w:r>
          </w:p>
        </w:tc>
        <w:tc>
          <w:tcPr>
            <w:tcW w:w="827" w:type="dxa"/>
            <w:vAlign w:val="center"/>
          </w:tcPr>
          <w:p w14:paraId="5A8C3668" w14:textId="20189B29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4</w:t>
            </w:r>
          </w:p>
        </w:tc>
        <w:tc>
          <w:tcPr>
            <w:tcW w:w="793" w:type="dxa"/>
            <w:vAlign w:val="center"/>
          </w:tcPr>
          <w:p w14:paraId="7D279DDA" w14:textId="2EBFE372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6, 1.62</w:t>
            </w:r>
          </w:p>
        </w:tc>
        <w:tc>
          <w:tcPr>
            <w:tcW w:w="1012" w:type="dxa"/>
            <w:vAlign w:val="center"/>
          </w:tcPr>
          <w:p w14:paraId="501026CC" w14:textId="3D69034B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08" w:type="dxa"/>
            <w:vAlign w:val="center"/>
          </w:tcPr>
          <w:p w14:paraId="7DC390D7" w14:textId="36514CB4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35, 0.99</w:t>
            </w:r>
          </w:p>
        </w:tc>
        <w:tc>
          <w:tcPr>
            <w:tcW w:w="270" w:type="dxa"/>
          </w:tcPr>
          <w:p w14:paraId="16AD32FC" w14:textId="04103B6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vAlign w:val="center"/>
          </w:tcPr>
          <w:p w14:paraId="0D899CFB" w14:textId="01DBDE6C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dxa"/>
            <w:vAlign w:val="center"/>
          </w:tcPr>
          <w:p w14:paraId="21527FC1" w14:textId="77777777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357FBD5" w14:textId="09559461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B05A581" w14:textId="76AD38EE" w:rsidR="003D7A2C" w:rsidRPr="00330446" w:rsidRDefault="003D7A2C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4, 1.4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165127E" w14:textId="450CA763" w:rsidR="003D7A2C" w:rsidRPr="00330446" w:rsidRDefault="003D7A2C" w:rsidP="006C6568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7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413F1495" w14:textId="6F345BB3" w:rsidR="003D7A2C" w:rsidRPr="00330446" w:rsidRDefault="006C6568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4, 1.4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D8325D7" w14:textId="5DEAF385" w:rsidR="003D7A2C" w:rsidRPr="00330446" w:rsidRDefault="003D7A2C" w:rsidP="009B77F3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850727" w14:textId="36FE0F93" w:rsidR="003D7A2C" w:rsidRPr="00330446" w:rsidRDefault="009B77F3" w:rsidP="003D7A2C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40, 0.99</w:t>
            </w:r>
          </w:p>
        </w:tc>
      </w:tr>
      <w:tr w:rsidR="00017AD6" w:rsidRPr="00330446" w14:paraId="5479B271" w14:textId="77777777" w:rsidTr="003D7A2C">
        <w:tc>
          <w:tcPr>
            <w:tcW w:w="14688" w:type="dxa"/>
            <w:gridSpan w:val="18"/>
            <w:tcBorders>
              <w:top w:val="single" w:sz="4" w:space="0" w:color="auto"/>
            </w:tcBorders>
          </w:tcPr>
          <w:p w14:paraId="64CEB3F7" w14:textId="77777777" w:rsidR="00017AD6" w:rsidRPr="00330446" w:rsidRDefault="00017AD6" w:rsidP="003D7A2C">
            <w:pPr>
              <w:spacing w:line="276" w:lineRule="auto"/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Adjusted for age (continuous) and total energy intake (continuous).</w:t>
            </w:r>
          </w:p>
          <w:p w14:paraId="3217C1FC" w14:textId="40A62ECB" w:rsidR="00017AD6" w:rsidRPr="00F30A6E" w:rsidRDefault="00017AD6" w:rsidP="003D7A2C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 + adjusted for body mass index (continuous), physical activity (low/medium/high), educational status (low/medium/high), smoking status (yes/no), alcohol consumption (yes/no), alcohol intake (continuous), menopausal status (women only, yes/no), and dietary fiber (continuous).</w:t>
            </w:r>
          </w:p>
        </w:tc>
      </w:tr>
    </w:tbl>
    <w:p w14:paraId="5BBF8758" w14:textId="77777777" w:rsidR="00017AD6" w:rsidRPr="00330446" w:rsidRDefault="00017AD6" w:rsidP="00017AD6">
      <w:pPr>
        <w:spacing w:line="276" w:lineRule="auto"/>
        <w:rPr>
          <w:rFonts w:ascii="Times" w:hAnsi="Times"/>
          <w:lang w:val="en-US"/>
        </w:rPr>
      </w:pPr>
      <w:r w:rsidRPr="00330446">
        <w:rPr>
          <w:rFonts w:ascii="Times" w:hAnsi="Times"/>
          <w:lang w:val="en-US"/>
        </w:rPr>
        <w:br w:type="textWrapping" w:clear="all"/>
      </w:r>
    </w:p>
    <w:p w14:paraId="5DB82331" w14:textId="77777777" w:rsidR="00017AD6" w:rsidRPr="00330446" w:rsidRDefault="00017AD6" w:rsidP="00017AD6">
      <w:pPr>
        <w:spacing w:line="276" w:lineRule="auto"/>
        <w:rPr>
          <w:rFonts w:ascii="Times" w:hAnsi="Times"/>
          <w:lang w:val="en-US"/>
        </w:rPr>
      </w:pPr>
      <w:r w:rsidRPr="00330446">
        <w:rPr>
          <w:rFonts w:ascii="Times" w:hAnsi="Times"/>
          <w:lang w:val="en-US"/>
        </w:rPr>
        <w:br w:type="page"/>
      </w:r>
    </w:p>
    <w:p w14:paraId="7C2B020A" w14:textId="33D626B0" w:rsidR="00017AD6" w:rsidRPr="00330446" w:rsidRDefault="00330446" w:rsidP="00017AD6">
      <w:pPr>
        <w:spacing w:line="276" w:lineRule="auto"/>
        <w:rPr>
          <w:rFonts w:ascii="Times" w:hAnsi="Times"/>
          <w:lang w:val="en-US"/>
        </w:rPr>
      </w:pPr>
      <w:proofErr w:type="gramStart"/>
      <w:r w:rsidRPr="00330446">
        <w:rPr>
          <w:rFonts w:ascii="Times" w:hAnsi="Times"/>
          <w:lang w:val="en-US"/>
        </w:rPr>
        <w:t>Supplementary Table 3</w:t>
      </w:r>
      <w:r w:rsidR="00017AD6" w:rsidRPr="00330446">
        <w:rPr>
          <w:rFonts w:ascii="Times" w:hAnsi="Times"/>
          <w:lang w:val="en-US"/>
        </w:rPr>
        <w:t>.</w:t>
      </w:r>
      <w:proofErr w:type="gramEnd"/>
      <w:r w:rsidR="00017AD6" w:rsidRPr="00330446">
        <w:rPr>
          <w:rFonts w:ascii="Times" w:hAnsi="Times"/>
          <w:lang w:val="en-US"/>
        </w:rPr>
        <w:t xml:space="preserve"> </w:t>
      </w:r>
      <w:proofErr w:type="gramStart"/>
      <w:r w:rsidR="00017AD6" w:rsidRPr="00330446">
        <w:rPr>
          <w:rFonts w:ascii="Times" w:hAnsi="Times"/>
          <w:lang w:val="en-US"/>
        </w:rPr>
        <w:t>Odds ratios (ORs) and 95% confidence intervals (CIs) for the association between flavonoid subclasses and type 2 diabetes.</w:t>
      </w:r>
      <w:proofErr w:type="gramEnd"/>
    </w:p>
    <w:tbl>
      <w:tblPr>
        <w:tblW w:w="14460" w:type="dxa"/>
        <w:tblLayout w:type="fixed"/>
        <w:tblLook w:val="04A0" w:firstRow="1" w:lastRow="0" w:firstColumn="1" w:lastColumn="0" w:noHBand="0" w:noVBand="1"/>
      </w:tblPr>
      <w:tblGrid>
        <w:gridCol w:w="1547"/>
        <w:gridCol w:w="741"/>
        <w:gridCol w:w="608"/>
        <w:gridCol w:w="841"/>
        <w:gridCol w:w="758"/>
        <w:gridCol w:w="855"/>
        <w:gridCol w:w="764"/>
        <w:gridCol w:w="855"/>
        <w:gridCol w:w="805"/>
        <w:gridCol w:w="430"/>
        <w:gridCol w:w="756"/>
        <w:gridCol w:w="614"/>
        <w:gridCol w:w="813"/>
        <w:gridCol w:w="807"/>
        <w:gridCol w:w="813"/>
        <w:gridCol w:w="812"/>
        <w:gridCol w:w="813"/>
        <w:gridCol w:w="828"/>
      </w:tblGrid>
      <w:tr w:rsidR="00017AD6" w:rsidRPr="00330446" w14:paraId="3471610E" w14:textId="77777777" w:rsidTr="002219CD">
        <w:trPr>
          <w:trHeight w:val="222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18FA2169" w14:textId="77777777" w:rsidR="00017AD6" w:rsidRPr="00330446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622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082A6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en</w:t>
            </w:r>
          </w:p>
          <w:p w14:paraId="1600FB6A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Polyphenol quartiles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9D492" w14:textId="77777777" w:rsidR="00017AD6" w:rsidRPr="00330446" w:rsidRDefault="00017AD6" w:rsidP="002219CD">
            <w:pPr>
              <w:rPr>
                <w:rFonts w:ascii="Helvetica" w:hAnsi="Helvetica"/>
                <w:sz w:val="18"/>
                <w:szCs w:val="20"/>
                <w:lang w:val="en-US"/>
              </w:rPr>
            </w:pPr>
          </w:p>
          <w:p w14:paraId="7A1CAE51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625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84BFE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Women</w:t>
            </w:r>
          </w:p>
          <w:p w14:paraId="0B681EC7" w14:textId="77777777" w:rsidR="00017AD6" w:rsidRPr="00330446" w:rsidRDefault="00017A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Polyphenol quartiles </w:t>
            </w:r>
          </w:p>
        </w:tc>
      </w:tr>
      <w:tr w:rsidR="008C1928" w:rsidRPr="00330446" w14:paraId="2612550D" w14:textId="77777777" w:rsidTr="008C1928">
        <w:trPr>
          <w:trHeight w:val="222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14:paraId="7CA528BA" w14:textId="77777777" w:rsidR="008C1928" w:rsidRPr="00330446" w:rsidRDefault="008C1928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8752F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1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4719A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FF82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3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3C28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4DA8B" w14:textId="1E24A485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4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14:paraId="31D0E8CE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E64D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2EC0A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2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63431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3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D1F9C" w14:textId="77777777" w:rsidR="008C1928" w:rsidRPr="00330446" w:rsidRDefault="008C1928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Q4</w:t>
            </w:r>
          </w:p>
        </w:tc>
      </w:tr>
      <w:tr w:rsidR="00DD424C" w:rsidRPr="00330446" w14:paraId="4B56F8F6" w14:textId="2C7D7DCC" w:rsidTr="00DD424C">
        <w:trPr>
          <w:trHeight w:val="222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2855A219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Flavanols</w:t>
            </w:r>
            <w:proofErr w:type="spell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, mean (SD), mg/d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872C5" w14:textId="19B07A55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327.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CAE20" w14:textId="3A7C0BD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08.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897D9AB" w14:textId="78D05725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6.9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5E4465F9" w14:textId="6DFB239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6.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4863063" w14:textId="747A4AF4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83.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5410DD91" w14:textId="60D2A75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44.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AFB39CF" w14:textId="27409EFA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122.6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F8E2E0E" w14:textId="66F6856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23.0</w:t>
            </w:r>
          </w:p>
        </w:tc>
        <w:tc>
          <w:tcPr>
            <w:tcW w:w="430" w:type="dxa"/>
            <w:tcBorders>
              <w:top w:val="single" w:sz="4" w:space="0" w:color="auto"/>
            </w:tcBorders>
            <w:vAlign w:val="center"/>
          </w:tcPr>
          <w:p w14:paraId="62E566A1" w14:textId="6650A9C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59F23AE" w14:textId="67524785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319.8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67E28FC8" w14:textId="10F7729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11.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880FD" w14:textId="1DAA1051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21.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1E517" w14:textId="23012F3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7.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914EB" w14:textId="5294D6B0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79.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3AEE9" w14:textId="296F0421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43.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45F41" w14:textId="58DF681E" w:rsidR="00DD424C" w:rsidRPr="00330446" w:rsidRDefault="00013BE7" w:rsidP="00013BE7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77.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FC4C3" w14:textId="7BD5A0F5" w:rsidR="00DD424C" w:rsidRPr="00330446" w:rsidRDefault="00013BE7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324.6</w:t>
            </w:r>
          </w:p>
        </w:tc>
      </w:tr>
      <w:tr w:rsidR="00DD424C" w:rsidRPr="00330446" w14:paraId="4D04E523" w14:textId="22881A2E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6299BF9F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F5927D4" w14:textId="140337EB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BACFA54" w14:textId="43DE2D2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2.8</w:t>
            </w:r>
          </w:p>
        </w:tc>
        <w:tc>
          <w:tcPr>
            <w:tcW w:w="841" w:type="dxa"/>
            <w:vAlign w:val="center"/>
          </w:tcPr>
          <w:p w14:paraId="5A59CD86" w14:textId="3FE039E9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1</w:t>
            </w:r>
          </w:p>
        </w:tc>
        <w:tc>
          <w:tcPr>
            <w:tcW w:w="758" w:type="dxa"/>
            <w:vAlign w:val="center"/>
          </w:tcPr>
          <w:p w14:paraId="5B50B675" w14:textId="6BAC221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5</w:t>
            </w:r>
          </w:p>
        </w:tc>
        <w:tc>
          <w:tcPr>
            <w:tcW w:w="855" w:type="dxa"/>
            <w:vAlign w:val="center"/>
          </w:tcPr>
          <w:p w14:paraId="422E81E5" w14:textId="5C6D1FD8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35</w:t>
            </w:r>
          </w:p>
        </w:tc>
        <w:tc>
          <w:tcPr>
            <w:tcW w:w="764" w:type="dxa"/>
            <w:vAlign w:val="center"/>
          </w:tcPr>
          <w:p w14:paraId="3F911300" w14:textId="0C6A0F2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.2</w:t>
            </w:r>
          </w:p>
        </w:tc>
        <w:tc>
          <w:tcPr>
            <w:tcW w:w="855" w:type="dxa"/>
            <w:vAlign w:val="center"/>
          </w:tcPr>
          <w:p w14:paraId="0D39FD78" w14:textId="42F20F47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37 </w:t>
            </w:r>
          </w:p>
        </w:tc>
        <w:tc>
          <w:tcPr>
            <w:tcW w:w="805" w:type="dxa"/>
            <w:vAlign w:val="center"/>
          </w:tcPr>
          <w:p w14:paraId="6292102F" w14:textId="751FB0B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4.9</w:t>
            </w:r>
          </w:p>
        </w:tc>
        <w:tc>
          <w:tcPr>
            <w:tcW w:w="430" w:type="dxa"/>
            <w:vAlign w:val="center"/>
          </w:tcPr>
          <w:p w14:paraId="04BD9ED1" w14:textId="79C3AB5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9827092" w14:textId="11DDA3EA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5</w:t>
            </w:r>
          </w:p>
        </w:tc>
        <w:tc>
          <w:tcPr>
            <w:tcW w:w="614" w:type="dxa"/>
            <w:vAlign w:val="center"/>
          </w:tcPr>
          <w:p w14:paraId="49243B43" w14:textId="5A8E9AF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C25772B" w14:textId="36CA161D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B0326CC" w14:textId="7F7D867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4597646" w14:textId="4DF14EF2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38D17AF" w14:textId="22FE3471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71B4A79" w14:textId="2542BB29" w:rsidR="00DD424C" w:rsidRPr="00330446" w:rsidRDefault="00DD424C" w:rsidP="00013BE7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A61229D" w14:textId="0DAA1C05" w:rsidR="00DD424C" w:rsidRPr="00330446" w:rsidRDefault="00013BE7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.6</w:t>
            </w:r>
          </w:p>
        </w:tc>
      </w:tr>
      <w:tr w:rsidR="00DD424C" w:rsidRPr="00330446" w14:paraId="1C1D9CE4" w14:textId="1B86D6F2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4FD7601B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48ED755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0F413C0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46E7A475" w14:textId="135B8267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7</w:t>
            </w:r>
          </w:p>
        </w:tc>
        <w:tc>
          <w:tcPr>
            <w:tcW w:w="758" w:type="dxa"/>
            <w:vAlign w:val="center"/>
          </w:tcPr>
          <w:p w14:paraId="5BEDCB8E" w14:textId="7172F56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4, 1.09</w:t>
            </w:r>
          </w:p>
        </w:tc>
        <w:tc>
          <w:tcPr>
            <w:tcW w:w="855" w:type="dxa"/>
            <w:vAlign w:val="center"/>
          </w:tcPr>
          <w:p w14:paraId="3F9CE868" w14:textId="32A1A1FE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3</w:t>
            </w:r>
          </w:p>
        </w:tc>
        <w:tc>
          <w:tcPr>
            <w:tcW w:w="764" w:type="dxa"/>
            <w:vAlign w:val="center"/>
          </w:tcPr>
          <w:p w14:paraId="3E32C8EA" w14:textId="5D64667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29, 0.66</w:t>
            </w:r>
          </w:p>
        </w:tc>
        <w:tc>
          <w:tcPr>
            <w:tcW w:w="855" w:type="dxa"/>
            <w:vAlign w:val="center"/>
          </w:tcPr>
          <w:p w14:paraId="018CB7B3" w14:textId="42F83640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5</w:t>
            </w:r>
          </w:p>
        </w:tc>
        <w:tc>
          <w:tcPr>
            <w:tcW w:w="805" w:type="dxa"/>
            <w:vAlign w:val="center"/>
          </w:tcPr>
          <w:p w14:paraId="57675454" w14:textId="5177D60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0, 0.69</w:t>
            </w:r>
          </w:p>
        </w:tc>
        <w:tc>
          <w:tcPr>
            <w:tcW w:w="430" w:type="dxa"/>
            <w:vAlign w:val="center"/>
          </w:tcPr>
          <w:p w14:paraId="0E70004F" w14:textId="5B90A71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9C8859A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385CA7CE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1CBA656A" w14:textId="04D381B0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2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3707B7C" w14:textId="5E2756C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7, 1.7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5D14423" w14:textId="22C6A029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05F2C43" w14:textId="1223D168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7, 1.2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82FC822" w14:textId="51ACA54F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EF0B94A" w14:textId="7EB6A944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2, 1.21</w:t>
            </w:r>
          </w:p>
        </w:tc>
      </w:tr>
      <w:tr w:rsidR="00DD424C" w:rsidRPr="00330446" w14:paraId="33CB1EDB" w14:textId="2A26E9B8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371896D1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55EAE69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E7D479D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5C55CDDB" w14:textId="7D89BE10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6</w:t>
            </w:r>
          </w:p>
        </w:tc>
        <w:tc>
          <w:tcPr>
            <w:tcW w:w="758" w:type="dxa"/>
            <w:vAlign w:val="center"/>
          </w:tcPr>
          <w:p w14:paraId="40C0A51A" w14:textId="08A20DB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1, 1.15</w:t>
            </w:r>
          </w:p>
        </w:tc>
        <w:tc>
          <w:tcPr>
            <w:tcW w:w="855" w:type="dxa"/>
            <w:vAlign w:val="center"/>
          </w:tcPr>
          <w:p w14:paraId="62C730FC" w14:textId="62A5798B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2</w:t>
            </w:r>
          </w:p>
        </w:tc>
        <w:tc>
          <w:tcPr>
            <w:tcW w:w="764" w:type="dxa"/>
            <w:vAlign w:val="center"/>
          </w:tcPr>
          <w:p w14:paraId="0321E0F8" w14:textId="3983B3F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26, 0.68</w:t>
            </w:r>
          </w:p>
        </w:tc>
        <w:tc>
          <w:tcPr>
            <w:tcW w:w="855" w:type="dxa"/>
            <w:vAlign w:val="center"/>
          </w:tcPr>
          <w:p w14:paraId="0EAF1901" w14:textId="19B4686F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40</w:t>
            </w:r>
          </w:p>
        </w:tc>
        <w:tc>
          <w:tcPr>
            <w:tcW w:w="805" w:type="dxa"/>
            <w:vAlign w:val="center"/>
          </w:tcPr>
          <w:p w14:paraId="4074CC1E" w14:textId="2070E34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24, 0.66</w:t>
            </w:r>
          </w:p>
        </w:tc>
        <w:tc>
          <w:tcPr>
            <w:tcW w:w="430" w:type="dxa"/>
            <w:vAlign w:val="center"/>
          </w:tcPr>
          <w:p w14:paraId="6E5EEC97" w14:textId="23BA630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AA743A8" w14:textId="5CD30F5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7785F09E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DDB65F7" w14:textId="102A7D51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ADC9F8D" w14:textId="2AB38B1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0, 1.5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4E377B8" w14:textId="10227A29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E332D42" w14:textId="0FAA3466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0, 1.2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5749029" w14:textId="67CD27C5" w:rsidR="00DD424C" w:rsidRPr="00330446" w:rsidRDefault="00685A12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1E1070B" w14:textId="5569A725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4, 1.12</w:t>
            </w:r>
          </w:p>
        </w:tc>
      </w:tr>
      <w:tr w:rsidR="00DD424C" w:rsidRPr="00330446" w14:paraId="670C010E" w14:textId="5AFED397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1D06781C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Flavonols</w:t>
            </w:r>
            <w:proofErr w:type="spell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C3A8BE3" w14:textId="0E2EF9ED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0.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54816A8" w14:textId="2251C90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4.5</w:t>
            </w:r>
          </w:p>
        </w:tc>
        <w:tc>
          <w:tcPr>
            <w:tcW w:w="841" w:type="dxa"/>
            <w:vAlign w:val="center"/>
          </w:tcPr>
          <w:p w14:paraId="0D154268" w14:textId="0DF34F90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9.7</w:t>
            </w:r>
          </w:p>
        </w:tc>
        <w:tc>
          <w:tcPr>
            <w:tcW w:w="758" w:type="dxa"/>
            <w:vAlign w:val="center"/>
          </w:tcPr>
          <w:p w14:paraId="6236C3A7" w14:textId="10A27E8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4</w:t>
            </w:r>
          </w:p>
        </w:tc>
        <w:tc>
          <w:tcPr>
            <w:tcW w:w="855" w:type="dxa"/>
            <w:vAlign w:val="center"/>
          </w:tcPr>
          <w:p w14:paraId="03A15971" w14:textId="248F1DAF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14.0</w:t>
            </w:r>
          </w:p>
        </w:tc>
        <w:tc>
          <w:tcPr>
            <w:tcW w:w="764" w:type="dxa"/>
            <w:vAlign w:val="center"/>
          </w:tcPr>
          <w:p w14:paraId="422C5235" w14:textId="7034968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7</w:t>
            </w:r>
          </w:p>
        </w:tc>
        <w:tc>
          <w:tcPr>
            <w:tcW w:w="855" w:type="dxa"/>
            <w:vAlign w:val="center"/>
          </w:tcPr>
          <w:p w14:paraId="5FF0E65E" w14:textId="4BA97941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61.6</w:t>
            </w:r>
          </w:p>
        </w:tc>
        <w:tc>
          <w:tcPr>
            <w:tcW w:w="805" w:type="dxa"/>
            <w:vAlign w:val="center"/>
          </w:tcPr>
          <w:p w14:paraId="6B6AD181" w14:textId="6F1F8E6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33.4</w:t>
            </w:r>
          </w:p>
        </w:tc>
        <w:tc>
          <w:tcPr>
            <w:tcW w:w="430" w:type="dxa"/>
            <w:vAlign w:val="center"/>
          </w:tcPr>
          <w:p w14:paraId="37C28555" w14:textId="33C6C47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C81D7E9" w14:textId="17D67B80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9.8</w:t>
            </w:r>
          </w:p>
        </w:tc>
        <w:tc>
          <w:tcPr>
            <w:tcW w:w="614" w:type="dxa"/>
            <w:vAlign w:val="center"/>
          </w:tcPr>
          <w:p w14:paraId="7C0F3EDF" w14:textId="7EE5F0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4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C44CACD" w14:textId="7CD1AA8E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9.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E9665D9" w14:textId="724ECBE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6250D69" w14:textId="28D1F741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13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4B10670" w14:textId="12425639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6806768" w14:textId="5BF2F3A3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64.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D083253" w14:textId="21847697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5.7</w:t>
            </w:r>
          </w:p>
        </w:tc>
      </w:tr>
      <w:tr w:rsidR="00DD424C" w:rsidRPr="00330446" w14:paraId="7C4F7D16" w14:textId="784BE405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52917517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145C8A0" w14:textId="7C26016C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0287375" w14:textId="3699C33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7</w:t>
            </w:r>
          </w:p>
        </w:tc>
        <w:tc>
          <w:tcPr>
            <w:tcW w:w="841" w:type="dxa"/>
            <w:vAlign w:val="center"/>
          </w:tcPr>
          <w:p w14:paraId="5D2E70B9" w14:textId="57733AA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4</w:t>
            </w:r>
          </w:p>
        </w:tc>
        <w:tc>
          <w:tcPr>
            <w:tcW w:w="758" w:type="dxa"/>
            <w:vAlign w:val="center"/>
          </w:tcPr>
          <w:p w14:paraId="69BDECF4" w14:textId="44DDADB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.1</w:t>
            </w:r>
          </w:p>
        </w:tc>
        <w:tc>
          <w:tcPr>
            <w:tcW w:w="855" w:type="dxa"/>
            <w:vAlign w:val="center"/>
          </w:tcPr>
          <w:p w14:paraId="59A757CD" w14:textId="09883DA7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</w:t>
            </w:r>
          </w:p>
        </w:tc>
        <w:tc>
          <w:tcPr>
            <w:tcW w:w="764" w:type="dxa"/>
            <w:vAlign w:val="center"/>
          </w:tcPr>
          <w:p w14:paraId="280387F9" w14:textId="2C80D7F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3</w:t>
            </w:r>
          </w:p>
        </w:tc>
        <w:tc>
          <w:tcPr>
            <w:tcW w:w="855" w:type="dxa"/>
            <w:vAlign w:val="center"/>
          </w:tcPr>
          <w:p w14:paraId="03E03136" w14:textId="46CF4A82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2</w:t>
            </w:r>
          </w:p>
        </w:tc>
        <w:tc>
          <w:tcPr>
            <w:tcW w:w="805" w:type="dxa"/>
            <w:vAlign w:val="center"/>
          </w:tcPr>
          <w:p w14:paraId="533188A7" w14:textId="3F9D9F4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2</w:t>
            </w:r>
          </w:p>
        </w:tc>
        <w:tc>
          <w:tcPr>
            <w:tcW w:w="430" w:type="dxa"/>
            <w:vAlign w:val="center"/>
          </w:tcPr>
          <w:p w14:paraId="4ACCA102" w14:textId="5A60EB5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749B301" w14:textId="2F88D716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2</w:t>
            </w:r>
          </w:p>
        </w:tc>
        <w:tc>
          <w:tcPr>
            <w:tcW w:w="614" w:type="dxa"/>
            <w:vAlign w:val="center"/>
          </w:tcPr>
          <w:p w14:paraId="378BD675" w14:textId="564708B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.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164E8B5" w14:textId="2F9C8CDF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C1EF897" w14:textId="53F036C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7403C33" w14:textId="245DB00D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F85C25A" w14:textId="15F28793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6523F33" w14:textId="2A63911E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27794EC" w14:textId="12798A76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3</w:t>
            </w:r>
          </w:p>
        </w:tc>
      </w:tr>
      <w:tr w:rsidR="00DD424C" w:rsidRPr="00330446" w14:paraId="4B50DEB2" w14:textId="1295A3E2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107EB4F9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7F17139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0E0318F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34917D76" w14:textId="2F506398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9</w:t>
            </w:r>
          </w:p>
        </w:tc>
        <w:tc>
          <w:tcPr>
            <w:tcW w:w="758" w:type="dxa"/>
            <w:vAlign w:val="center"/>
          </w:tcPr>
          <w:p w14:paraId="2487743B" w14:textId="4F2F177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1, 1.31</w:t>
            </w:r>
          </w:p>
        </w:tc>
        <w:tc>
          <w:tcPr>
            <w:tcW w:w="855" w:type="dxa"/>
            <w:vAlign w:val="center"/>
          </w:tcPr>
          <w:p w14:paraId="4C86E4F8" w14:textId="69F9BB6D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6</w:t>
            </w:r>
          </w:p>
        </w:tc>
        <w:tc>
          <w:tcPr>
            <w:tcW w:w="764" w:type="dxa"/>
            <w:vAlign w:val="center"/>
          </w:tcPr>
          <w:p w14:paraId="7B26ABE2" w14:textId="3294619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8, 1.27</w:t>
            </w:r>
          </w:p>
        </w:tc>
        <w:tc>
          <w:tcPr>
            <w:tcW w:w="855" w:type="dxa"/>
            <w:vAlign w:val="center"/>
          </w:tcPr>
          <w:p w14:paraId="6E0AD469" w14:textId="16930AA0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1</w:t>
            </w:r>
          </w:p>
        </w:tc>
        <w:tc>
          <w:tcPr>
            <w:tcW w:w="805" w:type="dxa"/>
            <w:vAlign w:val="center"/>
          </w:tcPr>
          <w:p w14:paraId="1C12DFFF" w14:textId="5C77C5E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7, 1.52</w:t>
            </w:r>
          </w:p>
        </w:tc>
        <w:tc>
          <w:tcPr>
            <w:tcW w:w="430" w:type="dxa"/>
            <w:vAlign w:val="center"/>
          </w:tcPr>
          <w:p w14:paraId="3083A393" w14:textId="288BF3C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52719BD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3E8CF64B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813519D" w14:textId="6511F21A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CCB3E95" w14:textId="04D5285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, 1.6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82EA15D" w14:textId="6CABFCF2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89E14CB" w14:textId="1464AC60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1, 1.7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FF168DD" w14:textId="12D479FD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2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1BCD17F" w14:textId="448E3475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3, 1.84</w:t>
            </w:r>
          </w:p>
        </w:tc>
      </w:tr>
      <w:tr w:rsidR="00DD424C" w:rsidRPr="00330446" w14:paraId="0FE24B47" w14:textId="7C924FD4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787C2887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highlight w:val="yellow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E2BC964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highlight w:val="yellow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0F805E9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00D9CF08" w14:textId="1B29FF7F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5</w:t>
            </w:r>
          </w:p>
        </w:tc>
        <w:tc>
          <w:tcPr>
            <w:tcW w:w="758" w:type="dxa"/>
            <w:vAlign w:val="center"/>
          </w:tcPr>
          <w:p w14:paraId="15A817B6" w14:textId="720039B8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5, 1.34</w:t>
            </w:r>
          </w:p>
        </w:tc>
        <w:tc>
          <w:tcPr>
            <w:tcW w:w="855" w:type="dxa"/>
            <w:vAlign w:val="center"/>
          </w:tcPr>
          <w:p w14:paraId="3EE8273E" w14:textId="2F24043F" w:rsidR="00DD424C" w:rsidRPr="00330446" w:rsidRDefault="00DD424C" w:rsidP="008C1928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</w:t>
            </w:r>
          </w:p>
        </w:tc>
        <w:tc>
          <w:tcPr>
            <w:tcW w:w="764" w:type="dxa"/>
            <w:vAlign w:val="center"/>
          </w:tcPr>
          <w:p w14:paraId="2CAFF544" w14:textId="455DE6C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9, 1.23</w:t>
            </w:r>
          </w:p>
        </w:tc>
        <w:tc>
          <w:tcPr>
            <w:tcW w:w="855" w:type="dxa"/>
            <w:vAlign w:val="center"/>
          </w:tcPr>
          <w:p w14:paraId="6B365E59" w14:textId="4709DB7A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2</w:t>
            </w:r>
          </w:p>
        </w:tc>
        <w:tc>
          <w:tcPr>
            <w:tcW w:w="805" w:type="dxa"/>
            <w:vAlign w:val="center"/>
          </w:tcPr>
          <w:p w14:paraId="16572F67" w14:textId="2F12B0D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3, 1.21</w:t>
            </w:r>
          </w:p>
        </w:tc>
        <w:tc>
          <w:tcPr>
            <w:tcW w:w="430" w:type="dxa"/>
            <w:vAlign w:val="center"/>
          </w:tcPr>
          <w:p w14:paraId="1FCE660F" w14:textId="6AAD530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C2E0C50" w14:textId="4788C5B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015E968C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1D9B421D" w14:textId="6F11490D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75DA85C" w14:textId="776AFE7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,71, 1.6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8441F56" w14:textId="1BF5E2B8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9C4D4FB" w14:textId="35597EC4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5, 1.7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873070D" w14:textId="44A73A5A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40D7AD8" w14:textId="6046D705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3, 1.62</w:t>
            </w:r>
          </w:p>
        </w:tc>
      </w:tr>
      <w:tr w:rsidR="00DD424C" w:rsidRPr="00330446" w14:paraId="2435F4D6" w14:textId="75776B8F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4E44852F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Flavanones</w:t>
            </w:r>
            <w:proofErr w:type="spell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5B643ED" w14:textId="77B7BC75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24.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DCCE5D9" w14:textId="3B36C0E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1.4</w:t>
            </w:r>
          </w:p>
        </w:tc>
        <w:tc>
          <w:tcPr>
            <w:tcW w:w="841" w:type="dxa"/>
            <w:vAlign w:val="center"/>
          </w:tcPr>
          <w:p w14:paraId="2C58AB7F" w14:textId="66724DC1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9.4</w:t>
            </w:r>
          </w:p>
        </w:tc>
        <w:tc>
          <w:tcPr>
            <w:tcW w:w="758" w:type="dxa"/>
            <w:vAlign w:val="center"/>
          </w:tcPr>
          <w:p w14:paraId="1D956CD4" w14:textId="478E6BF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9</w:t>
            </w:r>
          </w:p>
        </w:tc>
        <w:tc>
          <w:tcPr>
            <w:tcW w:w="855" w:type="dxa"/>
            <w:vAlign w:val="center"/>
          </w:tcPr>
          <w:p w14:paraId="60B7FD27" w14:textId="3298F746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05.3</w:t>
            </w:r>
          </w:p>
        </w:tc>
        <w:tc>
          <w:tcPr>
            <w:tcW w:w="764" w:type="dxa"/>
            <w:vAlign w:val="center"/>
          </w:tcPr>
          <w:p w14:paraId="67879470" w14:textId="6DEE7F6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6.0</w:t>
            </w:r>
          </w:p>
        </w:tc>
        <w:tc>
          <w:tcPr>
            <w:tcW w:w="855" w:type="dxa"/>
            <w:vAlign w:val="center"/>
          </w:tcPr>
          <w:p w14:paraId="0D77AF17" w14:textId="5B2EDECE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219.8</w:t>
            </w:r>
          </w:p>
        </w:tc>
        <w:tc>
          <w:tcPr>
            <w:tcW w:w="805" w:type="dxa"/>
            <w:vAlign w:val="center"/>
          </w:tcPr>
          <w:p w14:paraId="520E8660" w14:textId="5D97897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8.4</w:t>
            </w:r>
          </w:p>
        </w:tc>
        <w:tc>
          <w:tcPr>
            <w:tcW w:w="430" w:type="dxa"/>
            <w:vAlign w:val="center"/>
          </w:tcPr>
          <w:p w14:paraId="4384CABD" w14:textId="4A4B9E8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8629624" w14:textId="33A35508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24.7</w:t>
            </w:r>
          </w:p>
        </w:tc>
        <w:tc>
          <w:tcPr>
            <w:tcW w:w="614" w:type="dxa"/>
            <w:vAlign w:val="center"/>
          </w:tcPr>
          <w:p w14:paraId="0B92E2CA" w14:textId="1A4CABC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1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926C8FB" w14:textId="621859A2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9.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0859501" w14:textId="0B04D0B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1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FF92039" w14:textId="682A51A4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05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916E60C" w14:textId="3F201062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5.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355F8C8" w14:textId="42BEAD49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217.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1663F85" w14:textId="0FFB0F7F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0.8</w:t>
            </w:r>
          </w:p>
        </w:tc>
      </w:tr>
      <w:tr w:rsidR="00DD424C" w:rsidRPr="00330446" w14:paraId="39AF6A26" w14:textId="479FB6A7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44FE89F6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3FF827F" w14:textId="1F8A54B6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5C15EF5" w14:textId="3E92520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1</w:t>
            </w:r>
          </w:p>
        </w:tc>
        <w:tc>
          <w:tcPr>
            <w:tcW w:w="841" w:type="dxa"/>
            <w:vAlign w:val="center"/>
          </w:tcPr>
          <w:p w14:paraId="2C3E4410" w14:textId="52C8FF08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5</w:t>
            </w:r>
          </w:p>
        </w:tc>
        <w:tc>
          <w:tcPr>
            <w:tcW w:w="758" w:type="dxa"/>
            <w:vAlign w:val="center"/>
          </w:tcPr>
          <w:p w14:paraId="7BD3BB9C" w14:textId="4A1DBFE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5</w:t>
            </w:r>
          </w:p>
        </w:tc>
        <w:tc>
          <w:tcPr>
            <w:tcW w:w="855" w:type="dxa"/>
            <w:vAlign w:val="center"/>
          </w:tcPr>
          <w:p w14:paraId="6BC5F273" w14:textId="2972640C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8</w:t>
            </w:r>
          </w:p>
        </w:tc>
        <w:tc>
          <w:tcPr>
            <w:tcW w:w="764" w:type="dxa"/>
            <w:vAlign w:val="center"/>
          </w:tcPr>
          <w:p w14:paraId="0BC4D452" w14:textId="719B47D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.2</w:t>
            </w:r>
          </w:p>
        </w:tc>
        <w:tc>
          <w:tcPr>
            <w:tcW w:w="855" w:type="dxa"/>
            <w:vAlign w:val="center"/>
          </w:tcPr>
          <w:p w14:paraId="23F32169" w14:textId="26DD3B1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39</w:t>
            </w:r>
          </w:p>
        </w:tc>
        <w:tc>
          <w:tcPr>
            <w:tcW w:w="805" w:type="dxa"/>
            <w:vAlign w:val="center"/>
          </w:tcPr>
          <w:p w14:paraId="79C54FB9" w14:textId="30266E3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.4</w:t>
            </w:r>
          </w:p>
        </w:tc>
        <w:tc>
          <w:tcPr>
            <w:tcW w:w="430" w:type="dxa"/>
            <w:vAlign w:val="center"/>
          </w:tcPr>
          <w:p w14:paraId="415587E5" w14:textId="43C1B83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94B325D" w14:textId="7DB58912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0</w:t>
            </w:r>
          </w:p>
        </w:tc>
        <w:tc>
          <w:tcPr>
            <w:tcW w:w="614" w:type="dxa"/>
            <w:vAlign w:val="center"/>
          </w:tcPr>
          <w:p w14:paraId="3AABBB08" w14:textId="0A67AA3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4D7C8EB" w14:textId="6510A11A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716740D" w14:textId="52C7FDC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5439C84" w14:textId="00E37341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704D6DF" w14:textId="4C214C2E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DD82FD3" w14:textId="2932C8EF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2F0121" w14:textId="280A9BF1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6</w:t>
            </w:r>
          </w:p>
        </w:tc>
      </w:tr>
      <w:tr w:rsidR="00DD424C" w:rsidRPr="00330446" w14:paraId="28F2DC61" w14:textId="211C3115" w:rsidTr="00DD424C">
        <w:trPr>
          <w:trHeight w:val="222"/>
        </w:trPr>
        <w:tc>
          <w:tcPr>
            <w:tcW w:w="1547" w:type="dxa"/>
            <w:shd w:val="clear" w:color="auto" w:fill="auto"/>
          </w:tcPr>
          <w:p w14:paraId="19880BFF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3410776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7F7A7CE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40C7FAD5" w14:textId="075B9A2A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3</w:t>
            </w:r>
          </w:p>
        </w:tc>
        <w:tc>
          <w:tcPr>
            <w:tcW w:w="758" w:type="dxa"/>
            <w:vAlign w:val="center"/>
          </w:tcPr>
          <w:p w14:paraId="78626805" w14:textId="1AB726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7, 1.21</w:t>
            </w:r>
          </w:p>
        </w:tc>
        <w:tc>
          <w:tcPr>
            <w:tcW w:w="855" w:type="dxa"/>
            <w:vAlign w:val="center"/>
          </w:tcPr>
          <w:p w14:paraId="52EE835C" w14:textId="7AF49094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81</w:t>
            </w:r>
          </w:p>
        </w:tc>
        <w:tc>
          <w:tcPr>
            <w:tcW w:w="764" w:type="dxa"/>
            <w:vAlign w:val="center"/>
          </w:tcPr>
          <w:p w14:paraId="0501E863" w14:textId="2FACDD0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5, 1.20</w:t>
            </w:r>
          </w:p>
        </w:tc>
        <w:tc>
          <w:tcPr>
            <w:tcW w:w="855" w:type="dxa"/>
            <w:vAlign w:val="center"/>
          </w:tcPr>
          <w:p w14:paraId="2332534A" w14:textId="26511761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5</w:t>
            </w:r>
          </w:p>
        </w:tc>
        <w:tc>
          <w:tcPr>
            <w:tcW w:w="805" w:type="dxa"/>
            <w:vAlign w:val="center"/>
          </w:tcPr>
          <w:p w14:paraId="78058831" w14:textId="6FAEC0C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0, 1.13</w:t>
            </w:r>
          </w:p>
        </w:tc>
        <w:tc>
          <w:tcPr>
            <w:tcW w:w="430" w:type="dxa"/>
            <w:vAlign w:val="center"/>
          </w:tcPr>
          <w:p w14:paraId="5CB202D1" w14:textId="116F5B1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3422E9F6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068208E8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3A765AA2" w14:textId="47729942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DA2BBEE" w14:textId="1FBD0A9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1, 1.4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97FD1A4" w14:textId="35BF741F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07694D9" w14:textId="4CC66905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1, 1.1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79A63C8" w14:textId="4E291891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5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193C859" w14:textId="2428E171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5, 1.40</w:t>
            </w:r>
          </w:p>
        </w:tc>
      </w:tr>
      <w:tr w:rsidR="00DD424C" w:rsidRPr="00330446" w14:paraId="615D3B66" w14:textId="50F0003E" w:rsidTr="00DD424C">
        <w:trPr>
          <w:trHeight w:val="74"/>
        </w:trPr>
        <w:tc>
          <w:tcPr>
            <w:tcW w:w="1547" w:type="dxa"/>
            <w:shd w:val="clear" w:color="auto" w:fill="auto"/>
          </w:tcPr>
          <w:p w14:paraId="07FD3E39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948C10A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C79441B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1722562E" w14:textId="37911A79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0</w:t>
            </w:r>
          </w:p>
        </w:tc>
        <w:tc>
          <w:tcPr>
            <w:tcW w:w="758" w:type="dxa"/>
            <w:vAlign w:val="center"/>
          </w:tcPr>
          <w:p w14:paraId="5F9FB893" w14:textId="4DF981B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5, 1.04</w:t>
            </w:r>
          </w:p>
        </w:tc>
        <w:tc>
          <w:tcPr>
            <w:tcW w:w="855" w:type="dxa"/>
            <w:vAlign w:val="center"/>
          </w:tcPr>
          <w:p w14:paraId="1B50E95F" w14:textId="2C8B96A0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1</w:t>
            </w:r>
          </w:p>
        </w:tc>
        <w:tc>
          <w:tcPr>
            <w:tcW w:w="764" w:type="dxa"/>
            <w:vAlign w:val="center"/>
          </w:tcPr>
          <w:p w14:paraId="7A004741" w14:textId="2064A46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6, 1.11</w:t>
            </w:r>
          </w:p>
        </w:tc>
        <w:tc>
          <w:tcPr>
            <w:tcW w:w="855" w:type="dxa"/>
            <w:vAlign w:val="center"/>
          </w:tcPr>
          <w:p w14:paraId="0A15A001" w14:textId="7E566AE1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5</w:t>
            </w:r>
          </w:p>
        </w:tc>
        <w:tc>
          <w:tcPr>
            <w:tcW w:w="805" w:type="dxa"/>
            <w:vAlign w:val="center"/>
          </w:tcPr>
          <w:p w14:paraId="70848BEA" w14:textId="41950A08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0, 1.03</w:t>
            </w:r>
          </w:p>
        </w:tc>
        <w:tc>
          <w:tcPr>
            <w:tcW w:w="430" w:type="dxa"/>
            <w:vAlign w:val="center"/>
          </w:tcPr>
          <w:p w14:paraId="7AA80C91" w14:textId="75EBC22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BF71E73" w14:textId="32CEC82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4E0B2A44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7257DA58" w14:textId="594321FE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F8449F5" w14:textId="0363F17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3, 1.5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F60677E" w14:textId="778E3B57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964F560" w14:textId="779EE153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7, 1.1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06F1AA0" w14:textId="0E346828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2463779" w14:textId="7BD533F6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4, 1.30</w:t>
            </w:r>
          </w:p>
        </w:tc>
      </w:tr>
      <w:tr w:rsidR="00DD424C" w:rsidRPr="00330446" w14:paraId="754240BC" w14:textId="13926C02" w:rsidTr="00DD424C">
        <w:trPr>
          <w:trHeight w:val="243"/>
        </w:trPr>
        <w:tc>
          <w:tcPr>
            <w:tcW w:w="1547" w:type="dxa"/>
            <w:shd w:val="clear" w:color="auto" w:fill="auto"/>
          </w:tcPr>
          <w:p w14:paraId="4DED94CD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Flavones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E7251BE" w14:textId="264F9904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70E5B8F" w14:textId="5EC5C0A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</w:t>
            </w:r>
          </w:p>
        </w:tc>
        <w:tc>
          <w:tcPr>
            <w:tcW w:w="841" w:type="dxa"/>
            <w:vAlign w:val="center"/>
          </w:tcPr>
          <w:p w14:paraId="72B6B49F" w14:textId="36630DB1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.2</w:t>
            </w:r>
          </w:p>
        </w:tc>
        <w:tc>
          <w:tcPr>
            <w:tcW w:w="758" w:type="dxa"/>
            <w:vAlign w:val="center"/>
          </w:tcPr>
          <w:p w14:paraId="4E4B3A49" w14:textId="48AB0E8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</w:t>
            </w:r>
          </w:p>
        </w:tc>
        <w:tc>
          <w:tcPr>
            <w:tcW w:w="855" w:type="dxa"/>
            <w:vAlign w:val="center"/>
          </w:tcPr>
          <w:p w14:paraId="663C265B" w14:textId="4C68C8CF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.9</w:t>
            </w:r>
          </w:p>
        </w:tc>
        <w:tc>
          <w:tcPr>
            <w:tcW w:w="764" w:type="dxa"/>
            <w:vAlign w:val="center"/>
          </w:tcPr>
          <w:p w14:paraId="636461BE" w14:textId="29C5234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5</w:t>
            </w:r>
          </w:p>
        </w:tc>
        <w:tc>
          <w:tcPr>
            <w:tcW w:w="855" w:type="dxa"/>
            <w:vAlign w:val="center"/>
          </w:tcPr>
          <w:p w14:paraId="2C984ECC" w14:textId="39CD7B5D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6.6</w:t>
            </w:r>
          </w:p>
        </w:tc>
        <w:tc>
          <w:tcPr>
            <w:tcW w:w="805" w:type="dxa"/>
            <w:vAlign w:val="center"/>
          </w:tcPr>
          <w:p w14:paraId="531F22A8" w14:textId="7C482C2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5</w:t>
            </w:r>
          </w:p>
        </w:tc>
        <w:tc>
          <w:tcPr>
            <w:tcW w:w="430" w:type="dxa"/>
            <w:vAlign w:val="center"/>
          </w:tcPr>
          <w:p w14:paraId="6A13A480" w14:textId="391E1BD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E9AABC7" w14:textId="7500AD38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9</w:t>
            </w:r>
          </w:p>
        </w:tc>
        <w:tc>
          <w:tcPr>
            <w:tcW w:w="614" w:type="dxa"/>
            <w:vAlign w:val="center"/>
          </w:tcPr>
          <w:p w14:paraId="7A7AE07D" w14:textId="1C01E7D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EBCACA2" w14:textId="2BE83988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.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6318187" w14:textId="5EE3E21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737BDAA" w14:textId="65AEF113" w:rsidR="00DD424C" w:rsidRPr="00330446" w:rsidRDefault="00DD424C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.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D1248BF" w14:textId="19D3F109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073CB13" w14:textId="5158DFDE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6.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346415F" w14:textId="77CCF560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8</w:t>
            </w:r>
          </w:p>
        </w:tc>
      </w:tr>
      <w:tr w:rsidR="00DD424C" w:rsidRPr="00330446" w14:paraId="57B6419B" w14:textId="4FCC39E4" w:rsidTr="00DD424C">
        <w:trPr>
          <w:trHeight w:val="74"/>
        </w:trPr>
        <w:tc>
          <w:tcPr>
            <w:tcW w:w="1547" w:type="dxa"/>
            <w:shd w:val="clear" w:color="auto" w:fill="auto"/>
          </w:tcPr>
          <w:p w14:paraId="09BA6C47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FD8A819" w14:textId="05C93EB0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D71919C" w14:textId="637B9828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6</w:t>
            </w:r>
          </w:p>
        </w:tc>
        <w:tc>
          <w:tcPr>
            <w:tcW w:w="841" w:type="dxa"/>
            <w:vAlign w:val="center"/>
          </w:tcPr>
          <w:p w14:paraId="45B5ABC9" w14:textId="1AC73D91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2</w:t>
            </w:r>
          </w:p>
        </w:tc>
        <w:tc>
          <w:tcPr>
            <w:tcW w:w="758" w:type="dxa"/>
            <w:vAlign w:val="center"/>
          </w:tcPr>
          <w:p w14:paraId="567BA985" w14:textId="655A537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2</w:t>
            </w:r>
          </w:p>
        </w:tc>
        <w:tc>
          <w:tcPr>
            <w:tcW w:w="855" w:type="dxa"/>
            <w:vAlign w:val="center"/>
          </w:tcPr>
          <w:p w14:paraId="658C1CA7" w14:textId="5B96B5A6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9</w:t>
            </w:r>
          </w:p>
        </w:tc>
        <w:tc>
          <w:tcPr>
            <w:tcW w:w="764" w:type="dxa"/>
            <w:vAlign w:val="center"/>
          </w:tcPr>
          <w:p w14:paraId="112AF59E" w14:textId="0AE84F4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7</w:t>
            </w:r>
          </w:p>
        </w:tc>
        <w:tc>
          <w:tcPr>
            <w:tcW w:w="855" w:type="dxa"/>
            <w:vAlign w:val="center"/>
          </w:tcPr>
          <w:p w14:paraId="4B341C51" w14:textId="485BE97D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34</w:t>
            </w:r>
          </w:p>
        </w:tc>
        <w:tc>
          <w:tcPr>
            <w:tcW w:w="805" w:type="dxa"/>
            <w:vAlign w:val="center"/>
          </w:tcPr>
          <w:p w14:paraId="430487BE" w14:textId="77D2CCF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4.9</w:t>
            </w:r>
          </w:p>
        </w:tc>
        <w:tc>
          <w:tcPr>
            <w:tcW w:w="430" w:type="dxa"/>
            <w:vAlign w:val="center"/>
          </w:tcPr>
          <w:p w14:paraId="292F2D9D" w14:textId="377FF5C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1F59FE1" w14:textId="47D45850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0</w:t>
            </w:r>
          </w:p>
        </w:tc>
        <w:tc>
          <w:tcPr>
            <w:tcW w:w="614" w:type="dxa"/>
            <w:vAlign w:val="center"/>
          </w:tcPr>
          <w:p w14:paraId="28BC1492" w14:textId="1027744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70324ED" w14:textId="3579AC35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2D4783C" w14:textId="676522F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EAC55B0" w14:textId="69B7717D" w:rsidR="00DD424C" w:rsidRPr="00330446" w:rsidRDefault="00EF7D1E" w:rsidP="00EF7D1E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FCBAC4C" w14:textId="72D2B7CA" w:rsidR="00DD424C" w:rsidRPr="00330446" w:rsidRDefault="00EF7D1E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460269D" w14:textId="31E7835F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8D5CB59" w14:textId="0CEE4968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6</w:t>
            </w:r>
          </w:p>
        </w:tc>
      </w:tr>
      <w:tr w:rsidR="00DD424C" w:rsidRPr="00330446" w14:paraId="577C230B" w14:textId="295B6412" w:rsidTr="00DD424C">
        <w:trPr>
          <w:trHeight w:val="162"/>
        </w:trPr>
        <w:tc>
          <w:tcPr>
            <w:tcW w:w="1547" w:type="dxa"/>
            <w:shd w:val="clear" w:color="auto" w:fill="auto"/>
          </w:tcPr>
          <w:p w14:paraId="05FFB8B8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E5E236A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B088335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3C8178AB" w14:textId="579FD6B3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5</w:t>
            </w:r>
          </w:p>
        </w:tc>
        <w:tc>
          <w:tcPr>
            <w:tcW w:w="758" w:type="dxa"/>
            <w:vAlign w:val="center"/>
          </w:tcPr>
          <w:p w14:paraId="6D39A8B0" w14:textId="55D7FD9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3, 1.50</w:t>
            </w:r>
          </w:p>
        </w:tc>
        <w:tc>
          <w:tcPr>
            <w:tcW w:w="855" w:type="dxa"/>
            <w:vAlign w:val="center"/>
          </w:tcPr>
          <w:p w14:paraId="4DFF05D2" w14:textId="5F9872EA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2</w:t>
            </w:r>
          </w:p>
        </w:tc>
        <w:tc>
          <w:tcPr>
            <w:tcW w:w="764" w:type="dxa"/>
            <w:vAlign w:val="center"/>
          </w:tcPr>
          <w:p w14:paraId="268AA21F" w14:textId="561D66B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8, 1.08</w:t>
            </w:r>
          </w:p>
        </w:tc>
        <w:tc>
          <w:tcPr>
            <w:tcW w:w="855" w:type="dxa"/>
            <w:vAlign w:val="center"/>
          </w:tcPr>
          <w:p w14:paraId="4B8F30FD" w14:textId="54A1C939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0</w:t>
            </w:r>
          </w:p>
        </w:tc>
        <w:tc>
          <w:tcPr>
            <w:tcW w:w="805" w:type="dxa"/>
            <w:vAlign w:val="center"/>
          </w:tcPr>
          <w:p w14:paraId="252B037E" w14:textId="6C3C251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8, 0.94</w:t>
            </w:r>
          </w:p>
        </w:tc>
        <w:tc>
          <w:tcPr>
            <w:tcW w:w="430" w:type="dxa"/>
            <w:vAlign w:val="center"/>
          </w:tcPr>
          <w:p w14:paraId="4F5742BC" w14:textId="079CCB2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1A8048E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60E5055C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5C3A8C3" w14:textId="259BB11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1 (0.42, 0.88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21B1EA2" w14:textId="38DE157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2, 0.88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E2DE6E7" w14:textId="525CB3AE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1BEFFF5" w14:textId="003F1058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3, 1.1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2001040" w14:textId="14819EFF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21AD85D" w14:textId="51A8D693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2, 1.14</w:t>
            </w:r>
          </w:p>
        </w:tc>
      </w:tr>
      <w:tr w:rsidR="00DD424C" w:rsidRPr="00330446" w14:paraId="154FB6CF" w14:textId="5D34F3D1" w:rsidTr="00DD424C">
        <w:trPr>
          <w:trHeight w:val="153"/>
        </w:trPr>
        <w:tc>
          <w:tcPr>
            <w:tcW w:w="1547" w:type="dxa"/>
            <w:shd w:val="clear" w:color="auto" w:fill="auto"/>
          </w:tcPr>
          <w:p w14:paraId="505934E3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94EDBC8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2A6D254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3152500A" w14:textId="6355BCC7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0</w:t>
            </w:r>
          </w:p>
        </w:tc>
        <w:tc>
          <w:tcPr>
            <w:tcW w:w="758" w:type="dxa"/>
            <w:vAlign w:val="center"/>
          </w:tcPr>
          <w:p w14:paraId="466E7C9F" w14:textId="4C9143D1" w:rsidR="00DD424C" w:rsidRPr="00330446" w:rsidRDefault="00DD424C" w:rsidP="0099469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9, 1.37</w:t>
            </w:r>
          </w:p>
        </w:tc>
        <w:tc>
          <w:tcPr>
            <w:tcW w:w="855" w:type="dxa"/>
            <w:vAlign w:val="center"/>
          </w:tcPr>
          <w:p w14:paraId="3DD554F1" w14:textId="20851D21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1</w:t>
            </w:r>
          </w:p>
        </w:tc>
        <w:tc>
          <w:tcPr>
            <w:tcW w:w="764" w:type="dxa"/>
            <w:vAlign w:val="center"/>
          </w:tcPr>
          <w:p w14:paraId="355A04DA" w14:textId="4AD1BE8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8, 0.97</w:t>
            </w:r>
          </w:p>
        </w:tc>
        <w:tc>
          <w:tcPr>
            <w:tcW w:w="855" w:type="dxa"/>
            <w:vAlign w:val="center"/>
          </w:tcPr>
          <w:p w14:paraId="3C287C11" w14:textId="2837AE68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1</w:t>
            </w:r>
          </w:p>
        </w:tc>
        <w:tc>
          <w:tcPr>
            <w:tcW w:w="805" w:type="dxa"/>
            <w:vAlign w:val="center"/>
          </w:tcPr>
          <w:p w14:paraId="064B1F7C" w14:textId="79A3B64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23, 0.72</w:t>
            </w:r>
          </w:p>
        </w:tc>
        <w:tc>
          <w:tcPr>
            <w:tcW w:w="430" w:type="dxa"/>
            <w:vAlign w:val="center"/>
          </w:tcPr>
          <w:p w14:paraId="782C5BD5" w14:textId="26F0FDF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8CBFB67" w14:textId="69437A9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06C4AD77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24789688" w14:textId="6DAA895D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52D8F0D" w14:textId="1600CCD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7, 0.8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1339967" w14:textId="67D4A272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6A51D91" w14:textId="654577C8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5, 1.0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390CE85" w14:textId="1A85DBC3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37A7131" w14:textId="6415BD31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2, 0.85</w:t>
            </w:r>
          </w:p>
        </w:tc>
      </w:tr>
      <w:tr w:rsidR="00DD424C" w:rsidRPr="00330446" w14:paraId="18D0C50F" w14:textId="45A0CA04" w:rsidTr="00DD424C">
        <w:trPr>
          <w:trHeight w:val="90"/>
        </w:trPr>
        <w:tc>
          <w:tcPr>
            <w:tcW w:w="1547" w:type="dxa"/>
            <w:shd w:val="clear" w:color="auto" w:fill="auto"/>
          </w:tcPr>
          <w:p w14:paraId="5DF2D230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Anthocyanins</w:t>
            </w:r>
            <w:proofErr w:type="spell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7766B28" w14:textId="1BAA5D5D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.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022E9FE" w14:textId="56ADF76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2.0</w:t>
            </w:r>
          </w:p>
        </w:tc>
        <w:tc>
          <w:tcPr>
            <w:tcW w:w="841" w:type="dxa"/>
            <w:vAlign w:val="center"/>
          </w:tcPr>
          <w:p w14:paraId="24F9B0B4" w14:textId="21D74501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.7</w:t>
            </w:r>
          </w:p>
        </w:tc>
        <w:tc>
          <w:tcPr>
            <w:tcW w:w="758" w:type="dxa"/>
            <w:vAlign w:val="center"/>
          </w:tcPr>
          <w:p w14:paraId="0AD819DC" w14:textId="439FE76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2</w:t>
            </w:r>
          </w:p>
        </w:tc>
        <w:tc>
          <w:tcPr>
            <w:tcW w:w="855" w:type="dxa"/>
            <w:vAlign w:val="center"/>
          </w:tcPr>
          <w:p w14:paraId="19FCB4B2" w14:textId="183E1353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4.4</w:t>
            </w:r>
          </w:p>
        </w:tc>
        <w:tc>
          <w:tcPr>
            <w:tcW w:w="764" w:type="dxa"/>
            <w:vAlign w:val="center"/>
          </w:tcPr>
          <w:p w14:paraId="4AAE4590" w14:textId="6103C07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2.4</w:t>
            </w:r>
          </w:p>
        </w:tc>
        <w:tc>
          <w:tcPr>
            <w:tcW w:w="855" w:type="dxa"/>
            <w:vAlign w:val="center"/>
          </w:tcPr>
          <w:p w14:paraId="0EACD933" w14:textId="7DACBC6D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1.9</w:t>
            </w:r>
          </w:p>
        </w:tc>
        <w:tc>
          <w:tcPr>
            <w:tcW w:w="805" w:type="dxa"/>
            <w:vAlign w:val="center"/>
          </w:tcPr>
          <w:p w14:paraId="6E26F605" w14:textId="5CD5340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61.7</w:t>
            </w:r>
          </w:p>
        </w:tc>
        <w:tc>
          <w:tcPr>
            <w:tcW w:w="430" w:type="dxa"/>
            <w:vAlign w:val="center"/>
          </w:tcPr>
          <w:p w14:paraId="1815266A" w14:textId="6ED7F6E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7E6F5C6A" w14:textId="5F3E2380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.4</w:t>
            </w:r>
          </w:p>
        </w:tc>
        <w:tc>
          <w:tcPr>
            <w:tcW w:w="614" w:type="dxa"/>
            <w:vAlign w:val="center"/>
          </w:tcPr>
          <w:p w14:paraId="329187C1" w14:textId="360223B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1393949" w14:textId="55FF16B4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.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3DF0084" w14:textId="446837A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B5752DA" w14:textId="602E76BC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4.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84DA5A4" w14:textId="45E94143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2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0124AEA" w14:textId="26C17C56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00.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B0992ED" w14:textId="695676FF" w:rsidR="00DD424C" w:rsidRPr="00685A12" w:rsidRDefault="00685A12" w:rsidP="00685A12">
            <w:pPr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204.5</w:t>
            </w:r>
          </w:p>
        </w:tc>
      </w:tr>
      <w:tr w:rsidR="00DD424C" w:rsidRPr="00330446" w14:paraId="34A5BD15" w14:textId="28A50DCC" w:rsidTr="00DD424C">
        <w:trPr>
          <w:trHeight w:val="189"/>
        </w:trPr>
        <w:tc>
          <w:tcPr>
            <w:tcW w:w="1547" w:type="dxa"/>
            <w:shd w:val="clear" w:color="auto" w:fill="auto"/>
          </w:tcPr>
          <w:p w14:paraId="1C247FF5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F4D93A0" w14:textId="6CB14120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119123A" w14:textId="71CC7F7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1</w:t>
            </w:r>
          </w:p>
        </w:tc>
        <w:tc>
          <w:tcPr>
            <w:tcW w:w="841" w:type="dxa"/>
            <w:vAlign w:val="center"/>
          </w:tcPr>
          <w:p w14:paraId="1E252EC1" w14:textId="56EC3343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5</w:t>
            </w:r>
          </w:p>
        </w:tc>
        <w:tc>
          <w:tcPr>
            <w:tcW w:w="758" w:type="dxa"/>
            <w:vAlign w:val="center"/>
          </w:tcPr>
          <w:p w14:paraId="0EEFBCA3" w14:textId="687DA88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5</w:t>
            </w:r>
          </w:p>
        </w:tc>
        <w:tc>
          <w:tcPr>
            <w:tcW w:w="855" w:type="dxa"/>
            <w:vAlign w:val="center"/>
          </w:tcPr>
          <w:p w14:paraId="137F5C7C" w14:textId="4B2B1686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8</w:t>
            </w:r>
          </w:p>
        </w:tc>
        <w:tc>
          <w:tcPr>
            <w:tcW w:w="764" w:type="dxa"/>
            <w:vAlign w:val="center"/>
          </w:tcPr>
          <w:p w14:paraId="0F0CF5EF" w14:textId="67FCC3F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.2</w:t>
            </w:r>
          </w:p>
        </w:tc>
        <w:tc>
          <w:tcPr>
            <w:tcW w:w="855" w:type="dxa"/>
            <w:vAlign w:val="center"/>
          </w:tcPr>
          <w:p w14:paraId="180BC7A2" w14:textId="0D4DE262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39</w:t>
            </w:r>
          </w:p>
        </w:tc>
        <w:tc>
          <w:tcPr>
            <w:tcW w:w="805" w:type="dxa"/>
            <w:vAlign w:val="center"/>
          </w:tcPr>
          <w:p w14:paraId="202C5543" w14:textId="66C58F8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5.4</w:t>
            </w:r>
          </w:p>
        </w:tc>
        <w:tc>
          <w:tcPr>
            <w:tcW w:w="430" w:type="dxa"/>
            <w:vAlign w:val="center"/>
          </w:tcPr>
          <w:p w14:paraId="16F64960" w14:textId="3638128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169B235" w14:textId="59668D29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7</w:t>
            </w:r>
          </w:p>
        </w:tc>
        <w:tc>
          <w:tcPr>
            <w:tcW w:w="614" w:type="dxa"/>
            <w:vAlign w:val="center"/>
          </w:tcPr>
          <w:p w14:paraId="7D958E7F" w14:textId="0B20424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EE655EC" w14:textId="30EAC85B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0629B1D" w14:textId="6D2C69D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57B2130" w14:textId="6DEE5EEF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999788C" w14:textId="2079927D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FB52DAB" w14:textId="4418F663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F0F1789" w14:textId="67CBBC0B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2</w:t>
            </w:r>
          </w:p>
        </w:tc>
      </w:tr>
      <w:tr w:rsidR="00DD424C" w:rsidRPr="00330446" w14:paraId="533D7243" w14:textId="2E2CD5B8" w:rsidTr="00DD424C">
        <w:trPr>
          <w:trHeight w:val="74"/>
        </w:trPr>
        <w:tc>
          <w:tcPr>
            <w:tcW w:w="1547" w:type="dxa"/>
            <w:shd w:val="clear" w:color="auto" w:fill="auto"/>
          </w:tcPr>
          <w:p w14:paraId="55539ECD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40005F4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92C5C53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0FF10F33" w14:textId="1125AABE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6</w:t>
            </w:r>
          </w:p>
        </w:tc>
        <w:tc>
          <w:tcPr>
            <w:tcW w:w="758" w:type="dxa"/>
            <w:vAlign w:val="center"/>
          </w:tcPr>
          <w:p w14:paraId="03039B3C" w14:textId="515E2D7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0, 1.69</w:t>
            </w:r>
          </w:p>
        </w:tc>
        <w:tc>
          <w:tcPr>
            <w:tcW w:w="855" w:type="dxa"/>
            <w:vAlign w:val="center"/>
          </w:tcPr>
          <w:p w14:paraId="2DE0DBCA" w14:textId="27B07BA9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6</w:t>
            </w:r>
          </w:p>
        </w:tc>
        <w:tc>
          <w:tcPr>
            <w:tcW w:w="764" w:type="dxa"/>
            <w:vAlign w:val="center"/>
          </w:tcPr>
          <w:p w14:paraId="4FEA30FB" w14:textId="7C72480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2, 1.57</w:t>
            </w:r>
          </w:p>
        </w:tc>
        <w:tc>
          <w:tcPr>
            <w:tcW w:w="855" w:type="dxa"/>
            <w:vAlign w:val="center"/>
          </w:tcPr>
          <w:p w14:paraId="265C9A11" w14:textId="2AB0B44E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6</w:t>
            </w:r>
          </w:p>
        </w:tc>
        <w:tc>
          <w:tcPr>
            <w:tcW w:w="805" w:type="dxa"/>
            <w:vAlign w:val="center"/>
          </w:tcPr>
          <w:p w14:paraId="65002106" w14:textId="30A45DF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9, 1.17</w:t>
            </w:r>
          </w:p>
        </w:tc>
        <w:tc>
          <w:tcPr>
            <w:tcW w:w="430" w:type="dxa"/>
            <w:vAlign w:val="center"/>
          </w:tcPr>
          <w:p w14:paraId="498F552B" w14:textId="6070DDF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AC3280B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1C2836FA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4BE3E42B" w14:textId="519389C9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4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EC5468A" w14:textId="3AF232E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3, 2.1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0B52BFA" w14:textId="06E4AF63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AE26DE4" w14:textId="5EDC3189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4, 1.6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164CDF1" w14:textId="3A844486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90FB855" w14:textId="68750FB9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7, 1.51</w:t>
            </w:r>
          </w:p>
        </w:tc>
      </w:tr>
      <w:tr w:rsidR="00DD424C" w:rsidRPr="00330446" w14:paraId="5BFEA99F" w14:textId="7DC9792F" w:rsidTr="00DD424C">
        <w:trPr>
          <w:trHeight w:val="243"/>
        </w:trPr>
        <w:tc>
          <w:tcPr>
            <w:tcW w:w="1547" w:type="dxa"/>
            <w:shd w:val="clear" w:color="auto" w:fill="auto"/>
          </w:tcPr>
          <w:p w14:paraId="7755663A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23FC2DF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FC1627C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0323ABF9" w14:textId="0A4A5913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9</w:t>
            </w:r>
          </w:p>
        </w:tc>
        <w:tc>
          <w:tcPr>
            <w:tcW w:w="758" w:type="dxa"/>
            <w:vAlign w:val="center"/>
          </w:tcPr>
          <w:p w14:paraId="3439BD96" w14:textId="0737B36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4, 1.53</w:t>
            </w:r>
          </w:p>
        </w:tc>
        <w:tc>
          <w:tcPr>
            <w:tcW w:w="855" w:type="dxa"/>
            <w:vAlign w:val="center"/>
          </w:tcPr>
          <w:p w14:paraId="0A892376" w14:textId="18D6DCD0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8</w:t>
            </w:r>
          </w:p>
        </w:tc>
        <w:tc>
          <w:tcPr>
            <w:tcW w:w="764" w:type="dxa"/>
            <w:vAlign w:val="center"/>
          </w:tcPr>
          <w:p w14:paraId="45ABF2E7" w14:textId="6BA99DA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9, 1.24</w:t>
            </w:r>
          </w:p>
        </w:tc>
        <w:tc>
          <w:tcPr>
            <w:tcW w:w="855" w:type="dxa"/>
            <w:vAlign w:val="center"/>
          </w:tcPr>
          <w:p w14:paraId="4A221B98" w14:textId="5BB6960E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9</w:t>
            </w:r>
          </w:p>
        </w:tc>
        <w:tc>
          <w:tcPr>
            <w:tcW w:w="805" w:type="dxa"/>
            <w:vAlign w:val="center"/>
          </w:tcPr>
          <w:p w14:paraId="7818C946" w14:textId="4FB7EE7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5, 1.00</w:t>
            </w:r>
          </w:p>
        </w:tc>
        <w:tc>
          <w:tcPr>
            <w:tcW w:w="430" w:type="dxa"/>
            <w:vAlign w:val="center"/>
          </w:tcPr>
          <w:p w14:paraId="198969C2" w14:textId="567F98E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47AAEFF9" w14:textId="0320595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2597E15C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3C4FBA7" w14:textId="1CCE3052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3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D4BD470" w14:textId="55C6966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2, 20.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6F6E121" w14:textId="34A5334D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F532222" w14:textId="29727E46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0, 1.4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8276FF4" w14:textId="7E360829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53B0200" w14:textId="0B06C1F6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7, 1.26</w:t>
            </w:r>
          </w:p>
        </w:tc>
      </w:tr>
      <w:tr w:rsidR="00DD424C" w:rsidRPr="00330446" w14:paraId="5035CEB2" w14:textId="03AF72ED" w:rsidTr="00DD424C">
        <w:trPr>
          <w:trHeight w:val="108"/>
        </w:trPr>
        <w:tc>
          <w:tcPr>
            <w:tcW w:w="1547" w:type="dxa"/>
            <w:shd w:val="clear" w:color="auto" w:fill="auto"/>
          </w:tcPr>
          <w:p w14:paraId="4852E993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Isoflavones</w:t>
            </w:r>
            <w:proofErr w:type="spell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2FD798FA" w14:textId="5E3F419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000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DC7DA01" w14:textId="671C53F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0018</w:t>
            </w:r>
          </w:p>
        </w:tc>
        <w:tc>
          <w:tcPr>
            <w:tcW w:w="841" w:type="dxa"/>
            <w:vAlign w:val="center"/>
          </w:tcPr>
          <w:p w14:paraId="7D1469DC" w14:textId="35A18D0D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1406</w:t>
            </w:r>
          </w:p>
        </w:tc>
        <w:tc>
          <w:tcPr>
            <w:tcW w:w="758" w:type="dxa"/>
            <w:vAlign w:val="center"/>
          </w:tcPr>
          <w:p w14:paraId="59ACD415" w14:textId="30763B0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0017</w:t>
            </w:r>
          </w:p>
        </w:tc>
        <w:tc>
          <w:tcPr>
            <w:tcW w:w="855" w:type="dxa"/>
            <w:vAlign w:val="center"/>
          </w:tcPr>
          <w:p w14:paraId="132E2239" w14:textId="0DDE73AF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1961</w:t>
            </w:r>
          </w:p>
        </w:tc>
        <w:tc>
          <w:tcPr>
            <w:tcW w:w="764" w:type="dxa"/>
            <w:vAlign w:val="center"/>
          </w:tcPr>
          <w:p w14:paraId="3FF01200" w14:textId="7BCD71D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855" w:type="dxa"/>
            <w:vAlign w:val="center"/>
          </w:tcPr>
          <w:p w14:paraId="6BE39D93" w14:textId="5BDD462E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.5715</w:t>
            </w:r>
          </w:p>
        </w:tc>
        <w:tc>
          <w:tcPr>
            <w:tcW w:w="805" w:type="dxa"/>
            <w:vAlign w:val="center"/>
          </w:tcPr>
          <w:p w14:paraId="3C872981" w14:textId="50DBC77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6.7192</w:t>
            </w:r>
          </w:p>
        </w:tc>
        <w:tc>
          <w:tcPr>
            <w:tcW w:w="430" w:type="dxa"/>
            <w:vAlign w:val="center"/>
          </w:tcPr>
          <w:p w14:paraId="16210B70" w14:textId="30B5764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CC0850F" w14:textId="6A9C1A95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0.0003 </w:t>
            </w:r>
          </w:p>
        </w:tc>
        <w:tc>
          <w:tcPr>
            <w:tcW w:w="614" w:type="dxa"/>
            <w:vAlign w:val="center"/>
          </w:tcPr>
          <w:p w14:paraId="4F25A237" w14:textId="7C7333E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001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0BD3ADC" w14:textId="7826433F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140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883B998" w14:textId="31F1CA0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687DC6C" w14:textId="0F642BEA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196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750BCB9" w14:textId="14754269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000</w:t>
            </w:r>
            <w:r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51FCE30" w14:textId="1531CEE8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.262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CD8A16C" w14:textId="71D2CE5A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9.532</w:t>
            </w:r>
          </w:p>
        </w:tc>
      </w:tr>
      <w:tr w:rsidR="00DD424C" w:rsidRPr="00330446" w14:paraId="2FA170EE" w14:textId="1CAEF849" w:rsidTr="00DD424C">
        <w:trPr>
          <w:trHeight w:val="99"/>
        </w:trPr>
        <w:tc>
          <w:tcPr>
            <w:tcW w:w="1547" w:type="dxa"/>
            <w:shd w:val="clear" w:color="auto" w:fill="auto"/>
          </w:tcPr>
          <w:p w14:paraId="3B47528A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A3643BC" w14:textId="2B50E0A6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31EAB8A" w14:textId="3BC4394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3</w:t>
            </w:r>
          </w:p>
        </w:tc>
        <w:tc>
          <w:tcPr>
            <w:tcW w:w="841" w:type="dxa"/>
            <w:vAlign w:val="center"/>
          </w:tcPr>
          <w:p w14:paraId="4ED167B3" w14:textId="7F54611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2 (7.6)</w:t>
            </w:r>
          </w:p>
        </w:tc>
        <w:tc>
          <w:tcPr>
            <w:tcW w:w="758" w:type="dxa"/>
            <w:vAlign w:val="center"/>
          </w:tcPr>
          <w:p w14:paraId="7ECEDC3F" w14:textId="11ACF1A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6</w:t>
            </w:r>
          </w:p>
        </w:tc>
        <w:tc>
          <w:tcPr>
            <w:tcW w:w="855" w:type="dxa"/>
            <w:vAlign w:val="center"/>
          </w:tcPr>
          <w:p w14:paraId="52842727" w14:textId="4814798B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4</w:t>
            </w:r>
          </w:p>
        </w:tc>
        <w:tc>
          <w:tcPr>
            <w:tcW w:w="764" w:type="dxa"/>
            <w:vAlign w:val="center"/>
          </w:tcPr>
          <w:p w14:paraId="4CB103AA" w14:textId="2A08C79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0</w:t>
            </w:r>
          </w:p>
        </w:tc>
        <w:tc>
          <w:tcPr>
            <w:tcW w:w="855" w:type="dxa"/>
            <w:vAlign w:val="center"/>
          </w:tcPr>
          <w:p w14:paraId="32DED6F0" w14:textId="44C08A72" w:rsidR="00DD424C" w:rsidRPr="00330446" w:rsidRDefault="00DD424C" w:rsidP="008A65B1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2</w:t>
            </w:r>
          </w:p>
        </w:tc>
        <w:tc>
          <w:tcPr>
            <w:tcW w:w="805" w:type="dxa"/>
            <w:vAlign w:val="center"/>
          </w:tcPr>
          <w:p w14:paraId="1D6E73BD" w14:textId="52DA34D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5</w:t>
            </w:r>
          </w:p>
        </w:tc>
        <w:tc>
          <w:tcPr>
            <w:tcW w:w="430" w:type="dxa"/>
            <w:vAlign w:val="center"/>
          </w:tcPr>
          <w:p w14:paraId="29E891E0" w14:textId="04D5E99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A310C4D" w14:textId="0E4386E6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33</w:t>
            </w:r>
          </w:p>
        </w:tc>
        <w:tc>
          <w:tcPr>
            <w:tcW w:w="614" w:type="dxa"/>
            <w:vAlign w:val="center"/>
          </w:tcPr>
          <w:p w14:paraId="53CDCFC7" w14:textId="6DE4C55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6B1BC38" w14:textId="5D8DC701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8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0ECD033" w14:textId="23DF6F04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B8E6672" w14:textId="66A0B22A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380CC78" w14:textId="7F455BF6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0FCDC6F" w14:textId="210E7139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F77BF4A" w14:textId="32DB619D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9</w:t>
            </w:r>
          </w:p>
        </w:tc>
      </w:tr>
      <w:tr w:rsidR="00DD424C" w:rsidRPr="00330446" w14:paraId="607ED50B" w14:textId="4BC27B5F" w:rsidTr="00DD424C">
        <w:trPr>
          <w:trHeight w:val="317"/>
        </w:trPr>
        <w:tc>
          <w:tcPr>
            <w:tcW w:w="1547" w:type="dxa"/>
            <w:shd w:val="clear" w:color="auto" w:fill="auto"/>
          </w:tcPr>
          <w:p w14:paraId="5F7635CC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4FABD0F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5C666A7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3233BC25" w14:textId="6B59F186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1</w:t>
            </w:r>
          </w:p>
        </w:tc>
        <w:tc>
          <w:tcPr>
            <w:tcW w:w="758" w:type="dxa"/>
            <w:vAlign w:val="center"/>
          </w:tcPr>
          <w:p w14:paraId="7EA338FF" w14:textId="434B817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7, 1.08</w:t>
            </w:r>
          </w:p>
        </w:tc>
        <w:tc>
          <w:tcPr>
            <w:tcW w:w="855" w:type="dxa"/>
            <w:vAlign w:val="center"/>
          </w:tcPr>
          <w:p w14:paraId="05C5AD2A" w14:textId="1EB52246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3</w:t>
            </w:r>
          </w:p>
        </w:tc>
        <w:tc>
          <w:tcPr>
            <w:tcW w:w="764" w:type="dxa"/>
            <w:vAlign w:val="center"/>
          </w:tcPr>
          <w:p w14:paraId="130240F2" w14:textId="29BC679F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1, 1.41</w:t>
            </w:r>
          </w:p>
        </w:tc>
        <w:tc>
          <w:tcPr>
            <w:tcW w:w="855" w:type="dxa"/>
            <w:vAlign w:val="center"/>
          </w:tcPr>
          <w:p w14:paraId="0B90CFF2" w14:textId="3C0B2FEE" w:rsidR="00DD424C" w:rsidRPr="00330446" w:rsidRDefault="00DD424C" w:rsidP="003B6693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2</w:t>
            </w:r>
          </w:p>
        </w:tc>
        <w:tc>
          <w:tcPr>
            <w:tcW w:w="805" w:type="dxa"/>
            <w:vAlign w:val="center"/>
          </w:tcPr>
          <w:p w14:paraId="41539699" w14:textId="7582C67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7, 1.12</w:t>
            </w:r>
          </w:p>
        </w:tc>
        <w:tc>
          <w:tcPr>
            <w:tcW w:w="430" w:type="dxa"/>
            <w:vAlign w:val="center"/>
          </w:tcPr>
          <w:p w14:paraId="4D86266B" w14:textId="68BD4D8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E7CB6DB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7CD1F247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17FBD30" w14:textId="541074B2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458E52E" w14:textId="33B64966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6, 1.7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C8994CF" w14:textId="011792B5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6BA31AA" w14:textId="208C2491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, 1.8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51E8FC8" w14:textId="1A38900A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F03C1FA" w14:textId="0D34ABD1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1, 1.76</w:t>
            </w:r>
          </w:p>
        </w:tc>
      </w:tr>
      <w:tr w:rsidR="00DD424C" w:rsidRPr="00330446" w14:paraId="0BF9B758" w14:textId="7F464EBC" w:rsidTr="00DD424C">
        <w:trPr>
          <w:trHeight w:val="243"/>
        </w:trPr>
        <w:tc>
          <w:tcPr>
            <w:tcW w:w="1547" w:type="dxa"/>
            <w:shd w:val="clear" w:color="auto" w:fill="auto"/>
          </w:tcPr>
          <w:p w14:paraId="7CBFE002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801A4D6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E95E572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221D862D" w14:textId="15FF7CCB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6</w:t>
            </w:r>
          </w:p>
        </w:tc>
        <w:tc>
          <w:tcPr>
            <w:tcW w:w="758" w:type="dxa"/>
            <w:vAlign w:val="center"/>
          </w:tcPr>
          <w:p w14:paraId="10D26D4E" w14:textId="39ACCC6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0, 1.08</w:t>
            </w:r>
          </w:p>
        </w:tc>
        <w:tc>
          <w:tcPr>
            <w:tcW w:w="855" w:type="dxa"/>
            <w:vAlign w:val="center"/>
          </w:tcPr>
          <w:p w14:paraId="61B13D6B" w14:textId="49C989B9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7</w:t>
            </w:r>
          </w:p>
        </w:tc>
        <w:tc>
          <w:tcPr>
            <w:tcW w:w="764" w:type="dxa"/>
            <w:vAlign w:val="center"/>
          </w:tcPr>
          <w:p w14:paraId="52359590" w14:textId="0DD0112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3, 1.41</w:t>
            </w:r>
          </w:p>
        </w:tc>
        <w:tc>
          <w:tcPr>
            <w:tcW w:w="855" w:type="dxa"/>
            <w:vAlign w:val="center"/>
          </w:tcPr>
          <w:p w14:paraId="678E203D" w14:textId="64F34877" w:rsidR="00DD424C" w:rsidRPr="00330446" w:rsidRDefault="00DD424C" w:rsidP="003B6693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4</w:t>
            </w:r>
          </w:p>
        </w:tc>
        <w:tc>
          <w:tcPr>
            <w:tcW w:w="805" w:type="dxa"/>
            <w:vAlign w:val="center"/>
          </w:tcPr>
          <w:p w14:paraId="3DAF0D92" w14:textId="04D8B73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44, 1.23</w:t>
            </w:r>
          </w:p>
        </w:tc>
        <w:tc>
          <w:tcPr>
            <w:tcW w:w="430" w:type="dxa"/>
            <w:vAlign w:val="center"/>
          </w:tcPr>
          <w:p w14:paraId="5277B35A" w14:textId="280AB42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52872D0" w14:textId="33208F2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7D10E7EA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BC97DB7" w14:textId="3BCB196D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11783C8" w14:textId="75A4FD9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5, 1.8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BE89B63" w14:textId="3ACD048D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6BB5B4E" w14:textId="403FBBAF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0, 1.8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59E10DD" w14:textId="50BC7809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7477E74" w14:textId="322E3BDC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9, 1.90</w:t>
            </w:r>
          </w:p>
        </w:tc>
      </w:tr>
      <w:tr w:rsidR="00DD424C" w:rsidRPr="00330446" w14:paraId="7FEBC5F5" w14:textId="70CEE1B9" w:rsidTr="00DD424C">
        <w:trPr>
          <w:trHeight w:val="343"/>
        </w:trPr>
        <w:tc>
          <w:tcPr>
            <w:tcW w:w="1547" w:type="dxa"/>
            <w:shd w:val="clear" w:color="auto" w:fill="auto"/>
          </w:tcPr>
          <w:p w14:paraId="699F1335" w14:textId="77777777" w:rsidR="00DD424C" w:rsidRPr="00330446" w:rsidRDefault="00DD424C" w:rsidP="002219CD">
            <w:pPr>
              <w:spacing w:line="276" w:lineRule="auto"/>
              <w:rPr>
                <w:rFonts w:ascii="Helvetica" w:hAnsi="Helvetica"/>
                <w:sz w:val="18"/>
                <w:szCs w:val="20"/>
                <w:lang w:val="en-US"/>
              </w:rPr>
            </w:pPr>
            <w:proofErr w:type="spell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Dihydrochalcones</w:t>
            </w:r>
            <w:proofErr w:type="spell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, mean (SD), mg/d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6B0D610" w14:textId="2E3643B4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0F739B6" w14:textId="58C71CF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2</w:t>
            </w:r>
          </w:p>
        </w:tc>
        <w:tc>
          <w:tcPr>
            <w:tcW w:w="841" w:type="dxa"/>
            <w:vAlign w:val="center"/>
          </w:tcPr>
          <w:p w14:paraId="1910D651" w14:textId="370FA224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6.8</w:t>
            </w:r>
          </w:p>
        </w:tc>
        <w:tc>
          <w:tcPr>
            <w:tcW w:w="758" w:type="dxa"/>
            <w:vAlign w:val="center"/>
          </w:tcPr>
          <w:p w14:paraId="6B75DE5D" w14:textId="3E84AF48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7</w:t>
            </w:r>
          </w:p>
        </w:tc>
        <w:tc>
          <w:tcPr>
            <w:tcW w:w="855" w:type="dxa"/>
            <w:vAlign w:val="center"/>
          </w:tcPr>
          <w:p w14:paraId="35FAA53D" w14:textId="038F7308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9.7</w:t>
            </w:r>
          </w:p>
        </w:tc>
        <w:tc>
          <w:tcPr>
            <w:tcW w:w="764" w:type="dxa"/>
            <w:vAlign w:val="center"/>
          </w:tcPr>
          <w:p w14:paraId="571F2AA2" w14:textId="04E974D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1</w:t>
            </w:r>
          </w:p>
        </w:tc>
        <w:tc>
          <w:tcPr>
            <w:tcW w:w="855" w:type="dxa"/>
            <w:vAlign w:val="center"/>
          </w:tcPr>
          <w:p w14:paraId="6BA1D765" w14:textId="0F176C34" w:rsidR="00DD424C" w:rsidRPr="00330446" w:rsidRDefault="00DD424C" w:rsidP="003B6693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25.1</w:t>
            </w:r>
          </w:p>
        </w:tc>
        <w:tc>
          <w:tcPr>
            <w:tcW w:w="805" w:type="dxa"/>
            <w:vAlign w:val="center"/>
          </w:tcPr>
          <w:p w14:paraId="74D3E767" w14:textId="1ADBC7D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8</w:t>
            </w:r>
          </w:p>
        </w:tc>
        <w:tc>
          <w:tcPr>
            <w:tcW w:w="430" w:type="dxa"/>
            <w:vAlign w:val="center"/>
          </w:tcPr>
          <w:p w14:paraId="3AD12D69" w14:textId="7C521A9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05C7E865" w14:textId="1F0597DF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9</w:t>
            </w:r>
          </w:p>
        </w:tc>
        <w:tc>
          <w:tcPr>
            <w:tcW w:w="614" w:type="dxa"/>
            <w:vAlign w:val="center"/>
          </w:tcPr>
          <w:p w14:paraId="7BE5D1DC" w14:textId="4F9AEF5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12B1699" w14:textId="69518945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6.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836FC3E" w14:textId="16AC12E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D0ED65B" w14:textId="56F2F7BE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9.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BD233CA" w14:textId="2F6AC50E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.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D4234AE" w14:textId="0F41689A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24.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BB66074" w14:textId="1968948D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6</w:t>
            </w:r>
          </w:p>
        </w:tc>
      </w:tr>
      <w:tr w:rsidR="00DD424C" w:rsidRPr="00330446" w14:paraId="60ACC739" w14:textId="48D1CB5D" w:rsidTr="00DD424C">
        <w:trPr>
          <w:trHeight w:val="126"/>
        </w:trPr>
        <w:tc>
          <w:tcPr>
            <w:tcW w:w="1547" w:type="dxa"/>
            <w:shd w:val="clear" w:color="auto" w:fill="auto"/>
          </w:tcPr>
          <w:p w14:paraId="1316448A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8501169" w14:textId="64508E0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E39DF9D" w14:textId="69B00A3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0</w:t>
            </w:r>
          </w:p>
        </w:tc>
        <w:tc>
          <w:tcPr>
            <w:tcW w:w="841" w:type="dxa"/>
            <w:vAlign w:val="center"/>
          </w:tcPr>
          <w:p w14:paraId="12B8DA97" w14:textId="13162C4A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1</w:t>
            </w:r>
          </w:p>
        </w:tc>
        <w:tc>
          <w:tcPr>
            <w:tcW w:w="758" w:type="dxa"/>
            <w:vAlign w:val="center"/>
          </w:tcPr>
          <w:p w14:paraId="7A79A869" w14:textId="6DCC2008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10.1</w:t>
            </w:r>
          </w:p>
        </w:tc>
        <w:tc>
          <w:tcPr>
            <w:tcW w:w="855" w:type="dxa"/>
            <w:vAlign w:val="center"/>
          </w:tcPr>
          <w:p w14:paraId="58A6867B" w14:textId="4A822746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29</w:t>
            </w:r>
          </w:p>
        </w:tc>
        <w:tc>
          <w:tcPr>
            <w:tcW w:w="764" w:type="dxa"/>
            <w:vAlign w:val="center"/>
          </w:tcPr>
          <w:p w14:paraId="287EC2A9" w14:textId="313CBC72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4.9</w:t>
            </w:r>
          </w:p>
        </w:tc>
        <w:tc>
          <w:tcPr>
            <w:tcW w:w="855" w:type="dxa"/>
            <w:vAlign w:val="center"/>
          </w:tcPr>
          <w:p w14:paraId="0781FC4C" w14:textId="17DFAD1D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2</w:t>
            </w:r>
          </w:p>
        </w:tc>
        <w:tc>
          <w:tcPr>
            <w:tcW w:w="805" w:type="dxa"/>
            <w:vAlign w:val="center"/>
          </w:tcPr>
          <w:p w14:paraId="7E44CFB9" w14:textId="109EB07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9.5</w:t>
            </w:r>
          </w:p>
        </w:tc>
        <w:tc>
          <w:tcPr>
            <w:tcW w:w="430" w:type="dxa"/>
            <w:vAlign w:val="center"/>
          </w:tcPr>
          <w:p w14:paraId="20B89A65" w14:textId="521B597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6507E3AA" w14:textId="0C74E9D1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47</w:t>
            </w:r>
          </w:p>
        </w:tc>
        <w:tc>
          <w:tcPr>
            <w:tcW w:w="614" w:type="dxa"/>
            <w:vAlign w:val="center"/>
          </w:tcPr>
          <w:p w14:paraId="6ACF56E2" w14:textId="34A0119E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AB5DBD4" w14:textId="63A5C650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05B77BE" w14:textId="780C03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DBF4383" w14:textId="4BC4EECA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5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EBC416E" w14:textId="2E167398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7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D8DB6DC" w14:textId="241A97E4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7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373810F" w14:textId="5B568A79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>
              <w:rPr>
                <w:rFonts w:ascii="Helvetica" w:hAnsi="Helvetica"/>
                <w:sz w:val="18"/>
                <w:szCs w:val="20"/>
                <w:lang w:val="en-US"/>
              </w:rPr>
              <w:t>8.5</w:t>
            </w:r>
          </w:p>
        </w:tc>
      </w:tr>
      <w:tr w:rsidR="00DD424C" w:rsidRPr="00330446" w14:paraId="29EEFB19" w14:textId="440E8B94" w:rsidTr="00DD424C">
        <w:trPr>
          <w:trHeight w:val="117"/>
        </w:trPr>
        <w:tc>
          <w:tcPr>
            <w:tcW w:w="1547" w:type="dxa"/>
            <w:shd w:val="clear" w:color="auto" w:fill="auto"/>
          </w:tcPr>
          <w:p w14:paraId="5F63C37A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1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14EFD22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756403A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1E51C4B7" w14:textId="6194BEE0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55</w:t>
            </w:r>
          </w:p>
        </w:tc>
        <w:tc>
          <w:tcPr>
            <w:tcW w:w="758" w:type="dxa"/>
            <w:vAlign w:val="center"/>
          </w:tcPr>
          <w:p w14:paraId="389049CD" w14:textId="35A6F35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5, 2.28</w:t>
            </w:r>
          </w:p>
        </w:tc>
        <w:tc>
          <w:tcPr>
            <w:tcW w:w="855" w:type="dxa"/>
            <w:vAlign w:val="center"/>
          </w:tcPr>
          <w:p w14:paraId="41F45F45" w14:textId="15BF6E6D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1</w:t>
            </w:r>
          </w:p>
        </w:tc>
        <w:tc>
          <w:tcPr>
            <w:tcW w:w="764" w:type="dxa"/>
            <w:vAlign w:val="center"/>
          </w:tcPr>
          <w:p w14:paraId="49614C46" w14:textId="2CF0067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0, 1.31</w:t>
            </w:r>
          </w:p>
        </w:tc>
        <w:tc>
          <w:tcPr>
            <w:tcW w:w="855" w:type="dxa"/>
            <w:vAlign w:val="center"/>
          </w:tcPr>
          <w:p w14:paraId="56F7BC25" w14:textId="29AC9908" w:rsidR="00DD424C" w:rsidRPr="00330446" w:rsidRDefault="00DD424C" w:rsidP="003B6693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72</w:t>
            </w:r>
          </w:p>
        </w:tc>
        <w:tc>
          <w:tcPr>
            <w:tcW w:w="805" w:type="dxa"/>
            <w:vAlign w:val="center"/>
          </w:tcPr>
          <w:p w14:paraId="7F7031D0" w14:textId="06550675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6, 2.55</w:t>
            </w:r>
          </w:p>
        </w:tc>
        <w:tc>
          <w:tcPr>
            <w:tcW w:w="430" w:type="dxa"/>
            <w:vAlign w:val="center"/>
          </w:tcPr>
          <w:p w14:paraId="78F9CEB9" w14:textId="39474D6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227C9601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25DBA327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20937583" w14:textId="2D535869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D109D3A" w14:textId="769504F1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7, 1.7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40FF190" w14:textId="1AA2D92D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2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501FE14" w14:textId="066CD282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84, 1.8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2B30C64" w14:textId="6F4F2C9E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5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D0D9044" w14:textId="3ADCCC2A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3, 2.27</w:t>
            </w:r>
          </w:p>
        </w:tc>
      </w:tr>
      <w:tr w:rsidR="00DD424C" w:rsidRPr="00330446" w14:paraId="4954E129" w14:textId="68E96DA2" w:rsidTr="00DD424C">
        <w:trPr>
          <w:trHeight w:val="525"/>
        </w:trPr>
        <w:tc>
          <w:tcPr>
            <w:tcW w:w="1547" w:type="dxa"/>
            <w:shd w:val="clear" w:color="auto" w:fill="auto"/>
          </w:tcPr>
          <w:p w14:paraId="5023AC59" w14:textId="77777777" w:rsidR="00DD424C" w:rsidRPr="00330446" w:rsidRDefault="00DD424C" w:rsidP="002219CD">
            <w:pPr>
              <w:spacing w:line="276" w:lineRule="auto"/>
              <w:ind w:firstLine="142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Model 2</w:t>
            </w:r>
            <w:r w:rsidRPr="00330446">
              <w:rPr>
                <w:rFonts w:ascii="Helvetica" w:hAnsi="Helvetica"/>
                <w:sz w:val="18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397C101" w14:textId="77777777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7426E60" w14:textId="77777777" w:rsidR="00DD424C" w:rsidRPr="00330446" w:rsidRDefault="00DD424C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41" w:type="dxa"/>
            <w:vAlign w:val="center"/>
          </w:tcPr>
          <w:p w14:paraId="6FD401B3" w14:textId="4A318062" w:rsidR="00DD424C" w:rsidRPr="00330446" w:rsidRDefault="00DD424C" w:rsidP="00B0290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22</w:t>
            </w:r>
          </w:p>
        </w:tc>
        <w:tc>
          <w:tcPr>
            <w:tcW w:w="758" w:type="dxa"/>
            <w:vAlign w:val="center"/>
          </w:tcPr>
          <w:p w14:paraId="3CDE6CB6" w14:textId="0DF3819C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9, 1.88</w:t>
            </w:r>
          </w:p>
        </w:tc>
        <w:tc>
          <w:tcPr>
            <w:tcW w:w="855" w:type="dxa"/>
            <w:vAlign w:val="center"/>
          </w:tcPr>
          <w:p w14:paraId="33523507" w14:textId="5F09E5A1" w:rsidR="00DD424C" w:rsidRPr="00330446" w:rsidRDefault="00DD424C" w:rsidP="00C353FF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8</w:t>
            </w:r>
          </w:p>
        </w:tc>
        <w:tc>
          <w:tcPr>
            <w:tcW w:w="764" w:type="dxa"/>
            <w:vAlign w:val="center"/>
          </w:tcPr>
          <w:p w14:paraId="500E05C3" w14:textId="7D68CD0A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33, 1.03</w:t>
            </w:r>
          </w:p>
        </w:tc>
        <w:tc>
          <w:tcPr>
            <w:tcW w:w="855" w:type="dxa"/>
            <w:vAlign w:val="center"/>
          </w:tcPr>
          <w:p w14:paraId="73C910E7" w14:textId="167F4B95" w:rsidR="00DD424C" w:rsidRPr="00330446" w:rsidRDefault="00DD424C" w:rsidP="003B6693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0</w:t>
            </w:r>
          </w:p>
        </w:tc>
        <w:tc>
          <w:tcPr>
            <w:tcW w:w="805" w:type="dxa"/>
            <w:vAlign w:val="center"/>
          </w:tcPr>
          <w:p w14:paraId="6F17719A" w14:textId="4B022ADB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7, 1.78</w:t>
            </w:r>
          </w:p>
        </w:tc>
        <w:tc>
          <w:tcPr>
            <w:tcW w:w="430" w:type="dxa"/>
            <w:vAlign w:val="center"/>
          </w:tcPr>
          <w:p w14:paraId="039A5313" w14:textId="0AEADC70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5271BBC5" w14:textId="17159C79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</w:t>
            </w:r>
          </w:p>
        </w:tc>
        <w:tc>
          <w:tcPr>
            <w:tcW w:w="614" w:type="dxa"/>
            <w:vAlign w:val="center"/>
          </w:tcPr>
          <w:p w14:paraId="2D64F742" w14:textId="77777777" w:rsidR="00DD424C" w:rsidRPr="00330446" w:rsidRDefault="00DD424C" w:rsidP="00E94210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703D536C" w14:textId="75FE920A" w:rsidR="00DD424C" w:rsidRPr="00330446" w:rsidRDefault="00DD424C" w:rsidP="00762A2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9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9A81896" w14:textId="199853E3" w:rsidR="00DD424C" w:rsidRPr="00330446" w:rsidRDefault="00DD424C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59, 1.4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BB654C9" w14:textId="10C7D7E6" w:rsidR="00DD424C" w:rsidRPr="00330446" w:rsidRDefault="00DD424C" w:rsidP="001267D6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0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D185B56" w14:textId="63E02E1D" w:rsidR="00DD424C" w:rsidRPr="00330446" w:rsidRDefault="001267D6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65, 1.6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CDF9B48" w14:textId="4D58FC60" w:rsidR="00DD424C" w:rsidRPr="00330446" w:rsidRDefault="00DD424C" w:rsidP="00685A12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1.1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1FC8AD" w14:textId="1116D8B1" w:rsidR="00DD424C" w:rsidRPr="00330446" w:rsidRDefault="00685A12" w:rsidP="002219CD">
            <w:pPr>
              <w:spacing w:line="276" w:lineRule="auto"/>
              <w:jc w:val="center"/>
              <w:rPr>
                <w:rFonts w:ascii="Helvetica" w:hAnsi="Helvetica"/>
                <w:sz w:val="18"/>
                <w:szCs w:val="20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20"/>
                <w:lang w:val="en-US"/>
              </w:rPr>
              <w:t>0.73, 1.84</w:t>
            </w:r>
          </w:p>
        </w:tc>
      </w:tr>
      <w:tr w:rsidR="00017AD6" w:rsidRPr="00330446" w14:paraId="5A2619AC" w14:textId="77777777" w:rsidTr="002219CD">
        <w:tc>
          <w:tcPr>
            <w:tcW w:w="14460" w:type="dxa"/>
            <w:gridSpan w:val="1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1F0F3" w14:textId="77777777" w:rsidR="00017AD6" w:rsidRPr="00330446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Adjusted for age (continuous) and total energy intake (continuous).</w:t>
            </w:r>
          </w:p>
          <w:p w14:paraId="5E14AC62" w14:textId="283505F7" w:rsidR="00017AD6" w:rsidRPr="00F30A6E" w:rsidRDefault="00017AD6" w:rsidP="002219CD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 + adjusted for body mass index (continuous), physical activity (low/medium/high), educational status (low/medium/high), smoking status (yes/no), alcohol consumption (yes/no), alcohol intake (continuous), menopausal status (women only, yes/no), and dietary fiber (continuous).</w:t>
            </w:r>
            <w:bookmarkStart w:id="1" w:name="_GoBack"/>
            <w:bookmarkEnd w:id="1"/>
          </w:p>
        </w:tc>
      </w:tr>
    </w:tbl>
    <w:p w14:paraId="02B3AECF" w14:textId="77777777" w:rsidR="00017AD6" w:rsidRPr="00330446" w:rsidRDefault="00017AD6" w:rsidP="00017AD6">
      <w:pPr>
        <w:spacing w:line="276" w:lineRule="auto"/>
        <w:rPr>
          <w:rFonts w:ascii="Times" w:hAnsi="Times"/>
          <w:lang w:val="en-US"/>
        </w:rPr>
      </w:pPr>
    </w:p>
    <w:p w14:paraId="4245EE13" w14:textId="77777777" w:rsidR="00017AD6" w:rsidRPr="00330446" w:rsidRDefault="00017AD6" w:rsidP="00017AD6">
      <w:pPr>
        <w:spacing w:line="276" w:lineRule="auto"/>
        <w:rPr>
          <w:rFonts w:ascii="Times" w:hAnsi="Times"/>
          <w:lang w:val="en-US"/>
        </w:rPr>
      </w:pPr>
    </w:p>
    <w:p w14:paraId="0CE267D4" w14:textId="77777777" w:rsidR="001A3AC5" w:rsidRPr="00330446" w:rsidRDefault="001A3AC5">
      <w:pPr>
        <w:sectPr w:rsidR="001A3AC5" w:rsidRPr="00330446" w:rsidSect="002219C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2F32A30" w14:textId="6C12A815" w:rsidR="001A3AC5" w:rsidRPr="00330446" w:rsidRDefault="00330446" w:rsidP="001A3AC5">
      <w:pPr>
        <w:spacing w:line="276" w:lineRule="auto"/>
        <w:rPr>
          <w:rFonts w:ascii="Times" w:hAnsi="Times"/>
          <w:lang w:val="en-US"/>
        </w:rPr>
      </w:pPr>
      <w:proofErr w:type="gramStart"/>
      <w:r w:rsidRPr="00330446">
        <w:rPr>
          <w:rFonts w:ascii="Times" w:hAnsi="Times"/>
          <w:lang w:val="en-US"/>
        </w:rPr>
        <w:t>Supplementary Table 4</w:t>
      </w:r>
      <w:r w:rsidR="001A3AC5" w:rsidRPr="00330446">
        <w:rPr>
          <w:rFonts w:ascii="Times" w:hAnsi="Times"/>
          <w:lang w:val="en-US"/>
        </w:rPr>
        <w:t>.</w:t>
      </w:r>
      <w:proofErr w:type="gramEnd"/>
      <w:r w:rsidR="001A3AC5" w:rsidRPr="00330446">
        <w:rPr>
          <w:rFonts w:ascii="Times" w:hAnsi="Times"/>
          <w:lang w:val="en-US"/>
        </w:rPr>
        <w:t xml:space="preserve"> </w:t>
      </w:r>
      <w:proofErr w:type="gramStart"/>
      <w:r w:rsidR="001A3AC5" w:rsidRPr="00330446">
        <w:rPr>
          <w:rFonts w:ascii="Times" w:hAnsi="Times"/>
          <w:lang w:val="en-US"/>
        </w:rPr>
        <w:t>Odds ratios (ORs) and 95% confidence intervals (CIs) for the association between other polyphenols and type 2 diabetes.</w:t>
      </w:r>
      <w:proofErr w:type="gramEnd"/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1547"/>
        <w:gridCol w:w="741"/>
        <w:gridCol w:w="534"/>
        <w:gridCol w:w="912"/>
        <w:gridCol w:w="692"/>
        <w:gridCol w:w="927"/>
        <w:gridCol w:w="693"/>
        <w:gridCol w:w="927"/>
        <w:gridCol w:w="693"/>
        <w:gridCol w:w="362"/>
        <w:gridCol w:w="556"/>
        <w:gridCol w:w="642"/>
        <w:gridCol w:w="798"/>
        <w:gridCol w:w="794"/>
        <w:gridCol w:w="827"/>
        <w:gridCol w:w="793"/>
        <w:gridCol w:w="1012"/>
        <w:gridCol w:w="878"/>
      </w:tblGrid>
      <w:tr w:rsidR="001A3AC5" w:rsidRPr="00330446" w14:paraId="0E50049B" w14:textId="77777777" w:rsidTr="00F00958"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635FFEC2" w14:textId="77777777" w:rsidR="001A3AC5" w:rsidRPr="00330446" w:rsidRDefault="001A3AC5" w:rsidP="001A3AC5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11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D3469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Polyphenol quartiles, Men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09B7B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630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708F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Polyphenol quartiles, women</w:t>
            </w:r>
          </w:p>
        </w:tc>
      </w:tr>
      <w:tr w:rsidR="001A3AC5" w:rsidRPr="00330446" w14:paraId="37214D34" w14:textId="77777777" w:rsidTr="00F00958"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14:paraId="2ECD5BF1" w14:textId="77777777" w:rsidR="001A3AC5" w:rsidRPr="00330446" w:rsidRDefault="001A3AC5" w:rsidP="001A3AC5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CF7C8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A7537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FBCB6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76429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4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A751F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2C9B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1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2A5F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664A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EE50" w14:textId="77777777" w:rsidR="001A3AC5" w:rsidRPr="00330446" w:rsidRDefault="001A3AC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Q4</w:t>
            </w:r>
          </w:p>
        </w:tc>
      </w:tr>
      <w:tr w:rsidR="005F6CD6" w:rsidRPr="00330446" w14:paraId="284F11A3" w14:textId="10516F01" w:rsidTr="005F6CD6">
        <w:tc>
          <w:tcPr>
            <w:tcW w:w="1547" w:type="dxa"/>
            <w:shd w:val="clear" w:color="auto" w:fill="auto"/>
          </w:tcPr>
          <w:p w14:paraId="1B0D91AB" w14:textId="77777777" w:rsidR="005F6CD6" w:rsidRPr="00330446" w:rsidRDefault="005F6CD6" w:rsidP="001A3AC5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thers, mean (SD), mg/d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A1C8B" w14:textId="7DD63C9D" w:rsidR="005F6CD6" w:rsidRPr="00330446" w:rsidRDefault="005F6CD6" w:rsidP="005F6CD6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.1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5FB6B" w14:textId="7DF2E949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5EF05" w14:textId="50F73C47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6.7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47C57" w14:textId="49E54CB8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F434C" w14:textId="6AB9F995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3.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C59E2" w14:textId="2BB27B04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58217" w14:textId="7580316C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6.4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2E444" w14:textId="30DA8C99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8.9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748C9122" w14:textId="27AD2FE3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4FA8AAF4" w14:textId="47DA6E61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6.2 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8004222" w14:textId="56B22920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2.9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14B3382C" w14:textId="603D2B16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6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7CA814C" w14:textId="428C44A3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.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A7EA82E" w14:textId="283BD847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795099A5" w14:textId="0817B52E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806CF65" w14:textId="631476FD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76.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1F1C40EC" w14:textId="3EA1A7E3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36.7</w:t>
            </w:r>
          </w:p>
        </w:tc>
      </w:tr>
      <w:tr w:rsidR="005F6CD6" w:rsidRPr="00330446" w14:paraId="706F9803" w14:textId="378F670D" w:rsidTr="005F6CD6">
        <w:tc>
          <w:tcPr>
            <w:tcW w:w="1547" w:type="dxa"/>
            <w:shd w:val="clear" w:color="auto" w:fill="auto"/>
          </w:tcPr>
          <w:p w14:paraId="7C6459AD" w14:textId="77777777" w:rsidR="005F6CD6" w:rsidRPr="00330446" w:rsidRDefault="005F6CD6" w:rsidP="001A3AC5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of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0D13C48" w14:textId="1AFE965E" w:rsidR="005F6CD6" w:rsidRPr="00330446" w:rsidRDefault="005F6CD6" w:rsidP="005F6CD6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CD9EECA" w14:textId="6AEC8FF3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6026880" w14:textId="044607FF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6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478FC03" w14:textId="7CBD0156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56FE83F" w14:textId="11F65972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1F2017B" w14:textId="7926066A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9.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12D6206" w14:textId="6787FDFC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6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9CFE921" w14:textId="4B508B38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7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35164F4E" w14:textId="290F44D2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vAlign w:val="center"/>
          </w:tcPr>
          <w:p w14:paraId="33ED35FC" w14:textId="42BC2B6B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85 </w:t>
            </w:r>
          </w:p>
        </w:tc>
        <w:tc>
          <w:tcPr>
            <w:tcW w:w="642" w:type="dxa"/>
            <w:vAlign w:val="center"/>
          </w:tcPr>
          <w:p w14:paraId="23032432" w14:textId="0BE09B8D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98" w:type="dxa"/>
            <w:vAlign w:val="center"/>
          </w:tcPr>
          <w:p w14:paraId="2E3CC570" w14:textId="7FC6CBDD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9</w:t>
            </w:r>
          </w:p>
        </w:tc>
        <w:tc>
          <w:tcPr>
            <w:tcW w:w="794" w:type="dxa"/>
            <w:vAlign w:val="center"/>
          </w:tcPr>
          <w:p w14:paraId="6412C570" w14:textId="1A31EB2C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8.0</w:t>
            </w:r>
          </w:p>
        </w:tc>
        <w:tc>
          <w:tcPr>
            <w:tcW w:w="827" w:type="dxa"/>
            <w:vAlign w:val="center"/>
          </w:tcPr>
          <w:p w14:paraId="6C6F18B3" w14:textId="5BB604C6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50</w:t>
            </w:r>
          </w:p>
        </w:tc>
        <w:tc>
          <w:tcPr>
            <w:tcW w:w="793" w:type="dxa"/>
            <w:vAlign w:val="center"/>
          </w:tcPr>
          <w:p w14:paraId="09E8CBA8" w14:textId="108E500C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6.3</w:t>
            </w:r>
          </w:p>
        </w:tc>
        <w:tc>
          <w:tcPr>
            <w:tcW w:w="1012" w:type="dxa"/>
            <w:vAlign w:val="center"/>
          </w:tcPr>
          <w:p w14:paraId="7D138203" w14:textId="2A235620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43</w:t>
            </w:r>
          </w:p>
        </w:tc>
        <w:tc>
          <w:tcPr>
            <w:tcW w:w="878" w:type="dxa"/>
            <w:vAlign w:val="center"/>
          </w:tcPr>
          <w:p w14:paraId="13712296" w14:textId="5AB28CE6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5.2</w:t>
            </w:r>
          </w:p>
        </w:tc>
      </w:tr>
      <w:tr w:rsidR="005F6CD6" w:rsidRPr="00330446" w14:paraId="4A33C928" w14:textId="14476168" w:rsidTr="005F6CD6">
        <w:tc>
          <w:tcPr>
            <w:tcW w:w="1547" w:type="dxa"/>
            <w:shd w:val="clear" w:color="auto" w:fill="auto"/>
          </w:tcPr>
          <w:p w14:paraId="04278CBA" w14:textId="1EA520D3" w:rsidR="005F6CD6" w:rsidRPr="00330446" w:rsidRDefault="005F6CD6" w:rsidP="001A3AC5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Model 1 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C4E62C1" w14:textId="77777777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5A46EF" w14:textId="77777777" w:rsidR="005F6CD6" w:rsidRPr="00330446" w:rsidRDefault="005F6CD6" w:rsidP="005F6CD6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14:paraId="662F863D" w14:textId="0A1D938F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2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DC1C7EC" w14:textId="144089AB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7, 1.5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83DC360" w14:textId="1AF8C0CF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5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D7B9778" w14:textId="2371CADF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4, 2.2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47D2553" w14:textId="2FBFF411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6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0E4F5C4" w14:textId="447949B6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07, 2.40</w:t>
            </w:r>
          </w:p>
        </w:tc>
        <w:tc>
          <w:tcPr>
            <w:tcW w:w="362" w:type="dxa"/>
            <w:shd w:val="clear" w:color="auto" w:fill="auto"/>
            <w:vAlign w:val="center"/>
          </w:tcPr>
          <w:p w14:paraId="500DA6C3" w14:textId="1048B8C4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vAlign w:val="center"/>
          </w:tcPr>
          <w:p w14:paraId="36C356DD" w14:textId="21C95628" w:rsidR="005F6CD6" w:rsidRPr="00330446" w:rsidRDefault="00396F05" w:rsidP="005F6CD6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642" w:type="dxa"/>
            <w:vAlign w:val="center"/>
          </w:tcPr>
          <w:p w14:paraId="4E1439AC" w14:textId="10E11FD8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7EE835D2" w14:textId="01B6FA1E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</w:t>
            </w:r>
            <w:r w:rsidR="00396F05">
              <w:rPr>
                <w:rFonts w:ascii="Helvetica" w:hAnsi="Helvetica"/>
                <w:sz w:val="18"/>
                <w:szCs w:val="18"/>
                <w:lang w:val="en-US"/>
              </w:rPr>
              <w:t>.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85</w:t>
            </w:r>
          </w:p>
        </w:tc>
        <w:tc>
          <w:tcPr>
            <w:tcW w:w="794" w:type="dxa"/>
            <w:vAlign w:val="center"/>
          </w:tcPr>
          <w:p w14:paraId="34343D76" w14:textId="49AAAE44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8, 1.24</w:t>
            </w:r>
          </w:p>
        </w:tc>
        <w:tc>
          <w:tcPr>
            <w:tcW w:w="827" w:type="dxa"/>
            <w:vAlign w:val="center"/>
          </w:tcPr>
          <w:p w14:paraId="2D65BBD1" w14:textId="60151B60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93" w:type="dxa"/>
            <w:vAlign w:val="center"/>
          </w:tcPr>
          <w:p w14:paraId="0B6437B0" w14:textId="0AE3495A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3, 1.33</w:t>
            </w:r>
          </w:p>
        </w:tc>
        <w:tc>
          <w:tcPr>
            <w:tcW w:w="1012" w:type="dxa"/>
            <w:vAlign w:val="center"/>
          </w:tcPr>
          <w:p w14:paraId="32E30496" w14:textId="314E15E9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78" w:type="dxa"/>
            <w:vAlign w:val="center"/>
          </w:tcPr>
          <w:p w14:paraId="11709A44" w14:textId="62A7229A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6, 1.43</w:t>
            </w:r>
          </w:p>
        </w:tc>
      </w:tr>
      <w:tr w:rsidR="005F6CD6" w:rsidRPr="00330446" w14:paraId="69BA0C48" w14:textId="2AA48021" w:rsidTr="005F6CD6"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14:paraId="3FB8D521" w14:textId="77777777" w:rsidR="005F6CD6" w:rsidRPr="00330446" w:rsidRDefault="005F6CD6" w:rsidP="001A3AC5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 xml:space="preserve">Model 2 </w:t>
            </w:r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52569" w14:textId="77777777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4D142" w14:textId="77777777" w:rsidR="005F6CD6" w:rsidRPr="00330446" w:rsidRDefault="005F6CD6" w:rsidP="005F6CD6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8FF7D" w14:textId="2F034D28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19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E1F8F" w14:textId="7FB991EE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4, 1.8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E5028" w14:textId="0EA025E5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39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50331" w14:textId="3BDF44D1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8, 2.1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5B7D0" w14:textId="798FEE07" w:rsidR="005F6CD6" w:rsidRPr="00330446" w:rsidRDefault="005F6CD6" w:rsidP="00E01DE0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1.2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CBA4D" w14:textId="2EECBA84" w:rsidR="005F6CD6" w:rsidRPr="00330446" w:rsidRDefault="00E01DE0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76, 1.92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9A9FE" w14:textId="574A1822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48BB27B3" w14:textId="43FB0AFB" w:rsidR="005F6CD6" w:rsidRPr="00330446" w:rsidRDefault="00396F05" w:rsidP="005F6CD6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EC84676" w14:textId="278F6116" w:rsidR="005F6CD6" w:rsidRPr="00330446" w:rsidRDefault="005F6CD6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4EEEE13B" w14:textId="5187F0EB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1DA5116" w14:textId="1220EDFB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64, 1.4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D438128" w14:textId="071A8E26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312A0469" w14:textId="7927A0DB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5, 1.3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1BEA482" w14:textId="23142795" w:rsidR="005F6CD6" w:rsidRPr="00330446" w:rsidRDefault="005F6CD6" w:rsidP="00396F0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3D42DEF" w14:textId="712041CF" w:rsidR="005F6CD6" w:rsidRPr="00330446" w:rsidRDefault="00396F05" w:rsidP="001A3AC5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0.58, 1.41</w:t>
            </w:r>
          </w:p>
        </w:tc>
      </w:tr>
      <w:tr w:rsidR="00F00958" w:rsidRPr="00330446" w14:paraId="30C895D9" w14:textId="77777777" w:rsidTr="00F00958">
        <w:tc>
          <w:tcPr>
            <w:tcW w:w="14328" w:type="dxa"/>
            <w:gridSpan w:val="1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1EAF9" w14:textId="77777777" w:rsidR="00F00958" w:rsidRPr="00330446" w:rsidRDefault="00F00958" w:rsidP="00F037F8">
            <w:pPr>
              <w:spacing w:line="276" w:lineRule="auto"/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Adjusted for age (continuous) and total energy intake (continuous).</w:t>
            </w:r>
          </w:p>
          <w:p w14:paraId="5C4DD3F0" w14:textId="458995DB" w:rsidR="00F00958" w:rsidRPr="00330446" w:rsidRDefault="00F00958" w:rsidP="00F037F8">
            <w:pPr>
              <w:spacing w:line="276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proofErr w:type="gramStart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330446">
              <w:rPr>
                <w:rFonts w:ascii="Helvetica" w:hAnsi="Helvetica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0446">
              <w:rPr>
                <w:rFonts w:ascii="Helvetica" w:hAnsi="Helvetica"/>
                <w:sz w:val="18"/>
                <w:szCs w:val="18"/>
                <w:lang w:val="en-US"/>
              </w:rPr>
              <w:t>Model 1 + adjusted for body mass index (continuous), physical activity (low/medium/high), educational status (low/medium/high), smoking status (yes/no), alcohol consumption (yes/no), alcohol intake (continuous), menopausal status (women only, yes/no), and dietary fiber (continuous).</w:t>
            </w:r>
          </w:p>
        </w:tc>
      </w:tr>
    </w:tbl>
    <w:p w14:paraId="0FCB358F" w14:textId="0CC85CBA" w:rsidR="00C4635C" w:rsidRPr="00330446" w:rsidRDefault="00C4635C" w:rsidP="00ED69C6">
      <w:pPr>
        <w:spacing w:line="276" w:lineRule="auto"/>
      </w:pPr>
    </w:p>
    <w:sectPr w:rsidR="00C4635C" w:rsidRPr="00330446" w:rsidSect="000E75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AD6"/>
    <w:rsid w:val="00003917"/>
    <w:rsid w:val="00013BE7"/>
    <w:rsid w:val="00017AD6"/>
    <w:rsid w:val="000E750C"/>
    <w:rsid w:val="001267D6"/>
    <w:rsid w:val="001A3AC5"/>
    <w:rsid w:val="001D01EB"/>
    <w:rsid w:val="002219CD"/>
    <w:rsid w:val="002D6D09"/>
    <w:rsid w:val="002F3B38"/>
    <w:rsid w:val="00330446"/>
    <w:rsid w:val="00396F05"/>
    <w:rsid w:val="003B6693"/>
    <w:rsid w:val="003D7A2C"/>
    <w:rsid w:val="004918FD"/>
    <w:rsid w:val="004A3540"/>
    <w:rsid w:val="0052686C"/>
    <w:rsid w:val="005F6CD6"/>
    <w:rsid w:val="00685A12"/>
    <w:rsid w:val="006A78A7"/>
    <w:rsid w:val="006C6568"/>
    <w:rsid w:val="006F2235"/>
    <w:rsid w:val="00752A9A"/>
    <w:rsid w:val="0076282F"/>
    <w:rsid w:val="00762A22"/>
    <w:rsid w:val="007977D5"/>
    <w:rsid w:val="008235B9"/>
    <w:rsid w:val="00895784"/>
    <w:rsid w:val="008A65B1"/>
    <w:rsid w:val="008C1928"/>
    <w:rsid w:val="009572D6"/>
    <w:rsid w:val="00994691"/>
    <w:rsid w:val="009B77F3"/>
    <w:rsid w:val="009C0E1A"/>
    <w:rsid w:val="009F00EB"/>
    <w:rsid w:val="00A8627D"/>
    <w:rsid w:val="00AC526C"/>
    <w:rsid w:val="00AF51A7"/>
    <w:rsid w:val="00B0290D"/>
    <w:rsid w:val="00C353FF"/>
    <w:rsid w:val="00C4635C"/>
    <w:rsid w:val="00DC56DE"/>
    <w:rsid w:val="00DD424C"/>
    <w:rsid w:val="00E01DE0"/>
    <w:rsid w:val="00E52F49"/>
    <w:rsid w:val="00E66F00"/>
    <w:rsid w:val="00E94210"/>
    <w:rsid w:val="00ED69C6"/>
    <w:rsid w:val="00EE5B1F"/>
    <w:rsid w:val="00EF7D1E"/>
    <w:rsid w:val="00F00958"/>
    <w:rsid w:val="00F037F8"/>
    <w:rsid w:val="00F30A6E"/>
    <w:rsid w:val="00F514B7"/>
    <w:rsid w:val="00F73888"/>
    <w:rsid w:val="00FD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903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D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D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1436</Words>
  <Characters>8190</Characters>
  <Application>Microsoft Macintosh Word</Application>
  <DocSecurity>0</DocSecurity>
  <Lines>68</Lines>
  <Paragraphs>19</Paragraphs>
  <ScaleCrop>false</ScaleCrop>
  <Company/>
  <LinksUpToDate>false</LinksUpToDate>
  <CharactersWithSpaces>9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47</cp:revision>
  <dcterms:created xsi:type="dcterms:W3CDTF">2017-03-03T09:18:00Z</dcterms:created>
  <dcterms:modified xsi:type="dcterms:W3CDTF">2017-03-30T19:46:00Z</dcterms:modified>
</cp:coreProperties>
</file>